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AE3EE" w14:textId="77777777" w:rsidR="004869F2" w:rsidRPr="00FF333E" w:rsidRDefault="004869F2" w:rsidP="004869F2">
      <w:pPr>
        <w:jc w:val="center"/>
        <w:rPr>
          <w:b/>
          <w:bCs/>
          <w:sz w:val="32"/>
          <w:szCs w:val="28"/>
        </w:rPr>
      </w:pPr>
      <w:r w:rsidRPr="00FF333E">
        <w:rPr>
          <w:b/>
          <w:bCs/>
          <w:sz w:val="32"/>
          <w:szCs w:val="28"/>
        </w:rPr>
        <w:t>SUPPLEMENTARY INFORMATION</w:t>
      </w:r>
    </w:p>
    <w:p w14:paraId="4426E186" w14:textId="77777777" w:rsidR="004869F2" w:rsidRPr="00FF333E" w:rsidRDefault="004869F2" w:rsidP="004869F2">
      <w:pPr>
        <w:jc w:val="center"/>
        <w:rPr>
          <w:b/>
          <w:bCs/>
          <w:sz w:val="32"/>
          <w:szCs w:val="28"/>
        </w:rPr>
      </w:pPr>
    </w:p>
    <w:p w14:paraId="22A6B722" w14:textId="77777777" w:rsidR="004869F2" w:rsidRPr="00FF333E" w:rsidRDefault="004869F2" w:rsidP="004869F2">
      <w:pPr>
        <w:jc w:val="center"/>
        <w:rPr>
          <w:b/>
          <w:bCs/>
          <w:sz w:val="32"/>
          <w:szCs w:val="28"/>
        </w:rPr>
      </w:pPr>
    </w:p>
    <w:p w14:paraId="70CC6AF1" w14:textId="77777777" w:rsidR="004869F2" w:rsidRPr="00FF333E" w:rsidRDefault="004869F2" w:rsidP="004869F2">
      <w:pPr>
        <w:jc w:val="center"/>
        <w:rPr>
          <w:b/>
          <w:bCs/>
        </w:rPr>
      </w:pPr>
    </w:p>
    <w:p w14:paraId="2FEC7405" w14:textId="77777777" w:rsidR="00C2637B" w:rsidRPr="00C2637B" w:rsidRDefault="00C2637B" w:rsidP="00C2637B">
      <w:pPr>
        <w:jc w:val="center"/>
        <w:rPr>
          <w:b/>
          <w:bCs/>
          <w:sz w:val="36"/>
          <w:szCs w:val="36"/>
        </w:rPr>
      </w:pPr>
      <w:r w:rsidRPr="00C2637B">
        <w:rPr>
          <w:b/>
          <w:bCs/>
          <w:sz w:val="36"/>
          <w:szCs w:val="36"/>
        </w:rPr>
        <w:t xml:space="preserve">Sex-Dependent Effects of Chronic Stress </w:t>
      </w:r>
    </w:p>
    <w:p w14:paraId="1D2BB8DD" w14:textId="77777777" w:rsidR="00C2637B" w:rsidRPr="00C2637B" w:rsidRDefault="00C2637B" w:rsidP="00C2637B">
      <w:pPr>
        <w:jc w:val="center"/>
        <w:rPr>
          <w:b/>
          <w:bCs/>
          <w:sz w:val="36"/>
          <w:szCs w:val="36"/>
        </w:rPr>
      </w:pPr>
      <w:r w:rsidRPr="00C2637B">
        <w:rPr>
          <w:b/>
          <w:bCs/>
          <w:sz w:val="36"/>
          <w:szCs w:val="36"/>
        </w:rPr>
        <w:t xml:space="preserve">During Adolescence on Cognitive Bias and </w:t>
      </w:r>
    </w:p>
    <w:p w14:paraId="27EB3F8D" w14:textId="315FAFFB" w:rsidR="004869F2" w:rsidRDefault="00C2637B" w:rsidP="00C2637B">
      <w:pPr>
        <w:jc w:val="center"/>
        <w:rPr>
          <w:sz w:val="32"/>
          <w:szCs w:val="28"/>
        </w:rPr>
      </w:pPr>
      <w:r w:rsidRPr="00C2637B">
        <w:rPr>
          <w:b/>
          <w:bCs/>
          <w:sz w:val="36"/>
          <w:szCs w:val="36"/>
        </w:rPr>
        <w:t>Functional Connectome in Young Adult Rats</w:t>
      </w:r>
    </w:p>
    <w:p w14:paraId="69677FF0" w14:textId="77777777" w:rsidR="007F0534" w:rsidRDefault="007F0534" w:rsidP="004869F2">
      <w:pPr>
        <w:jc w:val="center"/>
        <w:rPr>
          <w:sz w:val="32"/>
          <w:szCs w:val="28"/>
        </w:rPr>
      </w:pPr>
    </w:p>
    <w:p w14:paraId="06F1CD82" w14:textId="5BE488F8" w:rsidR="004869F2" w:rsidRPr="00FF333E" w:rsidRDefault="004869F2" w:rsidP="004869F2">
      <w:pPr>
        <w:jc w:val="center"/>
        <w:rPr>
          <w:sz w:val="32"/>
          <w:szCs w:val="28"/>
        </w:rPr>
      </w:pPr>
      <w:r w:rsidRPr="00FF333E">
        <w:rPr>
          <w:sz w:val="32"/>
          <w:szCs w:val="28"/>
        </w:rPr>
        <w:t xml:space="preserve">Dai </w:t>
      </w:r>
      <w:r w:rsidRPr="00FF333E">
        <w:rPr>
          <w:i/>
          <w:iCs/>
          <w:sz w:val="32"/>
          <w:szCs w:val="28"/>
        </w:rPr>
        <w:t>et al.</w:t>
      </w:r>
      <w:r w:rsidRPr="00FF333E">
        <w:rPr>
          <w:sz w:val="32"/>
          <w:szCs w:val="28"/>
        </w:rPr>
        <w:t xml:space="preserve"> </w:t>
      </w:r>
    </w:p>
    <w:p w14:paraId="7B988A5C" w14:textId="00AD0EA2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0BDDC77E" w14:textId="7DAA51FA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2E7A093D" w14:textId="62606BC5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014E5E88" w14:textId="618245FE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63EA9855" w14:textId="6006D2B5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4FB09D07" w14:textId="74EA5C91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1ABA736D" w14:textId="77777777" w:rsidR="007207E4" w:rsidRPr="00C55675" w:rsidRDefault="007207E4" w:rsidP="00211290">
      <w:pPr>
        <w:rPr>
          <w:rFonts w:cs="Times New Roman"/>
          <w:b/>
          <w:bCs/>
          <w:szCs w:val="24"/>
        </w:rPr>
      </w:pPr>
    </w:p>
    <w:p w14:paraId="64DAE77A" w14:textId="5E740238" w:rsidR="005117D4" w:rsidRDefault="008A24DD" w:rsidP="005117D4">
      <w:r>
        <w:t xml:space="preserve"> </w:t>
      </w:r>
    </w:p>
    <w:p w14:paraId="305FA68A" w14:textId="77777777" w:rsidR="004869F2" w:rsidRDefault="004869F2" w:rsidP="004869F2">
      <w:pPr>
        <w:rPr>
          <w:szCs w:val="22"/>
        </w:rPr>
      </w:pPr>
    </w:p>
    <w:p w14:paraId="6325A239" w14:textId="77777777" w:rsidR="004869F2" w:rsidRDefault="004869F2" w:rsidP="004869F2">
      <w:pPr>
        <w:rPr>
          <w:szCs w:val="22"/>
        </w:rPr>
      </w:pPr>
    </w:p>
    <w:p w14:paraId="1F4122E3" w14:textId="77777777" w:rsidR="004869F2" w:rsidRDefault="004869F2" w:rsidP="004869F2">
      <w:pPr>
        <w:rPr>
          <w:szCs w:val="22"/>
        </w:rPr>
      </w:pPr>
    </w:p>
    <w:p w14:paraId="6882BCDE" w14:textId="77777777" w:rsidR="004869F2" w:rsidRDefault="004869F2" w:rsidP="004869F2">
      <w:pPr>
        <w:rPr>
          <w:szCs w:val="22"/>
        </w:rPr>
      </w:pPr>
    </w:p>
    <w:p w14:paraId="2DCB4C4B" w14:textId="77777777" w:rsidR="004869F2" w:rsidRDefault="004869F2" w:rsidP="004869F2">
      <w:pPr>
        <w:rPr>
          <w:szCs w:val="22"/>
        </w:rPr>
      </w:pPr>
    </w:p>
    <w:p w14:paraId="467F1E75" w14:textId="77777777" w:rsidR="004869F2" w:rsidRDefault="004869F2" w:rsidP="004869F2">
      <w:pPr>
        <w:rPr>
          <w:szCs w:val="22"/>
        </w:rPr>
      </w:pPr>
    </w:p>
    <w:p w14:paraId="0BB2B482" w14:textId="61F52976" w:rsidR="000B223C" w:rsidRDefault="000B223C" w:rsidP="004869F2">
      <w:pPr>
        <w:rPr>
          <w:szCs w:val="22"/>
        </w:rPr>
      </w:pPr>
    </w:p>
    <w:p w14:paraId="5A46BAFD" w14:textId="77777777" w:rsidR="000148F4" w:rsidRDefault="000148F4" w:rsidP="004869F2">
      <w:pPr>
        <w:rPr>
          <w:szCs w:val="22"/>
        </w:rPr>
      </w:pPr>
    </w:p>
    <w:p w14:paraId="66FE7A8C" w14:textId="77777777" w:rsidR="000148F4" w:rsidRDefault="000148F4" w:rsidP="004869F2">
      <w:pPr>
        <w:rPr>
          <w:szCs w:val="22"/>
        </w:rPr>
      </w:pPr>
    </w:p>
    <w:p w14:paraId="40C94731" w14:textId="77777777" w:rsidR="000148F4" w:rsidRDefault="000148F4" w:rsidP="004869F2">
      <w:pPr>
        <w:rPr>
          <w:szCs w:val="22"/>
        </w:rPr>
      </w:pPr>
    </w:p>
    <w:p w14:paraId="5DEAB724" w14:textId="77777777" w:rsidR="000148F4" w:rsidRDefault="000148F4" w:rsidP="004869F2">
      <w:pPr>
        <w:rPr>
          <w:szCs w:val="22"/>
        </w:rPr>
      </w:pPr>
    </w:p>
    <w:p w14:paraId="38127F65" w14:textId="77777777" w:rsidR="000148F4" w:rsidRDefault="000148F4" w:rsidP="004869F2">
      <w:pPr>
        <w:rPr>
          <w:szCs w:val="22"/>
        </w:rPr>
      </w:pPr>
    </w:p>
    <w:p w14:paraId="0847B540" w14:textId="77777777" w:rsidR="000148F4" w:rsidRDefault="000148F4" w:rsidP="004869F2">
      <w:pPr>
        <w:rPr>
          <w:szCs w:val="22"/>
        </w:rPr>
      </w:pPr>
    </w:p>
    <w:p w14:paraId="3C769864" w14:textId="77777777" w:rsidR="000148F4" w:rsidRDefault="000148F4" w:rsidP="004869F2">
      <w:pPr>
        <w:rPr>
          <w:szCs w:val="22"/>
        </w:rPr>
      </w:pPr>
    </w:p>
    <w:p w14:paraId="03E20976" w14:textId="77777777" w:rsidR="000148F4" w:rsidRDefault="000148F4" w:rsidP="004869F2">
      <w:pPr>
        <w:rPr>
          <w:szCs w:val="22"/>
        </w:rPr>
      </w:pPr>
    </w:p>
    <w:p w14:paraId="1E31F119" w14:textId="77777777" w:rsidR="000148F4" w:rsidRDefault="000148F4" w:rsidP="004869F2">
      <w:pPr>
        <w:rPr>
          <w:szCs w:val="22"/>
        </w:rPr>
      </w:pPr>
    </w:p>
    <w:p w14:paraId="076250D9" w14:textId="6671776B" w:rsidR="000148F4" w:rsidRPr="00C55675" w:rsidRDefault="000148F4" w:rsidP="000148F4">
      <w:pPr>
        <w:pStyle w:val="Heading10"/>
      </w:pPr>
      <w:r w:rsidRPr="00C55675">
        <w:lastRenderedPageBreak/>
        <w:t>Methods</w:t>
      </w:r>
    </w:p>
    <w:p w14:paraId="039722F4" w14:textId="673543A2" w:rsidR="00C37727" w:rsidRPr="004869F2" w:rsidRDefault="00357F5E" w:rsidP="00357F5E">
      <w:pPr>
        <w:spacing w:line="240" w:lineRule="auto"/>
        <w:rPr>
          <w:szCs w:val="22"/>
        </w:rPr>
      </w:pPr>
      <w:r w:rsidRPr="00C64CEF">
        <w:rPr>
          <w:rFonts w:eastAsia="PMingLiU"/>
          <w:b/>
          <w:bCs/>
          <w:noProof/>
          <w:color w:val="212121"/>
          <w:szCs w:val="24"/>
          <w:lang w:val="en-AU"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14D36E" wp14:editId="476BAA16">
                <wp:simplePos x="0" y="0"/>
                <wp:positionH relativeFrom="margin">
                  <wp:align>center</wp:align>
                </wp:positionH>
                <wp:positionV relativeFrom="paragraph">
                  <wp:posOffset>2835564</wp:posOffset>
                </wp:positionV>
                <wp:extent cx="6242050" cy="3187700"/>
                <wp:effectExtent l="0" t="0" r="25400" b="12700"/>
                <wp:wrapTopAndBottom/>
                <wp:docPr id="2231918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050" cy="318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2EB49" w14:textId="77777777" w:rsidR="00027946" w:rsidRPr="00235A54" w:rsidRDefault="00027946" w:rsidP="00027946">
                            <w:pPr>
                              <w:spacing w:before="80" w:after="80" w:line="200" w:lineRule="atLeast"/>
                              <w:rPr>
                                <w:b/>
                                <w:bCs/>
                                <w:szCs w:val="22"/>
                              </w:rPr>
                            </w:pPr>
                            <w:r w:rsidRPr="000043B2">
                              <w:rPr>
                                <w:b/>
                                <w:bCs/>
                                <w:szCs w:val="22"/>
                              </w:rPr>
                              <w:t xml:space="preserve">Supplementary </w:t>
                            </w:r>
                            <w:r w:rsidRPr="00235A54">
                              <w:rPr>
                                <w:b/>
                                <w:bCs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zCs w:val="22"/>
                              </w:rPr>
                              <w:t>2</w:t>
                            </w:r>
                            <w:r w:rsidRPr="00235A54">
                              <w:rPr>
                                <w:b/>
                                <w:bCs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Cs w:val="22"/>
                              </w:rPr>
                              <w:t xml:space="preserve">Animal </w:t>
                            </w:r>
                            <w:r w:rsidRPr="00235A54">
                              <w:rPr>
                                <w:b/>
                                <w:bCs/>
                                <w:szCs w:val="22"/>
                              </w:rPr>
                              <w:t xml:space="preserve">MRI </w:t>
                            </w:r>
                            <w:r>
                              <w:rPr>
                                <w:b/>
                                <w:bCs/>
                                <w:szCs w:val="22"/>
                              </w:rPr>
                              <w:t>parameters</w:t>
                            </w:r>
                            <w:r w:rsidRPr="00235A54">
                              <w:rPr>
                                <w:b/>
                                <w:bCs/>
                                <w:szCs w:val="22"/>
                              </w:rPr>
                              <w:t xml:space="preserve"> for structural MRI and rs-fMRI acquisition</w:t>
                            </w:r>
                            <w:r>
                              <w:rPr>
                                <w:b/>
                                <w:bCs/>
                                <w:szCs w:val="22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Style w:val="TableGrid1"/>
                              <w:tblW w:w="8789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7"/>
                              <w:gridCol w:w="2552"/>
                              <w:gridCol w:w="3260"/>
                            </w:tblGrid>
                            <w:tr w:rsidR="00027946" w:rsidRPr="00235A54" w14:paraId="394254B8" w14:textId="77777777" w:rsidTr="0051187A">
                              <w:trPr>
                                <w:trHeight w:val="285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3090FA8" w14:textId="77777777" w:rsidR="00027946" w:rsidRPr="00235A54" w:rsidRDefault="00027946" w:rsidP="005C1F07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 w14:paraId="3DAA8C74" w14:textId="77777777" w:rsidR="00027946" w:rsidRPr="00235A54" w:rsidRDefault="00027946" w:rsidP="00427527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2w s</w:t>
                                  </w:r>
                                  <w:r w:rsidRPr="005D65F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MRI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2DB11AF" w14:textId="77777777" w:rsidR="00027946" w:rsidRPr="00235A54" w:rsidRDefault="00027946" w:rsidP="00427527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rs-fMRI (EPI)</w:t>
                                  </w:r>
                                </w:p>
                              </w:tc>
                            </w:tr>
                            <w:tr w:rsidR="00027946" w:rsidRPr="00235A54" w14:paraId="3DD9883C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0B8F122" w14:textId="77777777" w:rsidR="00027946" w:rsidRPr="00235A54" w:rsidRDefault="00027946" w:rsidP="009E281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Repetition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T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ime </w:t>
                                  </w:r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(</w:t>
                                  </w:r>
                                  <w:proofErr w:type="spellStart"/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s</w:t>
                                  </w:r>
                                  <w:proofErr w:type="spellEnd"/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2077A79" w14:textId="77777777" w:rsidR="00027946" w:rsidRPr="00235A54" w:rsidRDefault="00027946" w:rsidP="009E281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3F2349F" w14:textId="77777777" w:rsidR="00027946" w:rsidRPr="008F0480" w:rsidRDefault="00027946" w:rsidP="009E281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000</w:t>
                                  </w:r>
                                </w:p>
                              </w:tc>
                            </w:tr>
                            <w:tr w:rsidR="00027946" w:rsidRPr="00235A54" w14:paraId="5C3FFA4C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D4C42C8" w14:textId="77777777" w:rsidR="00027946" w:rsidRPr="00235A54" w:rsidRDefault="00027946" w:rsidP="009E281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Echo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T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ime </w:t>
                                  </w:r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(</w:t>
                                  </w:r>
                                  <w:proofErr w:type="spellStart"/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s</w:t>
                                  </w:r>
                                  <w:proofErr w:type="spellEnd"/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1AADC74" w14:textId="77777777" w:rsidR="00027946" w:rsidRPr="00235A54" w:rsidRDefault="00027946" w:rsidP="009E281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2D83A44" w14:textId="77777777" w:rsidR="00027946" w:rsidRPr="008F0480" w:rsidRDefault="00027946" w:rsidP="009E281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027946" w:rsidRPr="00235A54" w14:paraId="45E7118C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D722D46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Spatial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R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esolution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03F8CFA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5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× 0.1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5 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×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0.3 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  <w:t>3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11035A6" w14:textId="77777777" w:rsidR="00027946" w:rsidRPr="008F0480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0.3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0.3 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m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27946" w:rsidRPr="00235A54" w14:paraId="4DEEC63C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C990572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Field of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V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iew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572BB3C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AE129F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8.8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15 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×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27.3 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m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D85B7F3" w14:textId="77777777" w:rsidR="00027946" w:rsidRPr="008F0480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.0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7.4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mm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27946" w:rsidRPr="00235A54" w14:paraId="07935440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C37C748" w14:textId="77777777" w:rsidR="00027946" w:rsidRPr="0006022F" w:rsidRDefault="00027946" w:rsidP="00A1710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06022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Slic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Thickness </w:t>
                                  </w:r>
                                  <w:r w:rsidRPr="002F1380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2E50D0A" w14:textId="77777777" w:rsidR="00027946" w:rsidRPr="0006022F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8322A74" w14:textId="77777777" w:rsidR="00027946" w:rsidRPr="0006022F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 w:rsidR="00027946" w:rsidRPr="00235A54" w14:paraId="00598D17" w14:textId="77777777" w:rsidTr="0051187A">
                              <w:trPr>
                                <w:trHeight w:val="83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A13BFE4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2B560DA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23514890" w14:textId="77777777" w:rsidR="00027946" w:rsidRPr="008F0480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000</w:t>
                                  </w:r>
                                </w:p>
                              </w:tc>
                            </w:tr>
                            <w:tr w:rsidR="00027946" w:rsidRPr="00235A54" w14:paraId="5563271D" w14:textId="77777777" w:rsidTr="0051187A">
                              <w:trPr>
                                <w:trHeight w:val="83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686577E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D5024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Effective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A</w:t>
                                  </w:r>
                                  <w:r w:rsidRPr="00D50243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cquisition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Pr="00C5489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Bandwidth </w:t>
                                  </w:r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(Hz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6AD72FB9" w14:textId="77777777" w:rsidR="00027946" w:rsidRPr="00235A54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3D421F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96153.8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C4EC833" w14:textId="77777777" w:rsidR="00027946" w:rsidRPr="008F0480" w:rsidRDefault="00027946" w:rsidP="00A17102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3D421F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50000</w:t>
                                  </w:r>
                                </w:p>
                              </w:tc>
                            </w:tr>
                            <w:tr w:rsidR="00027946" w:rsidRPr="00235A54" w14:paraId="47BEDD21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7E07487" w14:textId="77777777" w:rsidR="00027946" w:rsidRPr="00235A54" w:rsidRDefault="00027946" w:rsidP="001B71A1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251708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Flip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A</w:t>
                                  </w:r>
                                  <w:r w:rsidRPr="00251708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ngl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 w:rsidRPr="00971F9B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(Degree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8E33595" w14:textId="77777777" w:rsidR="00027946" w:rsidRPr="00235A54" w:rsidRDefault="00027946" w:rsidP="001B71A1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F8B8D77" w14:textId="77777777" w:rsidR="00027946" w:rsidRPr="008F0480" w:rsidRDefault="00027946" w:rsidP="001B71A1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 w:rsidR="00027946" w:rsidRPr="00235A54" w14:paraId="76143DE7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0361F19" w14:textId="77777777" w:rsidR="00027946" w:rsidRPr="00235A54" w:rsidRDefault="00027946" w:rsidP="005C19D0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9A6D3D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Fa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S</w:t>
                                  </w:r>
                                  <w:r w:rsidRPr="005C19D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uppression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753A8F8" w14:textId="77777777" w:rsidR="00027946" w:rsidRPr="00235A54" w:rsidRDefault="00027946" w:rsidP="005C19D0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45E57">
                                    <w:rPr>
                                      <w:rFonts w:ascii="Arial" w:hAnsi="Arial" w:cs="Arial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1F86165A" w14:textId="77777777" w:rsidR="00027946" w:rsidRPr="008F0480" w:rsidRDefault="00027946" w:rsidP="005C19D0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45E57">
                                    <w:rPr>
                                      <w:rFonts w:ascii="Arial" w:hAnsi="Arial" w:cs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027946" w:rsidRPr="00181725" w14:paraId="10D26B93" w14:textId="77777777" w:rsidTr="0051187A">
                              <w:trPr>
                                <w:trHeight w:val="16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197C480" w14:textId="77777777" w:rsidR="00027946" w:rsidRPr="009A6D3D" w:rsidRDefault="00027946" w:rsidP="005C19D0">
                                  <w:pPr>
                                    <w:spacing w:before="40" w:after="40" w:line="120" w:lineRule="atLeast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Read Orientation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65A2676" w14:textId="77777777" w:rsidR="00027946" w:rsidRPr="00181725" w:rsidRDefault="00027946" w:rsidP="005C19D0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Left to Right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3B824D0B" w14:textId="77777777" w:rsidR="00027946" w:rsidRPr="00181725" w:rsidRDefault="00027946" w:rsidP="005C19D0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Left to Right </w:t>
                                  </w:r>
                                </w:p>
                              </w:tc>
                            </w:tr>
                            <w:tr w:rsidR="00027946" w:rsidRPr="00235A54" w14:paraId="0B52271A" w14:textId="77777777" w:rsidTr="0051187A">
                              <w:trPr>
                                <w:trHeight w:val="45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375B24D" w14:textId="77777777" w:rsidR="00027946" w:rsidRPr="00235A54" w:rsidRDefault="00027946" w:rsidP="001B71A1">
                                  <w:pPr>
                                    <w:spacing w:before="40" w:after="40" w:line="120" w:lineRule="atLeast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Scan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T</w:t>
                                  </w:r>
                                  <w:r w:rsidRPr="00235A5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ime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5463441" w14:textId="77777777" w:rsidR="00027946" w:rsidRPr="00235A54" w:rsidRDefault="00027946" w:rsidP="001B71A1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min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0</w:t>
                                  </w:r>
                                  <w:r w:rsidRPr="00745E57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 xml:space="preserve"> 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14F53E3" w14:textId="77777777" w:rsidR="00027946" w:rsidRPr="008F0480" w:rsidRDefault="00027946" w:rsidP="001B71A1">
                                  <w:pPr>
                                    <w:spacing w:before="40" w:after="40" w:line="120" w:lineRule="atLeast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16 min 40 s</w:t>
                                  </w:r>
                                </w:p>
                              </w:tc>
                            </w:tr>
                          </w:tbl>
                          <w:p w14:paraId="69B2B8D4" w14:textId="77777777" w:rsidR="00027946" w:rsidRPr="00235A54" w:rsidRDefault="00027946" w:rsidP="00027946">
                            <w:pPr>
                              <w:spacing w:before="40" w:after="40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14D3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3.25pt;width:491.5pt;height:251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" strokecolor="window">
                <v:textbox>
                  <w:txbxContent>
                    <w:p w14:paraId="0802EB49" w14:textId="77777777" w:rsidR="00027946" w:rsidRPr="00235A54" w:rsidRDefault="00027946" w:rsidP="00027946">
                      <w:pPr>
                        <w:spacing w:before="80" w:after="80" w:line="200" w:lineRule="atLeast"/>
                        <w:rPr>
                          <w:b/>
                          <w:bCs/>
                          <w:szCs w:val="22"/>
                        </w:rPr>
                      </w:pPr>
                      <w:r w:rsidRPr="000043B2">
                        <w:rPr>
                          <w:b/>
                          <w:bCs/>
                          <w:szCs w:val="22"/>
                        </w:rPr>
                        <w:t xml:space="preserve">Supplementary </w:t>
                      </w:r>
                      <w:r w:rsidRPr="00235A54">
                        <w:rPr>
                          <w:b/>
                          <w:bCs/>
                          <w:szCs w:val="22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szCs w:val="22"/>
                        </w:rPr>
                        <w:t>2</w:t>
                      </w:r>
                      <w:r w:rsidRPr="00235A54">
                        <w:rPr>
                          <w:b/>
                          <w:bCs/>
                          <w:szCs w:val="22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Cs w:val="22"/>
                        </w:rPr>
                        <w:t xml:space="preserve">Animal </w:t>
                      </w:r>
                      <w:r w:rsidRPr="00235A54">
                        <w:rPr>
                          <w:b/>
                          <w:bCs/>
                          <w:szCs w:val="22"/>
                        </w:rPr>
                        <w:t xml:space="preserve">MRI </w:t>
                      </w:r>
                      <w:r>
                        <w:rPr>
                          <w:b/>
                          <w:bCs/>
                          <w:szCs w:val="22"/>
                        </w:rPr>
                        <w:t>parameters</w:t>
                      </w:r>
                      <w:r w:rsidRPr="00235A54">
                        <w:rPr>
                          <w:b/>
                          <w:bCs/>
                          <w:szCs w:val="22"/>
                        </w:rPr>
                        <w:t xml:space="preserve"> for structural MRI and rs-fMRI acquisition</w:t>
                      </w:r>
                      <w:r>
                        <w:rPr>
                          <w:b/>
                          <w:bCs/>
                          <w:szCs w:val="22"/>
                        </w:rPr>
                        <w:t xml:space="preserve"> </w:t>
                      </w:r>
                    </w:p>
                    <w:tbl>
                      <w:tblPr>
                        <w:tblStyle w:val="TableGrid1"/>
                        <w:tblW w:w="8789" w:type="dxa"/>
                        <w:tblBorders>
                          <w:left w:val="none" w:sz="0" w:space="0" w:color="auto"/>
                          <w:right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77"/>
                        <w:gridCol w:w="2552"/>
                        <w:gridCol w:w="3260"/>
                      </w:tblGrid>
                      <w:tr w:rsidR="00027946" w:rsidRPr="00235A54" w14:paraId="394254B8" w14:textId="77777777" w:rsidTr="0051187A">
                        <w:trPr>
                          <w:trHeight w:val="285"/>
                        </w:trPr>
                        <w:tc>
                          <w:tcPr>
                            <w:tcW w:w="2977" w:type="dxa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73090FA8" w14:textId="77777777" w:rsidR="00027946" w:rsidRPr="00235A54" w:rsidRDefault="00027946" w:rsidP="005C1F07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bottom"/>
                          </w:tcPr>
                          <w:p w14:paraId="3DAA8C74" w14:textId="77777777" w:rsidR="00027946" w:rsidRPr="00235A54" w:rsidRDefault="00027946" w:rsidP="00427527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2w s</w:t>
                            </w:r>
                            <w:r w:rsidRPr="005D65F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MRI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52DB11AF" w14:textId="77777777" w:rsidR="00027946" w:rsidRPr="00235A54" w:rsidRDefault="00027946" w:rsidP="00427527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s-fMRI (EPI)</w:t>
                            </w:r>
                          </w:p>
                        </w:tc>
                      </w:tr>
                      <w:tr w:rsidR="00027946" w:rsidRPr="00235A54" w14:paraId="3DD9883C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0B8F122" w14:textId="77777777" w:rsidR="00027946" w:rsidRPr="00235A54" w:rsidRDefault="00027946" w:rsidP="009E281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Repetiti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T</w:t>
                            </w: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ime </w:t>
                            </w:r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(</w:t>
                            </w:r>
                            <w:proofErr w:type="spellStart"/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ms</w:t>
                            </w:r>
                            <w:proofErr w:type="spellEnd"/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12077A79" w14:textId="77777777" w:rsidR="00027946" w:rsidRPr="00235A54" w:rsidRDefault="00027946" w:rsidP="009E281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3F2349F" w14:textId="77777777" w:rsidR="00027946" w:rsidRPr="008F0480" w:rsidRDefault="00027946" w:rsidP="009E281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00</w:t>
                            </w:r>
                          </w:p>
                        </w:tc>
                      </w:tr>
                      <w:tr w:rsidR="00027946" w:rsidRPr="00235A54" w14:paraId="5C3FFA4C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D4C42C8" w14:textId="77777777" w:rsidR="00027946" w:rsidRPr="00235A54" w:rsidRDefault="00027946" w:rsidP="009E281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Echo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T</w:t>
                            </w: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ime </w:t>
                            </w:r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(</w:t>
                            </w:r>
                            <w:proofErr w:type="spellStart"/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ms</w:t>
                            </w:r>
                            <w:proofErr w:type="spellEnd"/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1AADC74" w14:textId="77777777" w:rsidR="00027946" w:rsidRPr="00235A54" w:rsidRDefault="00027946" w:rsidP="009E281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22D83A44" w14:textId="77777777" w:rsidR="00027946" w:rsidRPr="008F0480" w:rsidRDefault="00027946" w:rsidP="009E281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5</w:t>
                            </w:r>
                          </w:p>
                        </w:tc>
                      </w:tr>
                      <w:tr w:rsidR="00027946" w:rsidRPr="00235A54" w14:paraId="45E7118C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1D722D46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Spati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R</w:t>
                            </w: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esolution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03F8CFA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0.1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5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× 0.1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5 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×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0.3 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mm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  <w:t>3</w:t>
                            </w:r>
                            <w:r w:rsidRPr="00235A54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611035A6" w14:textId="77777777" w:rsidR="00027946" w:rsidRPr="008F0480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0.3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×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0.3 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mm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 w:rsidR="00027946" w:rsidRPr="00235A54" w14:paraId="4DEEC63C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C990572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Field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V</w:t>
                            </w: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iew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2572BB3C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AE129F">
                              <w:rPr>
                                <w:rFonts w:ascii="Arial" w:hAnsi="Arial" w:cs="Arial"/>
                                <w:color w:val="000000"/>
                              </w:rPr>
                              <w:t>28.8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×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15 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×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27.3 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mm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3D85B7F3" w14:textId="77777777" w:rsidR="00027946" w:rsidRPr="008F0480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7.0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×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17.4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mm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 w:rsidR="00027946" w:rsidRPr="00235A54" w14:paraId="07935440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C37C748" w14:textId="77777777" w:rsidR="00027946" w:rsidRPr="0006022F" w:rsidRDefault="00027946" w:rsidP="00A1710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06022F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Slic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Thickness </w:t>
                            </w:r>
                            <w:r w:rsidRPr="002F1380">
                              <w:rPr>
                                <w:rFonts w:ascii="Arial" w:hAnsi="Arial" w:cs="Arial"/>
                                <w:color w:val="000000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62E50D0A" w14:textId="77777777" w:rsidR="00027946" w:rsidRPr="0006022F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8322A74" w14:textId="77777777" w:rsidR="00027946" w:rsidRPr="0006022F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1.0</w:t>
                            </w:r>
                          </w:p>
                        </w:tc>
                      </w:tr>
                      <w:tr w:rsidR="00027946" w:rsidRPr="00235A54" w14:paraId="00598D17" w14:textId="77777777" w:rsidTr="0051187A">
                        <w:trPr>
                          <w:trHeight w:val="83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3A13BFE4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22B560DA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23514890" w14:textId="77777777" w:rsidR="00027946" w:rsidRPr="008F0480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000</w:t>
                            </w:r>
                          </w:p>
                        </w:tc>
                      </w:tr>
                      <w:tr w:rsidR="00027946" w:rsidRPr="00235A54" w14:paraId="5563271D" w14:textId="77777777" w:rsidTr="0051187A">
                        <w:trPr>
                          <w:trHeight w:val="83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686577E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D5024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Effectiv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  <w:r w:rsidRPr="00D5024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cquisit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C5489C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Bandwidth </w:t>
                            </w:r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(Hz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6AD72FB9" w14:textId="77777777" w:rsidR="00027946" w:rsidRPr="00235A54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3D421F">
                              <w:rPr>
                                <w:rFonts w:ascii="Arial" w:hAnsi="Arial" w:cs="Arial"/>
                                <w:color w:val="000000"/>
                              </w:rPr>
                              <w:t>96153.8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C4EC833" w14:textId="77777777" w:rsidR="00027946" w:rsidRPr="008F0480" w:rsidRDefault="00027946" w:rsidP="00A17102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3D421F">
                              <w:rPr>
                                <w:rFonts w:ascii="Arial" w:hAnsi="Arial" w:cs="Arial"/>
                                <w:color w:val="000000"/>
                              </w:rPr>
                              <w:t>250000</w:t>
                            </w:r>
                          </w:p>
                        </w:tc>
                      </w:tr>
                      <w:tr w:rsidR="00027946" w:rsidRPr="00235A54" w14:paraId="47BEDD21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7E07487" w14:textId="77777777" w:rsidR="00027946" w:rsidRPr="00235A54" w:rsidRDefault="00027946" w:rsidP="001B71A1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25170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Flip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A</w:t>
                            </w:r>
                            <w:r w:rsidRPr="0025170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ng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Pr="00971F9B">
                              <w:rPr>
                                <w:rFonts w:ascii="Arial" w:hAnsi="Arial" w:cs="Arial"/>
                                <w:color w:val="000000"/>
                              </w:rPr>
                              <w:t>(Degree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8E33595" w14:textId="77777777" w:rsidR="00027946" w:rsidRPr="00235A54" w:rsidRDefault="00027946" w:rsidP="001B71A1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1F8B8D77" w14:textId="77777777" w:rsidR="00027946" w:rsidRPr="008F0480" w:rsidRDefault="00027946" w:rsidP="001B71A1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53</w:t>
                            </w:r>
                          </w:p>
                        </w:tc>
                      </w:tr>
                      <w:tr w:rsidR="00027946" w:rsidRPr="00235A54" w14:paraId="76143DE7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0361F19" w14:textId="77777777" w:rsidR="00027946" w:rsidRPr="00235A54" w:rsidRDefault="00027946" w:rsidP="005C19D0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9A6D3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a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S</w:t>
                            </w:r>
                            <w:r w:rsidRPr="005C19D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ppression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3753A8F8" w14:textId="77777777" w:rsidR="00027946" w:rsidRPr="00235A54" w:rsidRDefault="00027946" w:rsidP="005C19D0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45E57">
                              <w:rPr>
                                <w:rFonts w:ascii="Arial" w:hAnsi="Arial" w:cs="Arial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1F86165A" w14:textId="77777777" w:rsidR="00027946" w:rsidRPr="008F0480" w:rsidRDefault="00027946" w:rsidP="005C19D0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45E57">
                              <w:rPr>
                                <w:rFonts w:ascii="Arial" w:hAnsi="Arial" w:cs="Arial"/>
                              </w:rPr>
                              <w:t>Yes</w:t>
                            </w:r>
                          </w:p>
                        </w:tc>
                      </w:tr>
                      <w:tr w:rsidR="00027946" w:rsidRPr="00181725" w14:paraId="10D26B93" w14:textId="77777777" w:rsidTr="0051187A">
                        <w:trPr>
                          <w:trHeight w:val="16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197C480" w14:textId="77777777" w:rsidR="00027946" w:rsidRPr="009A6D3D" w:rsidRDefault="00027946" w:rsidP="005C19D0">
                            <w:pPr>
                              <w:spacing w:before="40" w:after="40" w:line="120" w:lineRule="atLeast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Read Orientation 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365A2676" w14:textId="77777777" w:rsidR="00027946" w:rsidRPr="00181725" w:rsidRDefault="00027946" w:rsidP="005C19D0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Left to Right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3B824D0B" w14:textId="77777777" w:rsidR="00027946" w:rsidRPr="00181725" w:rsidRDefault="00027946" w:rsidP="005C19D0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Left to Right </w:t>
                            </w:r>
                          </w:p>
                        </w:tc>
                      </w:tr>
                      <w:tr w:rsidR="00027946" w:rsidRPr="00235A54" w14:paraId="0B52271A" w14:textId="77777777" w:rsidTr="0051187A">
                        <w:trPr>
                          <w:trHeight w:val="45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7375B24D" w14:textId="77777777" w:rsidR="00027946" w:rsidRPr="00235A54" w:rsidRDefault="00027946" w:rsidP="001B71A1">
                            <w:pPr>
                              <w:spacing w:before="40" w:after="40" w:line="120" w:lineRule="atLeast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Sca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T</w:t>
                            </w:r>
                            <w:r w:rsidRPr="00235A54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im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05463441" w14:textId="77777777" w:rsidR="00027946" w:rsidRPr="00235A54" w:rsidRDefault="00027946" w:rsidP="001B71A1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2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min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40</w:t>
                            </w:r>
                            <w:r w:rsidRPr="00745E57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714F53E3" w14:textId="77777777" w:rsidR="00027946" w:rsidRPr="008F0480" w:rsidRDefault="00027946" w:rsidP="001B71A1">
                            <w:pPr>
                              <w:spacing w:before="40" w:after="40" w:line="120" w:lineRule="atLeast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6 min 40 s</w:t>
                            </w:r>
                          </w:p>
                        </w:tc>
                      </w:tr>
                    </w:tbl>
                    <w:p w14:paraId="69B2B8D4" w14:textId="77777777" w:rsidR="00027946" w:rsidRPr="00235A54" w:rsidRDefault="00027946" w:rsidP="00027946">
                      <w:pPr>
                        <w:spacing w:before="40" w:after="40"/>
                        <w:rPr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905FA4" w:rsidRPr="00C64CEF">
        <w:rPr>
          <w:rFonts w:eastAsia="PMingLiU"/>
          <w:b/>
          <w:bCs/>
          <w:noProof/>
          <w:color w:val="212121"/>
          <w:szCs w:val="24"/>
          <w:lang w:val="en-AU"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9DB3C3" wp14:editId="0530BB35">
                <wp:simplePos x="0" y="0"/>
                <wp:positionH relativeFrom="margin">
                  <wp:align>center</wp:align>
                </wp:positionH>
                <wp:positionV relativeFrom="paragraph">
                  <wp:posOffset>215322</wp:posOffset>
                </wp:positionV>
                <wp:extent cx="6350000" cy="2202815"/>
                <wp:effectExtent l="0" t="0" r="12700" b="26035"/>
                <wp:wrapTopAndBottom/>
                <wp:docPr id="10679317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0000" cy="2202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B5227" w14:textId="77777777" w:rsidR="00027946" w:rsidRPr="00235A54" w:rsidRDefault="00027946" w:rsidP="00027946">
                            <w:pPr>
                              <w:spacing w:before="80" w:after="80" w:line="200" w:lineRule="atLeast"/>
                              <w:rPr>
                                <w:b/>
                                <w:bCs/>
                                <w:szCs w:val="22"/>
                              </w:rPr>
                            </w:pPr>
                            <w:r w:rsidRPr="002F5369">
                              <w:rPr>
                                <w:b/>
                                <w:bCs/>
                                <w:szCs w:val="22"/>
                              </w:rPr>
                              <w:t>Supplementary Table 1</w:t>
                            </w:r>
                            <w:r w:rsidRPr="00235A54">
                              <w:rPr>
                                <w:b/>
                                <w:bCs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Cs w:val="22"/>
                              </w:rPr>
                              <w:t xml:space="preserve">Judgement Bias Task Combinations </w:t>
                            </w:r>
                          </w:p>
                          <w:tbl>
                            <w:tblPr>
                              <w:tblStyle w:val="TableGrid1"/>
                              <w:tblW w:w="9781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44"/>
                              <w:gridCol w:w="1417"/>
                              <w:gridCol w:w="1275"/>
                              <w:gridCol w:w="1134"/>
                              <w:gridCol w:w="284"/>
                              <w:gridCol w:w="1417"/>
                              <w:gridCol w:w="1276"/>
                              <w:gridCol w:w="1134"/>
                            </w:tblGrid>
                            <w:tr w:rsidR="00027946" w:rsidRPr="00235A54" w14:paraId="21630082" w14:textId="77777777" w:rsidTr="00383E4D">
                              <w:trPr>
                                <w:trHeight w:val="285"/>
                              </w:trPr>
                              <w:tc>
                                <w:tcPr>
                                  <w:tcW w:w="1844" w:type="dxa"/>
                                  <w:vMerge w:val="restart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0CB6A9F" w14:textId="77777777" w:rsidR="00027946" w:rsidRPr="00504950" w:rsidRDefault="00027946" w:rsidP="00FD327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sk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</w:p>
                              </w:tc>
                              <w:tc>
                                <w:tcPr>
                                  <w:tcW w:w="3826" w:type="dxa"/>
                                  <w:gridSpan w:val="3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6C64867" w14:textId="77777777" w:rsidR="00027946" w:rsidRPr="00504950" w:rsidRDefault="00027946" w:rsidP="004B5631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High Rewards (Three Cheerios)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vMerge w:val="restart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3FD46DF6" w14:textId="77777777" w:rsidR="00027946" w:rsidRPr="00504950" w:rsidRDefault="00027946" w:rsidP="00FD327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top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38B4856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ow Rewards (Half Cheerio)</w:t>
                                  </w:r>
                                </w:p>
                              </w:tc>
                            </w:tr>
                            <w:tr w:rsidR="00027946" w:rsidRPr="00235A54" w14:paraId="4766BE16" w14:textId="77777777" w:rsidTr="00383E4D">
                              <w:trPr>
                                <w:trHeight w:val="285"/>
                              </w:trPr>
                              <w:tc>
                                <w:tcPr>
                                  <w:tcW w:w="1844" w:type="dxa"/>
                                  <w:vMerge/>
                                  <w:shd w:val="clear" w:color="auto" w:fill="FFFFFF"/>
                                  <w:vAlign w:val="center"/>
                                </w:tcPr>
                                <w:p w14:paraId="6E1738F7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0BF14F59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ocation 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437DC74C" w14:textId="77777777" w:rsidR="00027946" w:rsidRPr="00B22D27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cent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4B5390C4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ctile 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vMerge/>
                                  <w:shd w:val="clear" w:color="auto" w:fill="FFFFFF"/>
                                </w:tcPr>
                                <w:p w14:paraId="5FE58718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037C8009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ocation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5A48845A" w14:textId="77777777" w:rsidR="00027946" w:rsidRPr="00B22D27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cent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auto"/>
                                  </w:tcBorders>
                                  <w:shd w:val="clear" w:color="auto" w:fill="FFFFFF"/>
                                </w:tcPr>
                                <w:p w14:paraId="2B0A5B8B" w14:textId="77777777" w:rsidR="00027946" w:rsidRPr="00504950" w:rsidRDefault="00027946" w:rsidP="00B22D27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ctile 2</w:t>
                                  </w:r>
                                </w:p>
                              </w:tc>
                            </w:tr>
                            <w:tr w:rsidR="00027946" w:rsidRPr="00235A54" w14:paraId="4C485A3C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B971C9F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F31D64D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35F7404F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696AE5BF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4FCC26D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FBBBAF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5000A11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4" w:space="0" w:color="auto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331103A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</w:tr>
                            <w:tr w:rsidR="00027946" w:rsidRPr="00235A54" w14:paraId="1BC2305F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EBA8F7C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61F39CD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6F93854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1F2B39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06E0E08F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C1377A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1E35516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5943DEAB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</w:tr>
                            <w:tr w:rsidR="00027946" w:rsidRPr="00235A54" w14:paraId="12622ED1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03C675B8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6F9ED913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3BFAA7D0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A049E6C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3E3E5021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794D2FC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36EF4F3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2B7DB3A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</w:tr>
                            <w:tr w:rsidR="00027946" w:rsidRPr="00235A54" w14:paraId="19700EB0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BAACD62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296110D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2190182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645B8D46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747A75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02EBD0E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BBA2A60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FF87368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</w:tr>
                            <w:tr w:rsidR="00027946" w:rsidRPr="00235A54" w14:paraId="48CBAEEB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7AF0285C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6A495AFD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B3488A2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96A77D5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483FD13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6907B73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0FDCB170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08FD42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</w:tr>
                            <w:tr w:rsidR="00027946" w:rsidRPr="00235A54" w14:paraId="3DC84CC7" w14:textId="77777777" w:rsidTr="00383E4D">
                              <w:trPr>
                                <w:trHeight w:val="160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9024EC7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895073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08431B3C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1178744A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5511E3CB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A5CC355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3BE4C86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768A96C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</w:tr>
                            <w:tr w:rsidR="00027946" w:rsidRPr="00235A54" w14:paraId="1C892AFE" w14:textId="77777777" w:rsidTr="00383E4D">
                              <w:trPr>
                                <w:trHeight w:val="83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48365685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</w:t>
                                  </w: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 xml:space="preserve"> 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67A1F931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4BE1B493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CD95B32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298C674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0A63E285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34F5D13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FFFFFF"/>
                                </w:tcPr>
                                <w:p w14:paraId="5568476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</w:tr>
                            <w:tr w:rsidR="00027946" w:rsidRPr="00235A54" w14:paraId="438188CC" w14:textId="77777777" w:rsidTr="00383E4D">
                              <w:trPr>
                                <w:trHeight w:val="45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  <w:vAlign w:val="center"/>
                                </w:tcPr>
                                <w:p w14:paraId="5543188E" w14:textId="77777777" w:rsidR="00027946" w:rsidRPr="00504950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50495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ombination 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0A11E7F7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6BFCA32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riand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560CFB3E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Fin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4B0F6A24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2967C125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0C6968A9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innam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bottom w:val="single" w:sz="24" w:space="0" w:color="auto"/>
                                  </w:tcBorders>
                                  <w:shd w:val="clear" w:color="auto" w:fill="FFFFFF"/>
                                </w:tcPr>
                                <w:p w14:paraId="42E0C20F" w14:textId="77777777" w:rsidR="00027946" w:rsidRPr="00D10065" w:rsidRDefault="00027946" w:rsidP="00D10065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10065">
                                    <w:rPr>
                                      <w:rFonts w:ascii="Arial" w:hAnsi="Arial" w:cs="Arial"/>
                                    </w:rPr>
                                    <w:t>Coarse</w:t>
                                  </w:r>
                                </w:p>
                              </w:tc>
                            </w:tr>
                          </w:tbl>
                          <w:p w14:paraId="5B69E1A9" w14:textId="77777777" w:rsidR="00027946" w:rsidRPr="00235A54" w:rsidRDefault="00027946" w:rsidP="00027946">
                            <w:pPr>
                              <w:spacing w:line="240" w:lineRule="auto"/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DB3C3" id="_x0000_s1027" type="#_x0000_t202" style="position:absolute;margin-left:0;margin-top:16.95pt;width:500pt;height:173.4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" strokecolor="window">
                <v:textbox>
                  <w:txbxContent>
                    <w:p w14:paraId="1A3B5227" w14:textId="77777777" w:rsidR="00027946" w:rsidRPr="00235A54" w:rsidRDefault="00027946" w:rsidP="00027946">
                      <w:pPr>
                        <w:spacing w:before="80" w:after="80" w:line="200" w:lineRule="atLeast"/>
                        <w:rPr>
                          <w:b/>
                          <w:bCs/>
                          <w:szCs w:val="22"/>
                        </w:rPr>
                      </w:pPr>
                      <w:r w:rsidRPr="002F5369">
                        <w:rPr>
                          <w:b/>
                          <w:bCs/>
                          <w:szCs w:val="22"/>
                        </w:rPr>
                        <w:t>Supplementary Table 1</w:t>
                      </w:r>
                      <w:r w:rsidRPr="00235A54">
                        <w:rPr>
                          <w:b/>
                          <w:bCs/>
                          <w:szCs w:val="22"/>
                        </w:rPr>
                        <w:t xml:space="preserve">. </w:t>
                      </w:r>
                      <w:r>
                        <w:rPr>
                          <w:b/>
                          <w:bCs/>
                          <w:szCs w:val="22"/>
                        </w:rPr>
                        <w:t xml:space="preserve">Judgement Bias Task Combinations </w:t>
                      </w:r>
                    </w:p>
                    <w:tbl>
                      <w:tblPr>
                        <w:tblStyle w:val="TableGrid1"/>
                        <w:tblW w:w="9781" w:type="dxa"/>
                        <w:tblBorders>
                          <w:left w:val="none" w:sz="0" w:space="0" w:color="auto"/>
                          <w:right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44"/>
                        <w:gridCol w:w="1417"/>
                        <w:gridCol w:w="1275"/>
                        <w:gridCol w:w="1134"/>
                        <w:gridCol w:w="284"/>
                        <w:gridCol w:w="1417"/>
                        <w:gridCol w:w="1276"/>
                        <w:gridCol w:w="1134"/>
                      </w:tblGrid>
                      <w:tr w:rsidR="00027946" w:rsidRPr="00235A54" w14:paraId="21630082" w14:textId="77777777" w:rsidTr="00383E4D">
                        <w:trPr>
                          <w:trHeight w:val="285"/>
                        </w:trPr>
                        <w:tc>
                          <w:tcPr>
                            <w:tcW w:w="1844" w:type="dxa"/>
                            <w:vMerge w:val="restart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70CB6A9F" w14:textId="77777777" w:rsidR="00027946" w:rsidRPr="00504950" w:rsidRDefault="00027946" w:rsidP="00FD327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sk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</w:p>
                        </w:tc>
                        <w:tc>
                          <w:tcPr>
                            <w:tcW w:w="3826" w:type="dxa"/>
                            <w:gridSpan w:val="3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46C64867" w14:textId="77777777" w:rsidR="00027946" w:rsidRPr="00504950" w:rsidRDefault="00027946" w:rsidP="004B5631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High Rewards (Three Cheerios)</w:t>
                            </w:r>
                          </w:p>
                        </w:tc>
                        <w:tc>
                          <w:tcPr>
                            <w:tcW w:w="284" w:type="dxa"/>
                            <w:vMerge w:val="restart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</w:tcPr>
                          <w:p w14:paraId="3FD46DF6" w14:textId="77777777" w:rsidR="00027946" w:rsidRPr="00504950" w:rsidRDefault="00027946" w:rsidP="00FD327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top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538B4856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ow Rewards (Half Cheerio)</w:t>
                            </w:r>
                          </w:p>
                        </w:tc>
                      </w:tr>
                      <w:tr w:rsidR="00027946" w:rsidRPr="00235A54" w14:paraId="4766BE16" w14:textId="77777777" w:rsidTr="00383E4D">
                        <w:trPr>
                          <w:trHeight w:val="285"/>
                        </w:trPr>
                        <w:tc>
                          <w:tcPr>
                            <w:tcW w:w="1844" w:type="dxa"/>
                            <w:vMerge/>
                            <w:shd w:val="clear" w:color="auto" w:fill="FFFFFF"/>
                            <w:vAlign w:val="center"/>
                          </w:tcPr>
                          <w:p w14:paraId="6E1738F7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0BF14F59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ocation 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437DC74C" w14:textId="77777777" w:rsidR="00027946" w:rsidRPr="00B22D27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cent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4B5390C4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ctile 1</w:t>
                            </w:r>
                          </w:p>
                        </w:tc>
                        <w:tc>
                          <w:tcPr>
                            <w:tcW w:w="284" w:type="dxa"/>
                            <w:vMerge/>
                            <w:shd w:val="clear" w:color="auto" w:fill="FFFFFF"/>
                          </w:tcPr>
                          <w:p w14:paraId="5FE58718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037C8009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ocatio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5A48845A" w14:textId="77777777" w:rsidR="00027946" w:rsidRPr="00B22D27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cent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auto"/>
                            </w:tcBorders>
                            <w:shd w:val="clear" w:color="auto" w:fill="FFFFFF"/>
                          </w:tcPr>
                          <w:p w14:paraId="2B0A5B8B" w14:textId="77777777" w:rsidR="00027946" w:rsidRPr="00504950" w:rsidRDefault="00027946" w:rsidP="00B22D27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ctile 2</w:t>
                            </w:r>
                          </w:p>
                        </w:tc>
                      </w:tr>
                      <w:tr w:rsidR="00027946" w:rsidRPr="00235A54" w14:paraId="4C485A3C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B971C9F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7F31D64D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35F7404F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696AE5BF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44FCC26D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2FBBBAF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5000A11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4" w:space="0" w:color="auto"/>
                              <w:bottom w:val="nil"/>
                            </w:tcBorders>
                            <w:shd w:val="clear" w:color="auto" w:fill="FFFFFF"/>
                          </w:tcPr>
                          <w:p w14:paraId="4331103A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</w:tr>
                      <w:tr w:rsidR="00027946" w:rsidRPr="00235A54" w14:paraId="1BC2305F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EBA8F7C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61F39CD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6F93854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1F2B39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06E0E08F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C1377A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1E35516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5943DEAB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</w:tr>
                      <w:tr w:rsidR="00027946" w:rsidRPr="00235A54" w14:paraId="12622ED1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03C675B8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6F9ED913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3BFAA7D0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A049E6C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3E3E5021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794D2FC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36EF4F3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2B7DB3A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</w:tr>
                      <w:tr w:rsidR="00027946" w:rsidRPr="00235A54" w14:paraId="19700EB0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5BAACD62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4296110D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2190182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645B8D46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747A75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02EBD0E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BBA2A60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FF87368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</w:tr>
                      <w:tr w:rsidR="00027946" w:rsidRPr="00235A54" w14:paraId="48CBAEEB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7AF0285C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6A495AFD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B3488A2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496A77D5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483FD13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6907B73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0FDCB170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08FD42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</w:tr>
                      <w:tr w:rsidR="00027946" w:rsidRPr="00235A54" w14:paraId="3DC84CC7" w14:textId="77777777" w:rsidTr="00383E4D">
                        <w:trPr>
                          <w:trHeight w:val="160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9024EC7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895073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08431B3C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1178744A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5511E3CB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A5CC355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43BE4C86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768A96C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</w:tr>
                      <w:tr w:rsidR="00027946" w:rsidRPr="00235A54" w14:paraId="1C892AFE" w14:textId="77777777" w:rsidTr="00383E4D">
                        <w:trPr>
                          <w:trHeight w:val="83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  <w:vAlign w:val="center"/>
                          </w:tcPr>
                          <w:p w14:paraId="48365685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</w:t>
                            </w: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 xml:space="preserve"> 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67A1F931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4BE1B493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CD95B32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298C674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0A63E285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34F5D13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nil"/>
                            </w:tcBorders>
                            <w:shd w:val="clear" w:color="auto" w:fill="FFFFFF"/>
                          </w:tcPr>
                          <w:p w14:paraId="5568476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</w:tr>
                      <w:tr w:rsidR="00027946" w:rsidRPr="00235A54" w14:paraId="438188CC" w14:textId="77777777" w:rsidTr="00383E4D">
                        <w:trPr>
                          <w:trHeight w:val="45"/>
                        </w:trPr>
                        <w:tc>
                          <w:tcPr>
                            <w:tcW w:w="1844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  <w:vAlign w:val="center"/>
                          </w:tcPr>
                          <w:p w14:paraId="5543188E" w14:textId="77777777" w:rsidR="00027946" w:rsidRPr="00504950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50495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mbination 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0A11E7F7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6BFCA32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riand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560CFB3E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Fine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4B0F6A24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2967C125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0C6968A9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innam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bottom w:val="single" w:sz="24" w:space="0" w:color="auto"/>
                            </w:tcBorders>
                            <w:shd w:val="clear" w:color="auto" w:fill="FFFFFF"/>
                          </w:tcPr>
                          <w:p w14:paraId="42E0C20F" w14:textId="77777777" w:rsidR="00027946" w:rsidRPr="00D10065" w:rsidRDefault="00027946" w:rsidP="00D10065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0065">
                              <w:rPr>
                                <w:rFonts w:ascii="Arial" w:hAnsi="Arial" w:cs="Arial"/>
                              </w:rPr>
                              <w:t>Coarse</w:t>
                            </w:r>
                          </w:p>
                        </w:tc>
                      </w:tr>
                    </w:tbl>
                    <w:p w14:paraId="5B69E1A9" w14:textId="77777777" w:rsidR="00027946" w:rsidRPr="00235A54" w:rsidRDefault="00027946" w:rsidP="00027946">
                      <w:pPr>
                        <w:spacing w:line="240" w:lineRule="auto"/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71B69">
        <w:rPr>
          <w:noProof/>
          <w:sz w:val="20"/>
          <w:szCs w:val="22"/>
        </w:rPr>
        <w:fldChar w:fldCharType="begin"/>
      </w:r>
      <w:r w:rsidR="00271B69">
        <w:rPr>
          <w:szCs w:val="22"/>
        </w:rPr>
        <w:instrText xml:space="preserve"> ADDIN EN.REFLIST </w:instrText>
      </w:r>
      <w:r w:rsidR="00271B69">
        <w:rPr>
          <w:noProof/>
          <w:sz w:val="20"/>
          <w:szCs w:val="22"/>
        </w:rPr>
        <w:fldChar w:fldCharType="separate"/>
      </w:r>
      <w:r w:rsidR="00271B69">
        <w:rPr>
          <w:szCs w:val="22"/>
        </w:rPr>
        <w:fldChar w:fldCharType="end"/>
      </w:r>
    </w:p>
    <w:sectPr w:rsidR="00C37727" w:rsidRPr="004869F2" w:rsidSect="00B53116">
      <w:footerReference w:type="default" r:id="rId9"/>
      <w:pgSz w:w="11906" w:h="16838"/>
      <w:pgMar w:top="1134" w:right="1134" w:bottom="1134" w:left="1134" w:header="709" w:footer="227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0F236" w14:textId="77777777" w:rsidR="00616994" w:rsidRDefault="00616994" w:rsidP="00D46427">
      <w:r>
        <w:separator/>
      </w:r>
    </w:p>
  </w:endnote>
  <w:endnote w:type="continuationSeparator" w:id="0">
    <w:p w14:paraId="229B55FB" w14:textId="77777777" w:rsidR="00616994" w:rsidRDefault="00616994" w:rsidP="00D4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641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BF6C4" w14:textId="10075D04" w:rsidR="00D46427" w:rsidRDefault="00D464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298F3F" w14:textId="77777777" w:rsidR="00D46427" w:rsidRDefault="00D464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C4DB7" w14:textId="77777777" w:rsidR="00616994" w:rsidRDefault="00616994" w:rsidP="00D46427">
      <w:r>
        <w:separator/>
      </w:r>
    </w:p>
  </w:footnote>
  <w:footnote w:type="continuationSeparator" w:id="0">
    <w:p w14:paraId="62BA1F83" w14:textId="77777777" w:rsidR="00616994" w:rsidRDefault="00616994" w:rsidP="00D46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12CA1"/>
    <w:multiLevelType w:val="hybridMultilevel"/>
    <w:tmpl w:val="436268B6"/>
    <w:lvl w:ilvl="0" w:tplc="A8A8D088">
      <w:start w:val="1"/>
      <w:numFmt w:val="upperLetter"/>
      <w:pStyle w:val="sub-subheadings"/>
      <w:lvlText w:val="%1)."/>
      <w:lvlJc w:val="left"/>
      <w:pPr>
        <w:ind w:left="927" w:hanging="360"/>
      </w:pPr>
      <w:rPr>
        <w:rFonts w:hint="default"/>
        <w:sz w:val="22"/>
        <w:szCs w:val="32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CE10A5E"/>
    <w:multiLevelType w:val="multilevel"/>
    <w:tmpl w:val="CCE87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6363803">
    <w:abstractNumId w:val="0"/>
  </w:num>
  <w:num w:numId="2" w16cid:durableId="993677476">
    <w:abstractNumId w:val="0"/>
    <w:lvlOverride w:ilvl="0">
      <w:startOverride w:val="1"/>
    </w:lvlOverride>
  </w:num>
  <w:num w:numId="3" w16cid:durableId="608899077">
    <w:abstractNumId w:val="0"/>
    <w:lvlOverride w:ilvl="0">
      <w:startOverride w:val="1"/>
    </w:lvlOverride>
  </w:num>
  <w:num w:numId="4" w16cid:durableId="1311326121">
    <w:abstractNumId w:val="0"/>
    <w:lvlOverride w:ilvl="0">
      <w:startOverride w:val="1"/>
    </w:lvlOverride>
  </w:num>
  <w:num w:numId="5" w16cid:durableId="981353899">
    <w:abstractNumId w:val="0"/>
    <w:lvlOverride w:ilvl="0">
      <w:startOverride w:val="1"/>
    </w:lvlOverride>
  </w:num>
  <w:num w:numId="6" w16cid:durableId="668211110">
    <w:abstractNumId w:val="0"/>
  </w:num>
  <w:num w:numId="7" w16cid:durableId="2063752425">
    <w:abstractNumId w:val="0"/>
    <w:lvlOverride w:ilvl="0">
      <w:startOverride w:val="1"/>
    </w:lvlOverride>
  </w:num>
  <w:num w:numId="8" w16cid:durableId="418985851">
    <w:abstractNumId w:val="0"/>
    <w:lvlOverride w:ilvl="0">
      <w:startOverride w:val="1"/>
    </w:lvlOverride>
  </w:num>
  <w:num w:numId="9" w16cid:durableId="1795245025">
    <w:abstractNumId w:val="0"/>
    <w:lvlOverride w:ilvl="0">
      <w:startOverride w:val="1"/>
    </w:lvlOverride>
  </w:num>
  <w:num w:numId="10" w16cid:durableId="529073939">
    <w:abstractNumId w:val="0"/>
  </w:num>
  <w:num w:numId="11" w16cid:durableId="1789809641">
    <w:abstractNumId w:val="0"/>
    <w:lvlOverride w:ilvl="0">
      <w:startOverride w:val="1"/>
    </w:lvlOverride>
  </w:num>
  <w:num w:numId="12" w16cid:durableId="703093472">
    <w:abstractNumId w:val="0"/>
    <w:lvlOverride w:ilvl="0">
      <w:startOverride w:val="1"/>
    </w:lvlOverride>
  </w:num>
  <w:num w:numId="13" w16cid:durableId="1692999163">
    <w:abstractNumId w:val="0"/>
    <w:lvlOverride w:ilvl="0">
      <w:startOverride w:val="1"/>
    </w:lvlOverride>
  </w:num>
  <w:num w:numId="14" w16cid:durableId="71952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90waeezars9exfzixarzm59ax0xfea5fx&quot;&gt;My EndNote Library&lt;record-ids&gt;&lt;item&gt;232&lt;/item&gt;&lt;item&gt;241&lt;/item&gt;&lt;item&gt;502&lt;/item&gt;&lt;/record-ids&gt;&lt;/item&gt;&lt;/Libraries&gt;"/>
  </w:docVars>
  <w:rsids>
    <w:rsidRoot w:val="005A3D71"/>
    <w:rsid w:val="00000017"/>
    <w:rsid w:val="0000003C"/>
    <w:rsid w:val="0000013B"/>
    <w:rsid w:val="00000285"/>
    <w:rsid w:val="000007A1"/>
    <w:rsid w:val="00000FD0"/>
    <w:rsid w:val="000011D9"/>
    <w:rsid w:val="000019A1"/>
    <w:rsid w:val="00001F46"/>
    <w:rsid w:val="0000223D"/>
    <w:rsid w:val="00002441"/>
    <w:rsid w:val="00002B98"/>
    <w:rsid w:val="00002E29"/>
    <w:rsid w:val="0000314B"/>
    <w:rsid w:val="000036B4"/>
    <w:rsid w:val="000038F0"/>
    <w:rsid w:val="000043B2"/>
    <w:rsid w:val="00004AAB"/>
    <w:rsid w:val="00004FF5"/>
    <w:rsid w:val="000057C7"/>
    <w:rsid w:val="000064BF"/>
    <w:rsid w:val="000067E6"/>
    <w:rsid w:val="00006986"/>
    <w:rsid w:val="00006BCF"/>
    <w:rsid w:val="00006DBC"/>
    <w:rsid w:val="00007007"/>
    <w:rsid w:val="000073C7"/>
    <w:rsid w:val="00007558"/>
    <w:rsid w:val="00007927"/>
    <w:rsid w:val="00007999"/>
    <w:rsid w:val="00007A51"/>
    <w:rsid w:val="00007E78"/>
    <w:rsid w:val="0001079D"/>
    <w:rsid w:val="000108EB"/>
    <w:rsid w:val="00011201"/>
    <w:rsid w:val="000119F7"/>
    <w:rsid w:val="00012442"/>
    <w:rsid w:val="0001289E"/>
    <w:rsid w:val="00012CE2"/>
    <w:rsid w:val="00013715"/>
    <w:rsid w:val="00013A84"/>
    <w:rsid w:val="00013B19"/>
    <w:rsid w:val="00013B4A"/>
    <w:rsid w:val="000146CF"/>
    <w:rsid w:val="0001481F"/>
    <w:rsid w:val="000148F4"/>
    <w:rsid w:val="00014943"/>
    <w:rsid w:val="00014CAC"/>
    <w:rsid w:val="00014EB9"/>
    <w:rsid w:val="000150D4"/>
    <w:rsid w:val="00015253"/>
    <w:rsid w:val="00015689"/>
    <w:rsid w:val="00015BF1"/>
    <w:rsid w:val="00015E80"/>
    <w:rsid w:val="00015F35"/>
    <w:rsid w:val="0001617A"/>
    <w:rsid w:val="00016231"/>
    <w:rsid w:val="000164A3"/>
    <w:rsid w:val="00016D0D"/>
    <w:rsid w:val="00016F40"/>
    <w:rsid w:val="00017184"/>
    <w:rsid w:val="000171A3"/>
    <w:rsid w:val="00017B16"/>
    <w:rsid w:val="0002065F"/>
    <w:rsid w:val="0002082E"/>
    <w:rsid w:val="00020DA4"/>
    <w:rsid w:val="0002180C"/>
    <w:rsid w:val="00021BA4"/>
    <w:rsid w:val="00021F5B"/>
    <w:rsid w:val="000220E0"/>
    <w:rsid w:val="00022238"/>
    <w:rsid w:val="000224C3"/>
    <w:rsid w:val="00022EC9"/>
    <w:rsid w:val="00023200"/>
    <w:rsid w:val="00023294"/>
    <w:rsid w:val="000238A2"/>
    <w:rsid w:val="00023BA9"/>
    <w:rsid w:val="00023BD2"/>
    <w:rsid w:val="000255C5"/>
    <w:rsid w:val="00025ED3"/>
    <w:rsid w:val="00026DD0"/>
    <w:rsid w:val="00027048"/>
    <w:rsid w:val="000270FC"/>
    <w:rsid w:val="000278A8"/>
    <w:rsid w:val="00027946"/>
    <w:rsid w:val="00030527"/>
    <w:rsid w:val="00030EFF"/>
    <w:rsid w:val="000312EF"/>
    <w:rsid w:val="0003183D"/>
    <w:rsid w:val="000318C8"/>
    <w:rsid w:val="000325C4"/>
    <w:rsid w:val="0003383A"/>
    <w:rsid w:val="0003387D"/>
    <w:rsid w:val="00033CD7"/>
    <w:rsid w:val="00033EC4"/>
    <w:rsid w:val="00034255"/>
    <w:rsid w:val="0003471A"/>
    <w:rsid w:val="00034739"/>
    <w:rsid w:val="000347CF"/>
    <w:rsid w:val="00034CD0"/>
    <w:rsid w:val="0003521E"/>
    <w:rsid w:val="00035323"/>
    <w:rsid w:val="000362BA"/>
    <w:rsid w:val="0003658A"/>
    <w:rsid w:val="0003674B"/>
    <w:rsid w:val="000368BF"/>
    <w:rsid w:val="00036AA5"/>
    <w:rsid w:val="00036F65"/>
    <w:rsid w:val="000374DB"/>
    <w:rsid w:val="00037945"/>
    <w:rsid w:val="00037E3F"/>
    <w:rsid w:val="0004056E"/>
    <w:rsid w:val="00040D34"/>
    <w:rsid w:val="00041014"/>
    <w:rsid w:val="000413C1"/>
    <w:rsid w:val="00041EE3"/>
    <w:rsid w:val="00042241"/>
    <w:rsid w:val="00042849"/>
    <w:rsid w:val="00042BDB"/>
    <w:rsid w:val="00042F84"/>
    <w:rsid w:val="00043135"/>
    <w:rsid w:val="000435F2"/>
    <w:rsid w:val="000438BF"/>
    <w:rsid w:val="00043A35"/>
    <w:rsid w:val="00043F91"/>
    <w:rsid w:val="00044364"/>
    <w:rsid w:val="00044755"/>
    <w:rsid w:val="00044BC6"/>
    <w:rsid w:val="0004567D"/>
    <w:rsid w:val="000457B8"/>
    <w:rsid w:val="00045894"/>
    <w:rsid w:val="00045DE3"/>
    <w:rsid w:val="000464BF"/>
    <w:rsid w:val="000464D8"/>
    <w:rsid w:val="00046B2D"/>
    <w:rsid w:val="00047860"/>
    <w:rsid w:val="00047B30"/>
    <w:rsid w:val="00047EFA"/>
    <w:rsid w:val="000500F5"/>
    <w:rsid w:val="00050127"/>
    <w:rsid w:val="0005020F"/>
    <w:rsid w:val="0005028A"/>
    <w:rsid w:val="0005047F"/>
    <w:rsid w:val="000504C4"/>
    <w:rsid w:val="00050964"/>
    <w:rsid w:val="00050B80"/>
    <w:rsid w:val="00050DC2"/>
    <w:rsid w:val="0005142B"/>
    <w:rsid w:val="000515B4"/>
    <w:rsid w:val="00051D83"/>
    <w:rsid w:val="00051E4F"/>
    <w:rsid w:val="00051F46"/>
    <w:rsid w:val="00052004"/>
    <w:rsid w:val="000520EA"/>
    <w:rsid w:val="0005229A"/>
    <w:rsid w:val="0005254E"/>
    <w:rsid w:val="00052674"/>
    <w:rsid w:val="0005296C"/>
    <w:rsid w:val="00052A63"/>
    <w:rsid w:val="00052F3D"/>
    <w:rsid w:val="0005322E"/>
    <w:rsid w:val="00053255"/>
    <w:rsid w:val="000533A8"/>
    <w:rsid w:val="00053B62"/>
    <w:rsid w:val="00053E32"/>
    <w:rsid w:val="00054074"/>
    <w:rsid w:val="000544DE"/>
    <w:rsid w:val="0005460D"/>
    <w:rsid w:val="0005487E"/>
    <w:rsid w:val="00054F3A"/>
    <w:rsid w:val="00054F8E"/>
    <w:rsid w:val="00056797"/>
    <w:rsid w:val="0005724B"/>
    <w:rsid w:val="00057419"/>
    <w:rsid w:val="00057708"/>
    <w:rsid w:val="00057D81"/>
    <w:rsid w:val="00057EAE"/>
    <w:rsid w:val="000601E0"/>
    <w:rsid w:val="0006041E"/>
    <w:rsid w:val="000606CA"/>
    <w:rsid w:val="00060A35"/>
    <w:rsid w:val="000610FF"/>
    <w:rsid w:val="0006112E"/>
    <w:rsid w:val="000619D6"/>
    <w:rsid w:val="00061A61"/>
    <w:rsid w:val="0006225B"/>
    <w:rsid w:val="00062BC7"/>
    <w:rsid w:val="00063273"/>
    <w:rsid w:val="00063324"/>
    <w:rsid w:val="0006333E"/>
    <w:rsid w:val="00063795"/>
    <w:rsid w:val="0006397C"/>
    <w:rsid w:val="00063A55"/>
    <w:rsid w:val="00063F40"/>
    <w:rsid w:val="00064542"/>
    <w:rsid w:val="0006477F"/>
    <w:rsid w:val="00064A0A"/>
    <w:rsid w:val="00064C03"/>
    <w:rsid w:val="00064ED4"/>
    <w:rsid w:val="0006501A"/>
    <w:rsid w:val="0006577D"/>
    <w:rsid w:val="00065858"/>
    <w:rsid w:val="00065C5A"/>
    <w:rsid w:val="00065ED2"/>
    <w:rsid w:val="00066029"/>
    <w:rsid w:val="0006638A"/>
    <w:rsid w:val="000670D6"/>
    <w:rsid w:val="00067633"/>
    <w:rsid w:val="00067D43"/>
    <w:rsid w:val="00067DA0"/>
    <w:rsid w:val="00067EA4"/>
    <w:rsid w:val="00067F22"/>
    <w:rsid w:val="000700F3"/>
    <w:rsid w:val="000715F2"/>
    <w:rsid w:val="00071A6C"/>
    <w:rsid w:val="000739C5"/>
    <w:rsid w:val="00073BB1"/>
    <w:rsid w:val="00073C32"/>
    <w:rsid w:val="00074F05"/>
    <w:rsid w:val="000753DB"/>
    <w:rsid w:val="000755CE"/>
    <w:rsid w:val="00075785"/>
    <w:rsid w:val="00076F14"/>
    <w:rsid w:val="00077B88"/>
    <w:rsid w:val="00077C6B"/>
    <w:rsid w:val="00077D0F"/>
    <w:rsid w:val="00080002"/>
    <w:rsid w:val="000800D3"/>
    <w:rsid w:val="000803CB"/>
    <w:rsid w:val="00080788"/>
    <w:rsid w:val="00080931"/>
    <w:rsid w:val="00080C16"/>
    <w:rsid w:val="00081196"/>
    <w:rsid w:val="000816BB"/>
    <w:rsid w:val="00081D58"/>
    <w:rsid w:val="00081E31"/>
    <w:rsid w:val="000824BB"/>
    <w:rsid w:val="00082ABD"/>
    <w:rsid w:val="000835D1"/>
    <w:rsid w:val="00083E37"/>
    <w:rsid w:val="00084948"/>
    <w:rsid w:val="00085357"/>
    <w:rsid w:val="00085872"/>
    <w:rsid w:val="000858B6"/>
    <w:rsid w:val="00085B24"/>
    <w:rsid w:val="00085F13"/>
    <w:rsid w:val="00086543"/>
    <w:rsid w:val="00086BA0"/>
    <w:rsid w:val="00086E3F"/>
    <w:rsid w:val="0008735C"/>
    <w:rsid w:val="000875E2"/>
    <w:rsid w:val="00087B40"/>
    <w:rsid w:val="00087D12"/>
    <w:rsid w:val="00087E29"/>
    <w:rsid w:val="000906C2"/>
    <w:rsid w:val="000907BA"/>
    <w:rsid w:val="0009098F"/>
    <w:rsid w:val="00090A1D"/>
    <w:rsid w:val="00090D90"/>
    <w:rsid w:val="00091399"/>
    <w:rsid w:val="000913F2"/>
    <w:rsid w:val="00091BBB"/>
    <w:rsid w:val="00091DCD"/>
    <w:rsid w:val="00092AA2"/>
    <w:rsid w:val="00092FFA"/>
    <w:rsid w:val="000931EA"/>
    <w:rsid w:val="00093461"/>
    <w:rsid w:val="0009347F"/>
    <w:rsid w:val="000936EE"/>
    <w:rsid w:val="000937A0"/>
    <w:rsid w:val="00093CCC"/>
    <w:rsid w:val="00093D4D"/>
    <w:rsid w:val="00093D8B"/>
    <w:rsid w:val="0009401C"/>
    <w:rsid w:val="0009478A"/>
    <w:rsid w:val="00094887"/>
    <w:rsid w:val="000959D1"/>
    <w:rsid w:val="000961C6"/>
    <w:rsid w:val="0009634D"/>
    <w:rsid w:val="00096712"/>
    <w:rsid w:val="00096E67"/>
    <w:rsid w:val="00097830"/>
    <w:rsid w:val="00097F46"/>
    <w:rsid w:val="000A0092"/>
    <w:rsid w:val="000A0673"/>
    <w:rsid w:val="000A07E4"/>
    <w:rsid w:val="000A0B89"/>
    <w:rsid w:val="000A0C5E"/>
    <w:rsid w:val="000A0C7E"/>
    <w:rsid w:val="000A0FA6"/>
    <w:rsid w:val="000A1535"/>
    <w:rsid w:val="000A1784"/>
    <w:rsid w:val="000A1BF9"/>
    <w:rsid w:val="000A2090"/>
    <w:rsid w:val="000A21A5"/>
    <w:rsid w:val="000A2561"/>
    <w:rsid w:val="000A2FE6"/>
    <w:rsid w:val="000A310F"/>
    <w:rsid w:val="000A3326"/>
    <w:rsid w:val="000A366D"/>
    <w:rsid w:val="000A4104"/>
    <w:rsid w:val="000A4E93"/>
    <w:rsid w:val="000A5853"/>
    <w:rsid w:val="000A5B53"/>
    <w:rsid w:val="000A5F7A"/>
    <w:rsid w:val="000A6008"/>
    <w:rsid w:val="000A61FB"/>
    <w:rsid w:val="000A64EC"/>
    <w:rsid w:val="000A6586"/>
    <w:rsid w:val="000A69F8"/>
    <w:rsid w:val="000A6EEA"/>
    <w:rsid w:val="000A6F9D"/>
    <w:rsid w:val="000A70F3"/>
    <w:rsid w:val="000A71B3"/>
    <w:rsid w:val="000A7DF6"/>
    <w:rsid w:val="000B0B97"/>
    <w:rsid w:val="000B12B9"/>
    <w:rsid w:val="000B1567"/>
    <w:rsid w:val="000B171D"/>
    <w:rsid w:val="000B207B"/>
    <w:rsid w:val="000B2116"/>
    <w:rsid w:val="000B223C"/>
    <w:rsid w:val="000B2477"/>
    <w:rsid w:val="000B27B3"/>
    <w:rsid w:val="000B28BB"/>
    <w:rsid w:val="000B2A7C"/>
    <w:rsid w:val="000B301F"/>
    <w:rsid w:val="000B3087"/>
    <w:rsid w:val="000B30FD"/>
    <w:rsid w:val="000B4C11"/>
    <w:rsid w:val="000B4E58"/>
    <w:rsid w:val="000B53CA"/>
    <w:rsid w:val="000B5430"/>
    <w:rsid w:val="000B546C"/>
    <w:rsid w:val="000B5554"/>
    <w:rsid w:val="000B65F4"/>
    <w:rsid w:val="000B6AAA"/>
    <w:rsid w:val="000B6C44"/>
    <w:rsid w:val="000B6C4F"/>
    <w:rsid w:val="000B6F8C"/>
    <w:rsid w:val="000B7421"/>
    <w:rsid w:val="000C0B65"/>
    <w:rsid w:val="000C0ED7"/>
    <w:rsid w:val="000C0EEF"/>
    <w:rsid w:val="000C12ED"/>
    <w:rsid w:val="000C14EF"/>
    <w:rsid w:val="000C190C"/>
    <w:rsid w:val="000C1C9E"/>
    <w:rsid w:val="000C1E2B"/>
    <w:rsid w:val="000C1E2C"/>
    <w:rsid w:val="000C1FD9"/>
    <w:rsid w:val="000C2A76"/>
    <w:rsid w:val="000C2F7A"/>
    <w:rsid w:val="000C302D"/>
    <w:rsid w:val="000C4BCC"/>
    <w:rsid w:val="000C5486"/>
    <w:rsid w:val="000C55E7"/>
    <w:rsid w:val="000C57A8"/>
    <w:rsid w:val="000C662C"/>
    <w:rsid w:val="000C6A2C"/>
    <w:rsid w:val="000C7BF3"/>
    <w:rsid w:val="000D001E"/>
    <w:rsid w:val="000D0387"/>
    <w:rsid w:val="000D0593"/>
    <w:rsid w:val="000D0748"/>
    <w:rsid w:val="000D0BEB"/>
    <w:rsid w:val="000D13F7"/>
    <w:rsid w:val="000D14E5"/>
    <w:rsid w:val="000D1E72"/>
    <w:rsid w:val="000D2684"/>
    <w:rsid w:val="000D270C"/>
    <w:rsid w:val="000D2FE1"/>
    <w:rsid w:val="000D317E"/>
    <w:rsid w:val="000D36A7"/>
    <w:rsid w:val="000D4283"/>
    <w:rsid w:val="000D4593"/>
    <w:rsid w:val="000D47AD"/>
    <w:rsid w:val="000D4911"/>
    <w:rsid w:val="000D4F93"/>
    <w:rsid w:val="000D543D"/>
    <w:rsid w:val="000D5445"/>
    <w:rsid w:val="000D594F"/>
    <w:rsid w:val="000D5E06"/>
    <w:rsid w:val="000D67A8"/>
    <w:rsid w:val="000D6DF5"/>
    <w:rsid w:val="000D75D6"/>
    <w:rsid w:val="000D7B96"/>
    <w:rsid w:val="000D7FDA"/>
    <w:rsid w:val="000E1728"/>
    <w:rsid w:val="000E18C3"/>
    <w:rsid w:val="000E1A28"/>
    <w:rsid w:val="000E1B5C"/>
    <w:rsid w:val="000E1F2D"/>
    <w:rsid w:val="000E2141"/>
    <w:rsid w:val="000E22A4"/>
    <w:rsid w:val="000E4064"/>
    <w:rsid w:val="000E41A8"/>
    <w:rsid w:val="000E4684"/>
    <w:rsid w:val="000E472B"/>
    <w:rsid w:val="000E4B15"/>
    <w:rsid w:val="000E4C44"/>
    <w:rsid w:val="000E505C"/>
    <w:rsid w:val="000E52DF"/>
    <w:rsid w:val="000E5462"/>
    <w:rsid w:val="000E557A"/>
    <w:rsid w:val="000E5D3D"/>
    <w:rsid w:val="000E6506"/>
    <w:rsid w:val="000E6956"/>
    <w:rsid w:val="000E6B31"/>
    <w:rsid w:val="000E7079"/>
    <w:rsid w:val="000E74D4"/>
    <w:rsid w:val="000E752A"/>
    <w:rsid w:val="000E7784"/>
    <w:rsid w:val="000E77AB"/>
    <w:rsid w:val="000E7D97"/>
    <w:rsid w:val="000E7DAE"/>
    <w:rsid w:val="000F095F"/>
    <w:rsid w:val="000F0972"/>
    <w:rsid w:val="000F0F75"/>
    <w:rsid w:val="000F1173"/>
    <w:rsid w:val="000F1A2C"/>
    <w:rsid w:val="000F1AD7"/>
    <w:rsid w:val="000F2D6C"/>
    <w:rsid w:val="000F2F1C"/>
    <w:rsid w:val="000F34D3"/>
    <w:rsid w:val="000F388F"/>
    <w:rsid w:val="000F4150"/>
    <w:rsid w:val="000F4446"/>
    <w:rsid w:val="000F51AA"/>
    <w:rsid w:val="000F539C"/>
    <w:rsid w:val="000F574E"/>
    <w:rsid w:val="000F58F3"/>
    <w:rsid w:val="000F6117"/>
    <w:rsid w:val="000F67C8"/>
    <w:rsid w:val="000F68F8"/>
    <w:rsid w:val="000F69AE"/>
    <w:rsid w:val="000F6B93"/>
    <w:rsid w:val="000F7212"/>
    <w:rsid w:val="000F7AAC"/>
    <w:rsid w:val="0010078C"/>
    <w:rsid w:val="001008C5"/>
    <w:rsid w:val="001011F7"/>
    <w:rsid w:val="00103175"/>
    <w:rsid w:val="001034CE"/>
    <w:rsid w:val="001037F4"/>
    <w:rsid w:val="001038BF"/>
    <w:rsid w:val="00103ACA"/>
    <w:rsid w:val="00104C78"/>
    <w:rsid w:val="00104F2C"/>
    <w:rsid w:val="0010572E"/>
    <w:rsid w:val="00105871"/>
    <w:rsid w:val="00105E2D"/>
    <w:rsid w:val="00106274"/>
    <w:rsid w:val="00106542"/>
    <w:rsid w:val="00106CDC"/>
    <w:rsid w:val="00107496"/>
    <w:rsid w:val="00107E00"/>
    <w:rsid w:val="00107FB2"/>
    <w:rsid w:val="0011038B"/>
    <w:rsid w:val="0011038C"/>
    <w:rsid w:val="001107F6"/>
    <w:rsid w:val="00110876"/>
    <w:rsid w:val="00110CEB"/>
    <w:rsid w:val="00110DBC"/>
    <w:rsid w:val="00110E34"/>
    <w:rsid w:val="0011131F"/>
    <w:rsid w:val="00111E1B"/>
    <w:rsid w:val="001121E5"/>
    <w:rsid w:val="001124D3"/>
    <w:rsid w:val="00112A10"/>
    <w:rsid w:val="00112C89"/>
    <w:rsid w:val="00113069"/>
    <w:rsid w:val="00113278"/>
    <w:rsid w:val="00113563"/>
    <w:rsid w:val="001138F1"/>
    <w:rsid w:val="00113AE1"/>
    <w:rsid w:val="00113F2C"/>
    <w:rsid w:val="0011463A"/>
    <w:rsid w:val="00114A5D"/>
    <w:rsid w:val="0011519D"/>
    <w:rsid w:val="001151A3"/>
    <w:rsid w:val="00115B10"/>
    <w:rsid w:val="00115FC4"/>
    <w:rsid w:val="0011723A"/>
    <w:rsid w:val="001176F2"/>
    <w:rsid w:val="00117A28"/>
    <w:rsid w:val="00120B33"/>
    <w:rsid w:val="001226A0"/>
    <w:rsid w:val="00122766"/>
    <w:rsid w:val="00122A17"/>
    <w:rsid w:val="00122DEC"/>
    <w:rsid w:val="00122E03"/>
    <w:rsid w:val="0012321A"/>
    <w:rsid w:val="0012369B"/>
    <w:rsid w:val="0012371F"/>
    <w:rsid w:val="00123993"/>
    <w:rsid w:val="0012461E"/>
    <w:rsid w:val="00125268"/>
    <w:rsid w:val="00125386"/>
    <w:rsid w:val="0012573A"/>
    <w:rsid w:val="001270EF"/>
    <w:rsid w:val="00127747"/>
    <w:rsid w:val="001279A8"/>
    <w:rsid w:val="00127B6A"/>
    <w:rsid w:val="00127D8F"/>
    <w:rsid w:val="001300DC"/>
    <w:rsid w:val="00130CC7"/>
    <w:rsid w:val="001312A2"/>
    <w:rsid w:val="00131501"/>
    <w:rsid w:val="0013152D"/>
    <w:rsid w:val="00132868"/>
    <w:rsid w:val="001328BC"/>
    <w:rsid w:val="0013295E"/>
    <w:rsid w:val="0013296C"/>
    <w:rsid w:val="00133964"/>
    <w:rsid w:val="00133979"/>
    <w:rsid w:val="00133BE0"/>
    <w:rsid w:val="001345C7"/>
    <w:rsid w:val="0013490E"/>
    <w:rsid w:val="00134AD3"/>
    <w:rsid w:val="001351FF"/>
    <w:rsid w:val="00135340"/>
    <w:rsid w:val="00135C46"/>
    <w:rsid w:val="00135E13"/>
    <w:rsid w:val="00136523"/>
    <w:rsid w:val="001366A7"/>
    <w:rsid w:val="001367EF"/>
    <w:rsid w:val="001374A7"/>
    <w:rsid w:val="001406C2"/>
    <w:rsid w:val="00140C6D"/>
    <w:rsid w:val="00141393"/>
    <w:rsid w:val="001413DF"/>
    <w:rsid w:val="00141911"/>
    <w:rsid w:val="00141925"/>
    <w:rsid w:val="001420B1"/>
    <w:rsid w:val="0014234E"/>
    <w:rsid w:val="001432E2"/>
    <w:rsid w:val="00143A5D"/>
    <w:rsid w:val="0014402F"/>
    <w:rsid w:val="001446FF"/>
    <w:rsid w:val="0014481F"/>
    <w:rsid w:val="00144A2B"/>
    <w:rsid w:val="00145785"/>
    <w:rsid w:val="00145EF9"/>
    <w:rsid w:val="0014628D"/>
    <w:rsid w:val="00146BE2"/>
    <w:rsid w:val="00146CA6"/>
    <w:rsid w:val="001477A8"/>
    <w:rsid w:val="00147F86"/>
    <w:rsid w:val="001501D6"/>
    <w:rsid w:val="00150278"/>
    <w:rsid w:val="00151302"/>
    <w:rsid w:val="00151B5E"/>
    <w:rsid w:val="00152A92"/>
    <w:rsid w:val="00152F9B"/>
    <w:rsid w:val="001533A7"/>
    <w:rsid w:val="0015357A"/>
    <w:rsid w:val="00153A0D"/>
    <w:rsid w:val="00153EE7"/>
    <w:rsid w:val="0015453D"/>
    <w:rsid w:val="00154577"/>
    <w:rsid w:val="00154ADA"/>
    <w:rsid w:val="00154BF4"/>
    <w:rsid w:val="0015569F"/>
    <w:rsid w:val="0015589C"/>
    <w:rsid w:val="00155F6D"/>
    <w:rsid w:val="00156966"/>
    <w:rsid w:val="00156A94"/>
    <w:rsid w:val="00156B2C"/>
    <w:rsid w:val="001570F6"/>
    <w:rsid w:val="001571C9"/>
    <w:rsid w:val="00157758"/>
    <w:rsid w:val="0016051F"/>
    <w:rsid w:val="001607C4"/>
    <w:rsid w:val="00161202"/>
    <w:rsid w:val="00161328"/>
    <w:rsid w:val="00161892"/>
    <w:rsid w:val="00161C85"/>
    <w:rsid w:val="00161E4A"/>
    <w:rsid w:val="00162C30"/>
    <w:rsid w:val="00163102"/>
    <w:rsid w:val="00163A3D"/>
    <w:rsid w:val="00163EF0"/>
    <w:rsid w:val="00164D01"/>
    <w:rsid w:val="001652D3"/>
    <w:rsid w:val="00166991"/>
    <w:rsid w:val="00167236"/>
    <w:rsid w:val="001676D0"/>
    <w:rsid w:val="0016789C"/>
    <w:rsid w:val="00167CE7"/>
    <w:rsid w:val="00170328"/>
    <w:rsid w:val="00170997"/>
    <w:rsid w:val="00170D39"/>
    <w:rsid w:val="00170E86"/>
    <w:rsid w:val="00171149"/>
    <w:rsid w:val="00171473"/>
    <w:rsid w:val="00171A8E"/>
    <w:rsid w:val="00171C60"/>
    <w:rsid w:val="0017267C"/>
    <w:rsid w:val="00172A89"/>
    <w:rsid w:val="0017359A"/>
    <w:rsid w:val="00173827"/>
    <w:rsid w:val="00173AB0"/>
    <w:rsid w:val="00173D40"/>
    <w:rsid w:val="00174074"/>
    <w:rsid w:val="001742A7"/>
    <w:rsid w:val="00174B60"/>
    <w:rsid w:val="00175B4E"/>
    <w:rsid w:val="00175F88"/>
    <w:rsid w:val="00176429"/>
    <w:rsid w:val="00176ED7"/>
    <w:rsid w:val="00177171"/>
    <w:rsid w:val="001773C9"/>
    <w:rsid w:val="00177479"/>
    <w:rsid w:val="00177480"/>
    <w:rsid w:val="001779B8"/>
    <w:rsid w:val="00177D1D"/>
    <w:rsid w:val="00177F24"/>
    <w:rsid w:val="00177F94"/>
    <w:rsid w:val="00177FE2"/>
    <w:rsid w:val="00180072"/>
    <w:rsid w:val="001802AA"/>
    <w:rsid w:val="001806C5"/>
    <w:rsid w:val="001807DE"/>
    <w:rsid w:val="001825D6"/>
    <w:rsid w:val="00182C65"/>
    <w:rsid w:val="00182D12"/>
    <w:rsid w:val="00182E05"/>
    <w:rsid w:val="00182FFD"/>
    <w:rsid w:val="001830CA"/>
    <w:rsid w:val="001836ED"/>
    <w:rsid w:val="00183AE3"/>
    <w:rsid w:val="00184D12"/>
    <w:rsid w:val="0018533A"/>
    <w:rsid w:val="00185D77"/>
    <w:rsid w:val="00185D7E"/>
    <w:rsid w:val="00185F82"/>
    <w:rsid w:val="00186043"/>
    <w:rsid w:val="001868D3"/>
    <w:rsid w:val="00186CE9"/>
    <w:rsid w:val="00186DD3"/>
    <w:rsid w:val="001873C8"/>
    <w:rsid w:val="00187D50"/>
    <w:rsid w:val="00187FFE"/>
    <w:rsid w:val="0019074D"/>
    <w:rsid w:val="001916A9"/>
    <w:rsid w:val="00191913"/>
    <w:rsid w:val="00192297"/>
    <w:rsid w:val="001926B5"/>
    <w:rsid w:val="0019282B"/>
    <w:rsid w:val="0019294D"/>
    <w:rsid w:val="00192EA2"/>
    <w:rsid w:val="00193055"/>
    <w:rsid w:val="001930B4"/>
    <w:rsid w:val="00193169"/>
    <w:rsid w:val="001936BC"/>
    <w:rsid w:val="00193C0C"/>
    <w:rsid w:val="00193CDA"/>
    <w:rsid w:val="00193CF6"/>
    <w:rsid w:val="00194446"/>
    <w:rsid w:val="00194D7F"/>
    <w:rsid w:val="001950B0"/>
    <w:rsid w:val="001951DE"/>
    <w:rsid w:val="0019550C"/>
    <w:rsid w:val="00195557"/>
    <w:rsid w:val="00195845"/>
    <w:rsid w:val="00196811"/>
    <w:rsid w:val="001969DA"/>
    <w:rsid w:val="00196E55"/>
    <w:rsid w:val="001978A6"/>
    <w:rsid w:val="00197E2B"/>
    <w:rsid w:val="001A0056"/>
    <w:rsid w:val="001A0289"/>
    <w:rsid w:val="001A09C8"/>
    <w:rsid w:val="001A18CB"/>
    <w:rsid w:val="001A205B"/>
    <w:rsid w:val="001A21B1"/>
    <w:rsid w:val="001A24C4"/>
    <w:rsid w:val="001A2508"/>
    <w:rsid w:val="001A32BE"/>
    <w:rsid w:val="001A3AEA"/>
    <w:rsid w:val="001A3D44"/>
    <w:rsid w:val="001A3E9F"/>
    <w:rsid w:val="001A3EA5"/>
    <w:rsid w:val="001A4275"/>
    <w:rsid w:val="001A477C"/>
    <w:rsid w:val="001A4A9D"/>
    <w:rsid w:val="001A4E2D"/>
    <w:rsid w:val="001A561D"/>
    <w:rsid w:val="001A5966"/>
    <w:rsid w:val="001A5CA7"/>
    <w:rsid w:val="001A659C"/>
    <w:rsid w:val="001A6771"/>
    <w:rsid w:val="001A697F"/>
    <w:rsid w:val="001A6A20"/>
    <w:rsid w:val="001A715C"/>
    <w:rsid w:val="001A7C16"/>
    <w:rsid w:val="001A7CDD"/>
    <w:rsid w:val="001A7CF2"/>
    <w:rsid w:val="001B02D2"/>
    <w:rsid w:val="001B086E"/>
    <w:rsid w:val="001B089C"/>
    <w:rsid w:val="001B0943"/>
    <w:rsid w:val="001B12EA"/>
    <w:rsid w:val="001B22FD"/>
    <w:rsid w:val="001B258D"/>
    <w:rsid w:val="001B2599"/>
    <w:rsid w:val="001B3548"/>
    <w:rsid w:val="001B384F"/>
    <w:rsid w:val="001B3951"/>
    <w:rsid w:val="001B3BF6"/>
    <w:rsid w:val="001B3E92"/>
    <w:rsid w:val="001B4913"/>
    <w:rsid w:val="001B4A59"/>
    <w:rsid w:val="001B4B05"/>
    <w:rsid w:val="001B4C87"/>
    <w:rsid w:val="001B4E94"/>
    <w:rsid w:val="001B4EFB"/>
    <w:rsid w:val="001B5063"/>
    <w:rsid w:val="001B55A0"/>
    <w:rsid w:val="001B5BAE"/>
    <w:rsid w:val="001B5CB7"/>
    <w:rsid w:val="001B5EBD"/>
    <w:rsid w:val="001B6638"/>
    <w:rsid w:val="001B66F8"/>
    <w:rsid w:val="001B6852"/>
    <w:rsid w:val="001B6D75"/>
    <w:rsid w:val="001B71A1"/>
    <w:rsid w:val="001B7DC5"/>
    <w:rsid w:val="001B7EE5"/>
    <w:rsid w:val="001C02D1"/>
    <w:rsid w:val="001C0322"/>
    <w:rsid w:val="001C0B88"/>
    <w:rsid w:val="001C10C7"/>
    <w:rsid w:val="001C1663"/>
    <w:rsid w:val="001C1D13"/>
    <w:rsid w:val="001C21A9"/>
    <w:rsid w:val="001C3150"/>
    <w:rsid w:val="001C327A"/>
    <w:rsid w:val="001C3BDD"/>
    <w:rsid w:val="001C3D3B"/>
    <w:rsid w:val="001C3EA1"/>
    <w:rsid w:val="001C48A1"/>
    <w:rsid w:val="001C49D1"/>
    <w:rsid w:val="001C4C79"/>
    <w:rsid w:val="001C53A2"/>
    <w:rsid w:val="001C5AAA"/>
    <w:rsid w:val="001C661F"/>
    <w:rsid w:val="001C6666"/>
    <w:rsid w:val="001C6F4E"/>
    <w:rsid w:val="001C7290"/>
    <w:rsid w:val="001C7870"/>
    <w:rsid w:val="001C78AA"/>
    <w:rsid w:val="001C7981"/>
    <w:rsid w:val="001D00E8"/>
    <w:rsid w:val="001D0566"/>
    <w:rsid w:val="001D06C7"/>
    <w:rsid w:val="001D0A01"/>
    <w:rsid w:val="001D0BCC"/>
    <w:rsid w:val="001D0F47"/>
    <w:rsid w:val="001D1B18"/>
    <w:rsid w:val="001D2080"/>
    <w:rsid w:val="001D2324"/>
    <w:rsid w:val="001D28CF"/>
    <w:rsid w:val="001D2D43"/>
    <w:rsid w:val="001D2E1B"/>
    <w:rsid w:val="001D2E3E"/>
    <w:rsid w:val="001D2FA2"/>
    <w:rsid w:val="001D3C5D"/>
    <w:rsid w:val="001D3D49"/>
    <w:rsid w:val="001D4968"/>
    <w:rsid w:val="001D4BEA"/>
    <w:rsid w:val="001D5313"/>
    <w:rsid w:val="001D557C"/>
    <w:rsid w:val="001D56FC"/>
    <w:rsid w:val="001D5BF0"/>
    <w:rsid w:val="001D630F"/>
    <w:rsid w:val="001D67CB"/>
    <w:rsid w:val="001D6952"/>
    <w:rsid w:val="001D6B13"/>
    <w:rsid w:val="001D6BF8"/>
    <w:rsid w:val="001D717F"/>
    <w:rsid w:val="001D7566"/>
    <w:rsid w:val="001D78BD"/>
    <w:rsid w:val="001E0188"/>
    <w:rsid w:val="001E0ACF"/>
    <w:rsid w:val="001E12BC"/>
    <w:rsid w:val="001E22C7"/>
    <w:rsid w:val="001E2577"/>
    <w:rsid w:val="001E26E5"/>
    <w:rsid w:val="001E2AF0"/>
    <w:rsid w:val="001E314A"/>
    <w:rsid w:val="001E346E"/>
    <w:rsid w:val="001E3808"/>
    <w:rsid w:val="001E3903"/>
    <w:rsid w:val="001E3F46"/>
    <w:rsid w:val="001E42BA"/>
    <w:rsid w:val="001E4BE6"/>
    <w:rsid w:val="001E4D56"/>
    <w:rsid w:val="001E4DEE"/>
    <w:rsid w:val="001E4F88"/>
    <w:rsid w:val="001E53F9"/>
    <w:rsid w:val="001E571A"/>
    <w:rsid w:val="001E5FBC"/>
    <w:rsid w:val="001E620E"/>
    <w:rsid w:val="001E6719"/>
    <w:rsid w:val="001E7795"/>
    <w:rsid w:val="001E7F25"/>
    <w:rsid w:val="001F0126"/>
    <w:rsid w:val="001F03EE"/>
    <w:rsid w:val="001F05DF"/>
    <w:rsid w:val="001F0D26"/>
    <w:rsid w:val="001F1714"/>
    <w:rsid w:val="001F229B"/>
    <w:rsid w:val="001F2959"/>
    <w:rsid w:val="001F2D29"/>
    <w:rsid w:val="001F389E"/>
    <w:rsid w:val="001F4CB4"/>
    <w:rsid w:val="001F4E3A"/>
    <w:rsid w:val="001F5044"/>
    <w:rsid w:val="001F5A24"/>
    <w:rsid w:val="001F5D3A"/>
    <w:rsid w:val="001F5D97"/>
    <w:rsid w:val="001F5FA1"/>
    <w:rsid w:val="001F6097"/>
    <w:rsid w:val="001F626D"/>
    <w:rsid w:val="001F6B04"/>
    <w:rsid w:val="001F6EA3"/>
    <w:rsid w:val="001F76F4"/>
    <w:rsid w:val="001F7D18"/>
    <w:rsid w:val="001F7DEE"/>
    <w:rsid w:val="00200688"/>
    <w:rsid w:val="00200B36"/>
    <w:rsid w:val="0020134C"/>
    <w:rsid w:val="0020174B"/>
    <w:rsid w:val="002017CE"/>
    <w:rsid w:val="00201ACF"/>
    <w:rsid w:val="002021BB"/>
    <w:rsid w:val="002023A3"/>
    <w:rsid w:val="002023E5"/>
    <w:rsid w:val="00202901"/>
    <w:rsid w:val="00202D64"/>
    <w:rsid w:val="00202EDC"/>
    <w:rsid w:val="00203415"/>
    <w:rsid w:val="002035B5"/>
    <w:rsid w:val="0020404B"/>
    <w:rsid w:val="002044AF"/>
    <w:rsid w:val="00204713"/>
    <w:rsid w:val="00204BA3"/>
    <w:rsid w:val="00204C82"/>
    <w:rsid w:val="00204D44"/>
    <w:rsid w:val="00205172"/>
    <w:rsid w:val="002057F8"/>
    <w:rsid w:val="00205E60"/>
    <w:rsid w:val="00206374"/>
    <w:rsid w:val="0020692B"/>
    <w:rsid w:val="00206BF4"/>
    <w:rsid w:val="002072D0"/>
    <w:rsid w:val="00207947"/>
    <w:rsid w:val="00207D9B"/>
    <w:rsid w:val="002101AB"/>
    <w:rsid w:val="002101CD"/>
    <w:rsid w:val="00210ECC"/>
    <w:rsid w:val="00211290"/>
    <w:rsid w:val="002112C0"/>
    <w:rsid w:val="0021188E"/>
    <w:rsid w:val="00211A83"/>
    <w:rsid w:val="00211D5B"/>
    <w:rsid w:val="00212AAF"/>
    <w:rsid w:val="002131BF"/>
    <w:rsid w:val="00213ABA"/>
    <w:rsid w:val="00213BAF"/>
    <w:rsid w:val="00214041"/>
    <w:rsid w:val="00214BCC"/>
    <w:rsid w:val="0021574B"/>
    <w:rsid w:val="002165F0"/>
    <w:rsid w:val="002167E3"/>
    <w:rsid w:val="00216D47"/>
    <w:rsid w:val="00216E28"/>
    <w:rsid w:val="002177C4"/>
    <w:rsid w:val="0021780B"/>
    <w:rsid w:val="002204A4"/>
    <w:rsid w:val="002208EC"/>
    <w:rsid w:val="00221080"/>
    <w:rsid w:val="002210A6"/>
    <w:rsid w:val="002212AE"/>
    <w:rsid w:val="00221563"/>
    <w:rsid w:val="002217DE"/>
    <w:rsid w:val="00221E3A"/>
    <w:rsid w:val="002223F5"/>
    <w:rsid w:val="002225D2"/>
    <w:rsid w:val="00222AB9"/>
    <w:rsid w:val="00222D23"/>
    <w:rsid w:val="00222DE0"/>
    <w:rsid w:val="002242EF"/>
    <w:rsid w:val="00224B96"/>
    <w:rsid w:val="00224D18"/>
    <w:rsid w:val="00224E23"/>
    <w:rsid w:val="002250C1"/>
    <w:rsid w:val="0022535A"/>
    <w:rsid w:val="0022682A"/>
    <w:rsid w:val="00226BAB"/>
    <w:rsid w:val="0022704E"/>
    <w:rsid w:val="002275E3"/>
    <w:rsid w:val="0022770A"/>
    <w:rsid w:val="00227731"/>
    <w:rsid w:val="00227EEB"/>
    <w:rsid w:val="00227FA7"/>
    <w:rsid w:val="002301BC"/>
    <w:rsid w:val="002309AB"/>
    <w:rsid w:val="002318E4"/>
    <w:rsid w:val="00231F09"/>
    <w:rsid w:val="00232045"/>
    <w:rsid w:val="002321C1"/>
    <w:rsid w:val="002321DF"/>
    <w:rsid w:val="00232E4D"/>
    <w:rsid w:val="00233310"/>
    <w:rsid w:val="00233585"/>
    <w:rsid w:val="00235A54"/>
    <w:rsid w:val="00235CDD"/>
    <w:rsid w:val="00235D56"/>
    <w:rsid w:val="00235D9A"/>
    <w:rsid w:val="00236244"/>
    <w:rsid w:val="0023728A"/>
    <w:rsid w:val="00237DE5"/>
    <w:rsid w:val="00237EBE"/>
    <w:rsid w:val="0024045C"/>
    <w:rsid w:val="00240756"/>
    <w:rsid w:val="00241A09"/>
    <w:rsid w:val="00242456"/>
    <w:rsid w:val="00242C2B"/>
    <w:rsid w:val="0024312C"/>
    <w:rsid w:val="002436A1"/>
    <w:rsid w:val="00243DD2"/>
    <w:rsid w:val="00243F5D"/>
    <w:rsid w:val="0024491C"/>
    <w:rsid w:val="00244986"/>
    <w:rsid w:val="00244E3E"/>
    <w:rsid w:val="00244F2C"/>
    <w:rsid w:val="0024505A"/>
    <w:rsid w:val="002453CD"/>
    <w:rsid w:val="00245454"/>
    <w:rsid w:val="002454AD"/>
    <w:rsid w:val="002459B9"/>
    <w:rsid w:val="00245A52"/>
    <w:rsid w:val="00245F45"/>
    <w:rsid w:val="0024617F"/>
    <w:rsid w:val="00246614"/>
    <w:rsid w:val="00247138"/>
    <w:rsid w:val="002476F4"/>
    <w:rsid w:val="00247A8F"/>
    <w:rsid w:val="00247B90"/>
    <w:rsid w:val="002503A2"/>
    <w:rsid w:val="002512C8"/>
    <w:rsid w:val="00251708"/>
    <w:rsid w:val="00251D5B"/>
    <w:rsid w:val="002520A9"/>
    <w:rsid w:val="00252FA3"/>
    <w:rsid w:val="00253058"/>
    <w:rsid w:val="002530B1"/>
    <w:rsid w:val="00253326"/>
    <w:rsid w:val="002534CE"/>
    <w:rsid w:val="002534E5"/>
    <w:rsid w:val="002537DB"/>
    <w:rsid w:val="00254278"/>
    <w:rsid w:val="00254DFF"/>
    <w:rsid w:val="002550D0"/>
    <w:rsid w:val="00255657"/>
    <w:rsid w:val="00255C80"/>
    <w:rsid w:val="00255D55"/>
    <w:rsid w:val="0025620F"/>
    <w:rsid w:val="00256BC0"/>
    <w:rsid w:val="002571DD"/>
    <w:rsid w:val="00257464"/>
    <w:rsid w:val="00257E8B"/>
    <w:rsid w:val="00260330"/>
    <w:rsid w:val="00260542"/>
    <w:rsid w:val="002606D8"/>
    <w:rsid w:val="002609CA"/>
    <w:rsid w:val="00261087"/>
    <w:rsid w:val="00261182"/>
    <w:rsid w:val="00261845"/>
    <w:rsid w:val="00261919"/>
    <w:rsid w:val="002619B8"/>
    <w:rsid w:val="00262211"/>
    <w:rsid w:val="002626EC"/>
    <w:rsid w:val="00262966"/>
    <w:rsid w:val="00262AB1"/>
    <w:rsid w:val="00262D09"/>
    <w:rsid w:val="00262D4F"/>
    <w:rsid w:val="00262E2C"/>
    <w:rsid w:val="00263560"/>
    <w:rsid w:val="00263D36"/>
    <w:rsid w:val="0026410B"/>
    <w:rsid w:val="0026433B"/>
    <w:rsid w:val="0026503D"/>
    <w:rsid w:val="00265833"/>
    <w:rsid w:val="002658FA"/>
    <w:rsid w:val="00265D01"/>
    <w:rsid w:val="00265D3A"/>
    <w:rsid w:val="00266030"/>
    <w:rsid w:val="00266321"/>
    <w:rsid w:val="00266ECD"/>
    <w:rsid w:val="00266FD4"/>
    <w:rsid w:val="00267121"/>
    <w:rsid w:val="002674F7"/>
    <w:rsid w:val="00267718"/>
    <w:rsid w:val="002677E0"/>
    <w:rsid w:val="00267F79"/>
    <w:rsid w:val="00270062"/>
    <w:rsid w:val="0027066B"/>
    <w:rsid w:val="00270B65"/>
    <w:rsid w:val="00270DE1"/>
    <w:rsid w:val="002716E1"/>
    <w:rsid w:val="00271B69"/>
    <w:rsid w:val="00271E04"/>
    <w:rsid w:val="002728DB"/>
    <w:rsid w:val="00272989"/>
    <w:rsid w:val="0027332B"/>
    <w:rsid w:val="00273541"/>
    <w:rsid w:val="0027399A"/>
    <w:rsid w:val="00273CA1"/>
    <w:rsid w:val="00274147"/>
    <w:rsid w:val="00274366"/>
    <w:rsid w:val="0027452F"/>
    <w:rsid w:val="002749D0"/>
    <w:rsid w:val="00274D96"/>
    <w:rsid w:val="00274E78"/>
    <w:rsid w:val="002750A9"/>
    <w:rsid w:val="00275395"/>
    <w:rsid w:val="002761AD"/>
    <w:rsid w:val="00277389"/>
    <w:rsid w:val="002778E4"/>
    <w:rsid w:val="00277C39"/>
    <w:rsid w:val="00277E98"/>
    <w:rsid w:val="00277ECC"/>
    <w:rsid w:val="00280676"/>
    <w:rsid w:val="0028082C"/>
    <w:rsid w:val="00281208"/>
    <w:rsid w:val="002819B9"/>
    <w:rsid w:val="00281C66"/>
    <w:rsid w:val="00281E9F"/>
    <w:rsid w:val="00282078"/>
    <w:rsid w:val="00282407"/>
    <w:rsid w:val="0028275C"/>
    <w:rsid w:val="002828F6"/>
    <w:rsid w:val="00282B98"/>
    <w:rsid w:val="00282CF1"/>
    <w:rsid w:val="00283157"/>
    <w:rsid w:val="00284150"/>
    <w:rsid w:val="00284FE6"/>
    <w:rsid w:val="002851EB"/>
    <w:rsid w:val="0028602C"/>
    <w:rsid w:val="00286924"/>
    <w:rsid w:val="00286B68"/>
    <w:rsid w:val="00286C90"/>
    <w:rsid w:val="00286E75"/>
    <w:rsid w:val="002870E3"/>
    <w:rsid w:val="00287EAE"/>
    <w:rsid w:val="00290965"/>
    <w:rsid w:val="00290C22"/>
    <w:rsid w:val="00291532"/>
    <w:rsid w:val="002916C8"/>
    <w:rsid w:val="00291B91"/>
    <w:rsid w:val="002927BF"/>
    <w:rsid w:val="00292B63"/>
    <w:rsid w:val="0029358E"/>
    <w:rsid w:val="002937A1"/>
    <w:rsid w:val="00294657"/>
    <w:rsid w:val="00294759"/>
    <w:rsid w:val="00294A49"/>
    <w:rsid w:val="00294AFD"/>
    <w:rsid w:val="00294EB3"/>
    <w:rsid w:val="00295E6C"/>
    <w:rsid w:val="00296211"/>
    <w:rsid w:val="0029696F"/>
    <w:rsid w:val="00296BBF"/>
    <w:rsid w:val="00296BF4"/>
    <w:rsid w:val="0029756D"/>
    <w:rsid w:val="002A059B"/>
    <w:rsid w:val="002A0622"/>
    <w:rsid w:val="002A123D"/>
    <w:rsid w:val="002A1301"/>
    <w:rsid w:val="002A1692"/>
    <w:rsid w:val="002A2278"/>
    <w:rsid w:val="002A28AD"/>
    <w:rsid w:val="002A28E7"/>
    <w:rsid w:val="002A2D46"/>
    <w:rsid w:val="002A3501"/>
    <w:rsid w:val="002A3961"/>
    <w:rsid w:val="002A3F90"/>
    <w:rsid w:val="002A4202"/>
    <w:rsid w:val="002A431C"/>
    <w:rsid w:val="002A4501"/>
    <w:rsid w:val="002A4960"/>
    <w:rsid w:val="002A4A9B"/>
    <w:rsid w:val="002A4B1E"/>
    <w:rsid w:val="002A4CF1"/>
    <w:rsid w:val="002A51E1"/>
    <w:rsid w:val="002A5AE9"/>
    <w:rsid w:val="002A5D58"/>
    <w:rsid w:val="002A67A2"/>
    <w:rsid w:val="002A67F8"/>
    <w:rsid w:val="002A6A3C"/>
    <w:rsid w:val="002A6B89"/>
    <w:rsid w:val="002A7063"/>
    <w:rsid w:val="002A796F"/>
    <w:rsid w:val="002A7B5F"/>
    <w:rsid w:val="002A7FCF"/>
    <w:rsid w:val="002B0310"/>
    <w:rsid w:val="002B0768"/>
    <w:rsid w:val="002B07DB"/>
    <w:rsid w:val="002B0927"/>
    <w:rsid w:val="002B097C"/>
    <w:rsid w:val="002B09D8"/>
    <w:rsid w:val="002B16B7"/>
    <w:rsid w:val="002B18D5"/>
    <w:rsid w:val="002B1DC2"/>
    <w:rsid w:val="002B21DF"/>
    <w:rsid w:val="002B2BF7"/>
    <w:rsid w:val="002B44C9"/>
    <w:rsid w:val="002B4BC0"/>
    <w:rsid w:val="002B4F70"/>
    <w:rsid w:val="002B5342"/>
    <w:rsid w:val="002B58B8"/>
    <w:rsid w:val="002B5AC0"/>
    <w:rsid w:val="002B5CD4"/>
    <w:rsid w:val="002B63DE"/>
    <w:rsid w:val="002B6459"/>
    <w:rsid w:val="002B6BA3"/>
    <w:rsid w:val="002B6F82"/>
    <w:rsid w:val="002B7038"/>
    <w:rsid w:val="002B70E2"/>
    <w:rsid w:val="002B744F"/>
    <w:rsid w:val="002B7666"/>
    <w:rsid w:val="002B7BFE"/>
    <w:rsid w:val="002B7C80"/>
    <w:rsid w:val="002B7F69"/>
    <w:rsid w:val="002C034C"/>
    <w:rsid w:val="002C07FB"/>
    <w:rsid w:val="002C1892"/>
    <w:rsid w:val="002C24C6"/>
    <w:rsid w:val="002C279B"/>
    <w:rsid w:val="002C2AE9"/>
    <w:rsid w:val="002C316C"/>
    <w:rsid w:val="002C3710"/>
    <w:rsid w:val="002C3ABE"/>
    <w:rsid w:val="002C3AE1"/>
    <w:rsid w:val="002C45BF"/>
    <w:rsid w:val="002C648E"/>
    <w:rsid w:val="002C7165"/>
    <w:rsid w:val="002C7212"/>
    <w:rsid w:val="002C76EE"/>
    <w:rsid w:val="002C7E1E"/>
    <w:rsid w:val="002D021A"/>
    <w:rsid w:val="002D09E9"/>
    <w:rsid w:val="002D09F4"/>
    <w:rsid w:val="002D1155"/>
    <w:rsid w:val="002D117C"/>
    <w:rsid w:val="002D13F6"/>
    <w:rsid w:val="002D241A"/>
    <w:rsid w:val="002D255B"/>
    <w:rsid w:val="002D25F3"/>
    <w:rsid w:val="002D3300"/>
    <w:rsid w:val="002D38A7"/>
    <w:rsid w:val="002D38D2"/>
    <w:rsid w:val="002D3B27"/>
    <w:rsid w:val="002D3E31"/>
    <w:rsid w:val="002D3F8F"/>
    <w:rsid w:val="002D46F7"/>
    <w:rsid w:val="002D4702"/>
    <w:rsid w:val="002D4A04"/>
    <w:rsid w:val="002D4B6D"/>
    <w:rsid w:val="002D504F"/>
    <w:rsid w:val="002D51ED"/>
    <w:rsid w:val="002D5B8B"/>
    <w:rsid w:val="002D62DC"/>
    <w:rsid w:val="002D633A"/>
    <w:rsid w:val="002D6365"/>
    <w:rsid w:val="002D6567"/>
    <w:rsid w:val="002D6679"/>
    <w:rsid w:val="002D67AA"/>
    <w:rsid w:val="002D67E1"/>
    <w:rsid w:val="002D6ED3"/>
    <w:rsid w:val="002D7501"/>
    <w:rsid w:val="002D750E"/>
    <w:rsid w:val="002D7BB7"/>
    <w:rsid w:val="002D7F26"/>
    <w:rsid w:val="002E038E"/>
    <w:rsid w:val="002E0424"/>
    <w:rsid w:val="002E0479"/>
    <w:rsid w:val="002E05AF"/>
    <w:rsid w:val="002E06C5"/>
    <w:rsid w:val="002E0EFC"/>
    <w:rsid w:val="002E0F53"/>
    <w:rsid w:val="002E159F"/>
    <w:rsid w:val="002E1B94"/>
    <w:rsid w:val="002E24B3"/>
    <w:rsid w:val="002E27C8"/>
    <w:rsid w:val="002E2D84"/>
    <w:rsid w:val="002E3301"/>
    <w:rsid w:val="002E34D8"/>
    <w:rsid w:val="002E3E5B"/>
    <w:rsid w:val="002E41AE"/>
    <w:rsid w:val="002E4220"/>
    <w:rsid w:val="002E4277"/>
    <w:rsid w:val="002E45CD"/>
    <w:rsid w:val="002E49DB"/>
    <w:rsid w:val="002E4B68"/>
    <w:rsid w:val="002E4C47"/>
    <w:rsid w:val="002E4F19"/>
    <w:rsid w:val="002E5D7E"/>
    <w:rsid w:val="002E625F"/>
    <w:rsid w:val="002E6808"/>
    <w:rsid w:val="002E7224"/>
    <w:rsid w:val="002E73C9"/>
    <w:rsid w:val="002E7627"/>
    <w:rsid w:val="002E7BB0"/>
    <w:rsid w:val="002E7C23"/>
    <w:rsid w:val="002E7E9E"/>
    <w:rsid w:val="002F03F7"/>
    <w:rsid w:val="002F0881"/>
    <w:rsid w:val="002F0D0E"/>
    <w:rsid w:val="002F0E4C"/>
    <w:rsid w:val="002F0FB2"/>
    <w:rsid w:val="002F142C"/>
    <w:rsid w:val="002F1BAB"/>
    <w:rsid w:val="002F23F0"/>
    <w:rsid w:val="002F27A1"/>
    <w:rsid w:val="002F29CA"/>
    <w:rsid w:val="002F2B1E"/>
    <w:rsid w:val="002F327D"/>
    <w:rsid w:val="002F34F7"/>
    <w:rsid w:val="002F415C"/>
    <w:rsid w:val="002F44B1"/>
    <w:rsid w:val="002F4515"/>
    <w:rsid w:val="002F5369"/>
    <w:rsid w:val="002F574C"/>
    <w:rsid w:val="002F57F5"/>
    <w:rsid w:val="002F5856"/>
    <w:rsid w:val="002F5F5C"/>
    <w:rsid w:val="002F5FC5"/>
    <w:rsid w:val="002F6257"/>
    <w:rsid w:val="002F6707"/>
    <w:rsid w:val="002F678E"/>
    <w:rsid w:val="002F6863"/>
    <w:rsid w:val="002F69BD"/>
    <w:rsid w:val="002F7028"/>
    <w:rsid w:val="002F704B"/>
    <w:rsid w:val="002F7706"/>
    <w:rsid w:val="002F7D53"/>
    <w:rsid w:val="00300CBF"/>
    <w:rsid w:val="00301071"/>
    <w:rsid w:val="003018AD"/>
    <w:rsid w:val="00301CC0"/>
    <w:rsid w:val="00301DF7"/>
    <w:rsid w:val="00302353"/>
    <w:rsid w:val="003025DA"/>
    <w:rsid w:val="00302CE4"/>
    <w:rsid w:val="00303041"/>
    <w:rsid w:val="003032C9"/>
    <w:rsid w:val="00303507"/>
    <w:rsid w:val="00303548"/>
    <w:rsid w:val="00303555"/>
    <w:rsid w:val="003038FC"/>
    <w:rsid w:val="00304366"/>
    <w:rsid w:val="003047E3"/>
    <w:rsid w:val="00304D9F"/>
    <w:rsid w:val="003059CD"/>
    <w:rsid w:val="00305B7F"/>
    <w:rsid w:val="00305C05"/>
    <w:rsid w:val="00305ED1"/>
    <w:rsid w:val="0030621C"/>
    <w:rsid w:val="003062AE"/>
    <w:rsid w:val="003069E5"/>
    <w:rsid w:val="00306A5C"/>
    <w:rsid w:val="00306D4A"/>
    <w:rsid w:val="003105A0"/>
    <w:rsid w:val="0031079C"/>
    <w:rsid w:val="0031097D"/>
    <w:rsid w:val="00310BD3"/>
    <w:rsid w:val="003113A6"/>
    <w:rsid w:val="003119BC"/>
    <w:rsid w:val="00312033"/>
    <w:rsid w:val="00312373"/>
    <w:rsid w:val="00312490"/>
    <w:rsid w:val="003128D8"/>
    <w:rsid w:val="00312E53"/>
    <w:rsid w:val="0031308B"/>
    <w:rsid w:val="00313591"/>
    <w:rsid w:val="00313847"/>
    <w:rsid w:val="003138C0"/>
    <w:rsid w:val="00314285"/>
    <w:rsid w:val="00314570"/>
    <w:rsid w:val="00314689"/>
    <w:rsid w:val="00314B06"/>
    <w:rsid w:val="00314C2B"/>
    <w:rsid w:val="00314D79"/>
    <w:rsid w:val="0031520B"/>
    <w:rsid w:val="003154F7"/>
    <w:rsid w:val="0031607C"/>
    <w:rsid w:val="00316B1F"/>
    <w:rsid w:val="00316BD9"/>
    <w:rsid w:val="00316E9D"/>
    <w:rsid w:val="003179AE"/>
    <w:rsid w:val="003179EA"/>
    <w:rsid w:val="003203FE"/>
    <w:rsid w:val="00320C88"/>
    <w:rsid w:val="00321C77"/>
    <w:rsid w:val="00321CA5"/>
    <w:rsid w:val="00321CE3"/>
    <w:rsid w:val="00321F8E"/>
    <w:rsid w:val="0032261F"/>
    <w:rsid w:val="00322A19"/>
    <w:rsid w:val="003230B8"/>
    <w:rsid w:val="003232C6"/>
    <w:rsid w:val="003233B9"/>
    <w:rsid w:val="003244A2"/>
    <w:rsid w:val="00324F18"/>
    <w:rsid w:val="003257AF"/>
    <w:rsid w:val="00325BB8"/>
    <w:rsid w:val="00327455"/>
    <w:rsid w:val="00327A3D"/>
    <w:rsid w:val="00327F79"/>
    <w:rsid w:val="00330327"/>
    <w:rsid w:val="00330651"/>
    <w:rsid w:val="00330665"/>
    <w:rsid w:val="00330E6E"/>
    <w:rsid w:val="0033141D"/>
    <w:rsid w:val="00331EB1"/>
    <w:rsid w:val="003320D2"/>
    <w:rsid w:val="00332211"/>
    <w:rsid w:val="00332465"/>
    <w:rsid w:val="003326A4"/>
    <w:rsid w:val="003329D1"/>
    <w:rsid w:val="00333096"/>
    <w:rsid w:val="00333191"/>
    <w:rsid w:val="00333238"/>
    <w:rsid w:val="0033344E"/>
    <w:rsid w:val="0033354F"/>
    <w:rsid w:val="00333782"/>
    <w:rsid w:val="00333928"/>
    <w:rsid w:val="00334C0F"/>
    <w:rsid w:val="003352F6"/>
    <w:rsid w:val="003353B5"/>
    <w:rsid w:val="003354EB"/>
    <w:rsid w:val="00336194"/>
    <w:rsid w:val="0033621A"/>
    <w:rsid w:val="00336399"/>
    <w:rsid w:val="00336BA1"/>
    <w:rsid w:val="00336E2A"/>
    <w:rsid w:val="00336E6B"/>
    <w:rsid w:val="003371E4"/>
    <w:rsid w:val="00337426"/>
    <w:rsid w:val="0033785D"/>
    <w:rsid w:val="003378FC"/>
    <w:rsid w:val="00341716"/>
    <w:rsid w:val="003419B6"/>
    <w:rsid w:val="00341BEA"/>
    <w:rsid w:val="003426B0"/>
    <w:rsid w:val="00342726"/>
    <w:rsid w:val="00342B3A"/>
    <w:rsid w:val="00342C6D"/>
    <w:rsid w:val="0034313B"/>
    <w:rsid w:val="003431C9"/>
    <w:rsid w:val="00343921"/>
    <w:rsid w:val="00343B6F"/>
    <w:rsid w:val="00344039"/>
    <w:rsid w:val="00344B0F"/>
    <w:rsid w:val="00344EED"/>
    <w:rsid w:val="003452D9"/>
    <w:rsid w:val="00345340"/>
    <w:rsid w:val="0034558E"/>
    <w:rsid w:val="00345911"/>
    <w:rsid w:val="00346408"/>
    <w:rsid w:val="003467B8"/>
    <w:rsid w:val="0034694A"/>
    <w:rsid w:val="00346F0E"/>
    <w:rsid w:val="00347236"/>
    <w:rsid w:val="00347254"/>
    <w:rsid w:val="0034797B"/>
    <w:rsid w:val="00347C64"/>
    <w:rsid w:val="00347EC2"/>
    <w:rsid w:val="003504E7"/>
    <w:rsid w:val="00350578"/>
    <w:rsid w:val="0035063C"/>
    <w:rsid w:val="003507B8"/>
    <w:rsid w:val="003508E6"/>
    <w:rsid w:val="003514AB"/>
    <w:rsid w:val="00351AFF"/>
    <w:rsid w:val="003520C4"/>
    <w:rsid w:val="0035216F"/>
    <w:rsid w:val="003521B0"/>
    <w:rsid w:val="00352EBD"/>
    <w:rsid w:val="00353132"/>
    <w:rsid w:val="0035329A"/>
    <w:rsid w:val="003533EF"/>
    <w:rsid w:val="00353AA6"/>
    <w:rsid w:val="00354C4F"/>
    <w:rsid w:val="0035542D"/>
    <w:rsid w:val="00356199"/>
    <w:rsid w:val="003566CA"/>
    <w:rsid w:val="00356A0E"/>
    <w:rsid w:val="00356AD2"/>
    <w:rsid w:val="00357509"/>
    <w:rsid w:val="00357F5E"/>
    <w:rsid w:val="00360503"/>
    <w:rsid w:val="003608E7"/>
    <w:rsid w:val="00360CCF"/>
    <w:rsid w:val="00360CD5"/>
    <w:rsid w:val="003610DE"/>
    <w:rsid w:val="00362048"/>
    <w:rsid w:val="003622BE"/>
    <w:rsid w:val="00362574"/>
    <w:rsid w:val="00362A3F"/>
    <w:rsid w:val="003631FF"/>
    <w:rsid w:val="0036435D"/>
    <w:rsid w:val="0036479E"/>
    <w:rsid w:val="003648BA"/>
    <w:rsid w:val="0036536B"/>
    <w:rsid w:val="00365EC2"/>
    <w:rsid w:val="0036611F"/>
    <w:rsid w:val="003663A2"/>
    <w:rsid w:val="00366F73"/>
    <w:rsid w:val="003676E9"/>
    <w:rsid w:val="00367F0E"/>
    <w:rsid w:val="00367F16"/>
    <w:rsid w:val="003702E0"/>
    <w:rsid w:val="00371C6B"/>
    <w:rsid w:val="00371C76"/>
    <w:rsid w:val="00371EE4"/>
    <w:rsid w:val="0037221C"/>
    <w:rsid w:val="00372431"/>
    <w:rsid w:val="0037256C"/>
    <w:rsid w:val="00372B75"/>
    <w:rsid w:val="00372DF1"/>
    <w:rsid w:val="00372E91"/>
    <w:rsid w:val="00372FBD"/>
    <w:rsid w:val="00373CC2"/>
    <w:rsid w:val="00374A79"/>
    <w:rsid w:val="0037507B"/>
    <w:rsid w:val="003753D4"/>
    <w:rsid w:val="00375659"/>
    <w:rsid w:val="0037574C"/>
    <w:rsid w:val="00375E43"/>
    <w:rsid w:val="003760B3"/>
    <w:rsid w:val="0037614E"/>
    <w:rsid w:val="003766B9"/>
    <w:rsid w:val="00376B8B"/>
    <w:rsid w:val="00376DED"/>
    <w:rsid w:val="00376E7F"/>
    <w:rsid w:val="00377314"/>
    <w:rsid w:val="0037739A"/>
    <w:rsid w:val="003773C0"/>
    <w:rsid w:val="003778BA"/>
    <w:rsid w:val="00377B90"/>
    <w:rsid w:val="0038098A"/>
    <w:rsid w:val="00380A61"/>
    <w:rsid w:val="003813EF"/>
    <w:rsid w:val="00381E70"/>
    <w:rsid w:val="00381ECB"/>
    <w:rsid w:val="00381F90"/>
    <w:rsid w:val="00382110"/>
    <w:rsid w:val="00382C09"/>
    <w:rsid w:val="00382D44"/>
    <w:rsid w:val="00383321"/>
    <w:rsid w:val="00383593"/>
    <w:rsid w:val="003835E8"/>
    <w:rsid w:val="00383D06"/>
    <w:rsid w:val="00383E4D"/>
    <w:rsid w:val="00383ECA"/>
    <w:rsid w:val="00384031"/>
    <w:rsid w:val="00384037"/>
    <w:rsid w:val="0038582B"/>
    <w:rsid w:val="00385D57"/>
    <w:rsid w:val="003863D9"/>
    <w:rsid w:val="00387201"/>
    <w:rsid w:val="00387916"/>
    <w:rsid w:val="0038793C"/>
    <w:rsid w:val="00387B50"/>
    <w:rsid w:val="00387F01"/>
    <w:rsid w:val="003909D3"/>
    <w:rsid w:val="0039102F"/>
    <w:rsid w:val="0039174B"/>
    <w:rsid w:val="00391C5E"/>
    <w:rsid w:val="0039228A"/>
    <w:rsid w:val="0039246B"/>
    <w:rsid w:val="00392C25"/>
    <w:rsid w:val="0039305B"/>
    <w:rsid w:val="00393196"/>
    <w:rsid w:val="0039390E"/>
    <w:rsid w:val="00393DE9"/>
    <w:rsid w:val="003942C6"/>
    <w:rsid w:val="00394467"/>
    <w:rsid w:val="00394A31"/>
    <w:rsid w:val="00395054"/>
    <w:rsid w:val="003951EB"/>
    <w:rsid w:val="00395838"/>
    <w:rsid w:val="00396BAE"/>
    <w:rsid w:val="00396E0A"/>
    <w:rsid w:val="00396E58"/>
    <w:rsid w:val="0039798A"/>
    <w:rsid w:val="00397AAF"/>
    <w:rsid w:val="00397B60"/>
    <w:rsid w:val="00397B71"/>
    <w:rsid w:val="00397E76"/>
    <w:rsid w:val="003A0B20"/>
    <w:rsid w:val="003A117C"/>
    <w:rsid w:val="003A182B"/>
    <w:rsid w:val="003A18D4"/>
    <w:rsid w:val="003A2040"/>
    <w:rsid w:val="003A293A"/>
    <w:rsid w:val="003A2AE6"/>
    <w:rsid w:val="003A3621"/>
    <w:rsid w:val="003A4100"/>
    <w:rsid w:val="003A424A"/>
    <w:rsid w:val="003A4271"/>
    <w:rsid w:val="003A441D"/>
    <w:rsid w:val="003A49CE"/>
    <w:rsid w:val="003A5837"/>
    <w:rsid w:val="003A5AFF"/>
    <w:rsid w:val="003A65B7"/>
    <w:rsid w:val="003A682E"/>
    <w:rsid w:val="003A6E49"/>
    <w:rsid w:val="003A71F7"/>
    <w:rsid w:val="003A76C9"/>
    <w:rsid w:val="003B0326"/>
    <w:rsid w:val="003B047C"/>
    <w:rsid w:val="003B0AF7"/>
    <w:rsid w:val="003B0E94"/>
    <w:rsid w:val="003B151F"/>
    <w:rsid w:val="003B1730"/>
    <w:rsid w:val="003B1747"/>
    <w:rsid w:val="003B20D9"/>
    <w:rsid w:val="003B26C3"/>
    <w:rsid w:val="003B38C3"/>
    <w:rsid w:val="003B3ACC"/>
    <w:rsid w:val="003B3AEB"/>
    <w:rsid w:val="003B486B"/>
    <w:rsid w:val="003B4B37"/>
    <w:rsid w:val="003B50F5"/>
    <w:rsid w:val="003B5145"/>
    <w:rsid w:val="003B5486"/>
    <w:rsid w:val="003B559F"/>
    <w:rsid w:val="003B59F9"/>
    <w:rsid w:val="003B5B1F"/>
    <w:rsid w:val="003B60E9"/>
    <w:rsid w:val="003B631F"/>
    <w:rsid w:val="003B66B2"/>
    <w:rsid w:val="003B6704"/>
    <w:rsid w:val="003B692E"/>
    <w:rsid w:val="003B6FBA"/>
    <w:rsid w:val="003B789F"/>
    <w:rsid w:val="003B795C"/>
    <w:rsid w:val="003B79E6"/>
    <w:rsid w:val="003B7E61"/>
    <w:rsid w:val="003B7F4D"/>
    <w:rsid w:val="003C015A"/>
    <w:rsid w:val="003C0170"/>
    <w:rsid w:val="003C0537"/>
    <w:rsid w:val="003C0C7C"/>
    <w:rsid w:val="003C0D64"/>
    <w:rsid w:val="003C1726"/>
    <w:rsid w:val="003C235B"/>
    <w:rsid w:val="003C2875"/>
    <w:rsid w:val="003C32F2"/>
    <w:rsid w:val="003C333A"/>
    <w:rsid w:val="003C3C08"/>
    <w:rsid w:val="003C4182"/>
    <w:rsid w:val="003C57B3"/>
    <w:rsid w:val="003C58E1"/>
    <w:rsid w:val="003C5A4A"/>
    <w:rsid w:val="003C650C"/>
    <w:rsid w:val="003C6ABB"/>
    <w:rsid w:val="003C6FA5"/>
    <w:rsid w:val="003C730F"/>
    <w:rsid w:val="003C7465"/>
    <w:rsid w:val="003C76D3"/>
    <w:rsid w:val="003D02CC"/>
    <w:rsid w:val="003D08CC"/>
    <w:rsid w:val="003D17A9"/>
    <w:rsid w:val="003D1E8E"/>
    <w:rsid w:val="003D256D"/>
    <w:rsid w:val="003D2707"/>
    <w:rsid w:val="003D29CF"/>
    <w:rsid w:val="003D2DFE"/>
    <w:rsid w:val="003D31F2"/>
    <w:rsid w:val="003D38B5"/>
    <w:rsid w:val="003D3B2C"/>
    <w:rsid w:val="003D3BED"/>
    <w:rsid w:val="003D3DC3"/>
    <w:rsid w:val="003D40EF"/>
    <w:rsid w:val="003D43C3"/>
    <w:rsid w:val="003D5AF6"/>
    <w:rsid w:val="003D5CD6"/>
    <w:rsid w:val="003D63E9"/>
    <w:rsid w:val="003D647B"/>
    <w:rsid w:val="003D677A"/>
    <w:rsid w:val="003D67FE"/>
    <w:rsid w:val="003D68EB"/>
    <w:rsid w:val="003D7133"/>
    <w:rsid w:val="003D74DB"/>
    <w:rsid w:val="003D7883"/>
    <w:rsid w:val="003D78C5"/>
    <w:rsid w:val="003E045F"/>
    <w:rsid w:val="003E0522"/>
    <w:rsid w:val="003E082F"/>
    <w:rsid w:val="003E0F7C"/>
    <w:rsid w:val="003E27BB"/>
    <w:rsid w:val="003E2AF7"/>
    <w:rsid w:val="003E31A3"/>
    <w:rsid w:val="003E32C5"/>
    <w:rsid w:val="003E3BBE"/>
    <w:rsid w:val="003E3E06"/>
    <w:rsid w:val="003E4238"/>
    <w:rsid w:val="003E42B9"/>
    <w:rsid w:val="003E4B11"/>
    <w:rsid w:val="003E4B65"/>
    <w:rsid w:val="003E4C96"/>
    <w:rsid w:val="003E51ED"/>
    <w:rsid w:val="003E59CE"/>
    <w:rsid w:val="003E5AE7"/>
    <w:rsid w:val="003E6A46"/>
    <w:rsid w:val="003E6D8A"/>
    <w:rsid w:val="003E6EF1"/>
    <w:rsid w:val="003F094B"/>
    <w:rsid w:val="003F0CD0"/>
    <w:rsid w:val="003F0F56"/>
    <w:rsid w:val="003F1D56"/>
    <w:rsid w:val="003F2E31"/>
    <w:rsid w:val="003F36D5"/>
    <w:rsid w:val="003F3E02"/>
    <w:rsid w:val="003F462D"/>
    <w:rsid w:val="003F483D"/>
    <w:rsid w:val="003F48D4"/>
    <w:rsid w:val="003F508C"/>
    <w:rsid w:val="003F56F9"/>
    <w:rsid w:val="003F5EA1"/>
    <w:rsid w:val="003F615A"/>
    <w:rsid w:val="003F65F4"/>
    <w:rsid w:val="003F735E"/>
    <w:rsid w:val="003F74E7"/>
    <w:rsid w:val="003F7663"/>
    <w:rsid w:val="004004E1"/>
    <w:rsid w:val="004007E6"/>
    <w:rsid w:val="004013E4"/>
    <w:rsid w:val="00401606"/>
    <w:rsid w:val="00401BC6"/>
    <w:rsid w:val="004022BC"/>
    <w:rsid w:val="004022EF"/>
    <w:rsid w:val="004024BC"/>
    <w:rsid w:val="0040285E"/>
    <w:rsid w:val="00402EA3"/>
    <w:rsid w:val="004035E2"/>
    <w:rsid w:val="00403A25"/>
    <w:rsid w:val="00404665"/>
    <w:rsid w:val="004046E6"/>
    <w:rsid w:val="00404DDC"/>
    <w:rsid w:val="004051E6"/>
    <w:rsid w:val="00405359"/>
    <w:rsid w:val="0040539D"/>
    <w:rsid w:val="004054DC"/>
    <w:rsid w:val="00405963"/>
    <w:rsid w:val="00405E83"/>
    <w:rsid w:val="00406222"/>
    <w:rsid w:val="00406247"/>
    <w:rsid w:val="00406BB7"/>
    <w:rsid w:val="00406CC0"/>
    <w:rsid w:val="00406DA7"/>
    <w:rsid w:val="00407608"/>
    <w:rsid w:val="004079DC"/>
    <w:rsid w:val="00410028"/>
    <w:rsid w:val="00410564"/>
    <w:rsid w:val="004105FC"/>
    <w:rsid w:val="00410E70"/>
    <w:rsid w:val="00410ED9"/>
    <w:rsid w:val="00411464"/>
    <w:rsid w:val="004116C1"/>
    <w:rsid w:val="004119FB"/>
    <w:rsid w:val="00411D32"/>
    <w:rsid w:val="0041212D"/>
    <w:rsid w:val="00412353"/>
    <w:rsid w:val="004124A5"/>
    <w:rsid w:val="004127B1"/>
    <w:rsid w:val="00412B29"/>
    <w:rsid w:val="00413BAF"/>
    <w:rsid w:val="00413EE6"/>
    <w:rsid w:val="00414324"/>
    <w:rsid w:val="0041587B"/>
    <w:rsid w:val="004158F9"/>
    <w:rsid w:val="00415991"/>
    <w:rsid w:val="00415E7B"/>
    <w:rsid w:val="004167A7"/>
    <w:rsid w:val="00417989"/>
    <w:rsid w:val="00417A23"/>
    <w:rsid w:val="00417ACF"/>
    <w:rsid w:val="00417BB2"/>
    <w:rsid w:val="00417F8A"/>
    <w:rsid w:val="004202FF"/>
    <w:rsid w:val="00420357"/>
    <w:rsid w:val="0042039E"/>
    <w:rsid w:val="004206D7"/>
    <w:rsid w:val="0042075E"/>
    <w:rsid w:val="004207C3"/>
    <w:rsid w:val="004208DC"/>
    <w:rsid w:val="00421316"/>
    <w:rsid w:val="00421430"/>
    <w:rsid w:val="0042178B"/>
    <w:rsid w:val="00421950"/>
    <w:rsid w:val="00421A5E"/>
    <w:rsid w:val="00422074"/>
    <w:rsid w:val="004220D3"/>
    <w:rsid w:val="00422842"/>
    <w:rsid w:val="0042362D"/>
    <w:rsid w:val="00423871"/>
    <w:rsid w:val="0042397D"/>
    <w:rsid w:val="00423AA5"/>
    <w:rsid w:val="00423CC9"/>
    <w:rsid w:val="0042443F"/>
    <w:rsid w:val="00424573"/>
    <w:rsid w:val="004247F9"/>
    <w:rsid w:val="0042521F"/>
    <w:rsid w:val="00425CFA"/>
    <w:rsid w:val="00425F19"/>
    <w:rsid w:val="00425FF6"/>
    <w:rsid w:val="00426043"/>
    <w:rsid w:val="004261DD"/>
    <w:rsid w:val="0042694B"/>
    <w:rsid w:val="00426BDC"/>
    <w:rsid w:val="00427456"/>
    <w:rsid w:val="00427AE1"/>
    <w:rsid w:val="00427BFB"/>
    <w:rsid w:val="00427D22"/>
    <w:rsid w:val="00427DEF"/>
    <w:rsid w:val="004304B1"/>
    <w:rsid w:val="00430740"/>
    <w:rsid w:val="00430772"/>
    <w:rsid w:val="00430D68"/>
    <w:rsid w:val="004318B2"/>
    <w:rsid w:val="00431A5E"/>
    <w:rsid w:val="00432062"/>
    <w:rsid w:val="00432505"/>
    <w:rsid w:val="00432A25"/>
    <w:rsid w:val="00432D2E"/>
    <w:rsid w:val="00432FE1"/>
    <w:rsid w:val="0043335D"/>
    <w:rsid w:val="004339A8"/>
    <w:rsid w:val="00433B9C"/>
    <w:rsid w:val="00434636"/>
    <w:rsid w:val="0043481D"/>
    <w:rsid w:val="00434D41"/>
    <w:rsid w:val="004354C2"/>
    <w:rsid w:val="004359E2"/>
    <w:rsid w:val="004363B5"/>
    <w:rsid w:val="00436F4C"/>
    <w:rsid w:val="00437905"/>
    <w:rsid w:val="00437CA9"/>
    <w:rsid w:val="00440292"/>
    <w:rsid w:val="00440891"/>
    <w:rsid w:val="0044100E"/>
    <w:rsid w:val="0044104A"/>
    <w:rsid w:val="00441124"/>
    <w:rsid w:val="00441B5B"/>
    <w:rsid w:val="00441CB1"/>
    <w:rsid w:val="004427AC"/>
    <w:rsid w:val="00442C5C"/>
    <w:rsid w:val="00442DFB"/>
    <w:rsid w:val="00443785"/>
    <w:rsid w:val="00443E09"/>
    <w:rsid w:val="00444724"/>
    <w:rsid w:val="0044487E"/>
    <w:rsid w:val="00444D18"/>
    <w:rsid w:val="00445B7D"/>
    <w:rsid w:val="00446C16"/>
    <w:rsid w:val="0044724F"/>
    <w:rsid w:val="0044752A"/>
    <w:rsid w:val="004475EB"/>
    <w:rsid w:val="004478C3"/>
    <w:rsid w:val="00447FF9"/>
    <w:rsid w:val="00450A3C"/>
    <w:rsid w:val="00450BBE"/>
    <w:rsid w:val="00450DB4"/>
    <w:rsid w:val="004512F7"/>
    <w:rsid w:val="00451319"/>
    <w:rsid w:val="0045333B"/>
    <w:rsid w:val="0045373F"/>
    <w:rsid w:val="00453828"/>
    <w:rsid w:val="00454556"/>
    <w:rsid w:val="00454AC8"/>
    <w:rsid w:val="00455218"/>
    <w:rsid w:val="0045541A"/>
    <w:rsid w:val="00455734"/>
    <w:rsid w:val="0045579B"/>
    <w:rsid w:val="00455C42"/>
    <w:rsid w:val="00455E58"/>
    <w:rsid w:val="0045620A"/>
    <w:rsid w:val="0045645F"/>
    <w:rsid w:val="00456AEB"/>
    <w:rsid w:val="00456B56"/>
    <w:rsid w:val="00456E87"/>
    <w:rsid w:val="00457248"/>
    <w:rsid w:val="004575AD"/>
    <w:rsid w:val="004576A8"/>
    <w:rsid w:val="004576DC"/>
    <w:rsid w:val="004576FB"/>
    <w:rsid w:val="0046068A"/>
    <w:rsid w:val="0046078B"/>
    <w:rsid w:val="00460C77"/>
    <w:rsid w:val="004613C2"/>
    <w:rsid w:val="004615CE"/>
    <w:rsid w:val="004618F2"/>
    <w:rsid w:val="00461AA1"/>
    <w:rsid w:val="00461F02"/>
    <w:rsid w:val="00461F52"/>
    <w:rsid w:val="004627DF"/>
    <w:rsid w:val="00462EA5"/>
    <w:rsid w:val="00462F55"/>
    <w:rsid w:val="00463194"/>
    <w:rsid w:val="004632EA"/>
    <w:rsid w:val="00463324"/>
    <w:rsid w:val="0046355E"/>
    <w:rsid w:val="0046382A"/>
    <w:rsid w:val="004638E2"/>
    <w:rsid w:val="00463C1F"/>
    <w:rsid w:val="00463E0C"/>
    <w:rsid w:val="0046530F"/>
    <w:rsid w:val="004653EF"/>
    <w:rsid w:val="0046633B"/>
    <w:rsid w:val="00466471"/>
    <w:rsid w:val="004664C5"/>
    <w:rsid w:val="004668A8"/>
    <w:rsid w:val="004669A8"/>
    <w:rsid w:val="00466A9C"/>
    <w:rsid w:val="00467341"/>
    <w:rsid w:val="0046775F"/>
    <w:rsid w:val="004700CC"/>
    <w:rsid w:val="0047019B"/>
    <w:rsid w:val="00470201"/>
    <w:rsid w:val="00470CEB"/>
    <w:rsid w:val="004710EA"/>
    <w:rsid w:val="00471558"/>
    <w:rsid w:val="004718DF"/>
    <w:rsid w:val="00471B01"/>
    <w:rsid w:val="00472501"/>
    <w:rsid w:val="00472F1D"/>
    <w:rsid w:val="0047317F"/>
    <w:rsid w:val="00473453"/>
    <w:rsid w:val="004737A8"/>
    <w:rsid w:val="00473C29"/>
    <w:rsid w:val="00473C4A"/>
    <w:rsid w:val="00473D2A"/>
    <w:rsid w:val="004741E6"/>
    <w:rsid w:val="00474B78"/>
    <w:rsid w:val="00474C20"/>
    <w:rsid w:val="004751E3"/>
    <w:rsid w:val="004752F9"/>
    <w:rsid w:val="0047554B"/>
    <w:rsid w:val="00475749"/>
    <w:rsid w:val="004757B4"/>
    <w:rsid w:val="004763CD"/>
    <w:rsid w:val="004763EF"/>
    <w:rsid w:val="00476623"/>
    <w:rsid w:val="004766F9"/>
    <w:rsid w:val="00477597"/>
    <w:rsid w:val="004775E6"/>
    <w:rsid w:val="00477D21"/>
    <w:rsid w:val="00477DCD"/>
    <w:rsid w:val="00477F18"/>
    <w:rsid w:val="004804EC"/>
    <w:rsid w:val="004806B9"/>
    <w:rsid w:val="00480795"/>
    <w:rsid w:val="004808A4"/>
    <w:rsid w:val="00480ACB"/>
    <w:rsid w:val="00480B68"/>
    <w:rsid w:val="00480C1D"/>
    <w:rsid w:val="00481145"/>
    <w:rsid w:val="00481367"/>
    <w:rsid w:val="004815F8"/>
    <w:rsid w:val="00481F57"/>
    <w:rsid w:val="004820D6"/>
    <w:rsid w:val="00482593"/>
    <w:rsid w:val="0048278F"/>
    <w:rsid w:val="004829BE"/>
    <w:rsid w:val="00483581"/>
    <w:rsid w:val="0048377A"/>
    <w:rsid w:val="00483834"/>
    <w:rsid w:val="00484097"/>
    <w:rsid w:val="00484BFA"/>
    <w:rsid w:val="004851A8"/>
    <w:rsid w:val="0048537C"/>
    <w:rsid w:val="00485DE1"/>
    <w:rsid w:val="0048617E"/>
    <w:rsid w:val="004867A6"/>
    <w:rsid w:val="004868EC"/>
    <w:rsid w:val="004869F2"/>
    <w:rsid w:val="00486F47"/>
    <w:rsid w:val="0048705B"/>
    <w:rsid w:val="00487441"/>
    <w:rsid w:val="004877EA"/>
    <w:rsid w:val="0048789E"/>
    <w:rsid w:val="004878F8"/>
    <w:rsid w:val="00487B7A"/>
    <w:rsid w:val="00487E88"/>
    <w:rsid w:val="00487FDF"/>
    <w:rsid w:val="0049007E"/>
    <w:rsid w:val="00490357"/>
    <w:rsid w:val="004905DD"/>
    <w:rsid w:val="00490E86"/>
    <w:rsid w:val="00490ECE"/>
    <w:rsid w:val="004910AD"/>
    <w:rsid w:val="00491392"/>
    <w:rsid w:val="00491438"/>
    <w:rsid w:val="004914D5"/>
    <w:rsid w:val="00491F5B"/>
    <w:rsid w:val="00492213"/>
    <w:rsid w:val="00492374"/>
    <w:rsid w:val="004925AC"/>
    <w:rsid w:val="0049263D"/>
    <w:rsid w:val="004928A6"/>
    <w:rsid w:val="0049290E"/>
    <w:rsid w:val="00492AE0"/>
    <w:rsid w:val="00492E49"/>
    <w:rsid w:val="00493A86"/>
    <w:rsid w:val="004943A1"/>
    <w:rsid w:val="0049442A"/>
    <w:rsid w:val="004954C8"/>
    <w:rsid w:val="004955B3"/>
    <w:rsid w:val="00495B9A"/>
    <w:rsid w:val="004965BA"/>
    <w:rsid w:val="00496FE6"/>
    <w:rsid w:val="00497FF8"/>
    <w:rsid w:val="004A0B17"/>
    <w:rsid w:val="004A11A0"/>
    <w:rsid w:val="004A121F"/>
    <w:rsid w:val="004A182B"/>
    <w:rsid w:val="004A19B5"/>
    <w:rsid w:val="004A1D29"/>
    <w:rsid w:val="004A219C"/>
    <w:rsid w:val="004A25BD"/>
    <w:rsid w:val="004A2A52"/>
    <w:rsid w:val="004A2ADA"/>
    <w:rsid w:val="004A2BB6"/>
    <w:rsid w:val="004A350C"/>
    <w:rsid w:val="004A47CA"/>
    <w:rsid w:val="004A4D8C"/>
    <w:rsid w:val="004A55E2"/>
    <w:rsid w:val="004A56F3"/>
    <w:rsid w:val="004A5A0F"/>
    <w:rsid w:val="004A5C0B"/>
    <w:rsid w:val="004A6144"/>
    <w:rsid w:val="004A66B7"/>
    <w:rsid w:val="004A689B"/>
    <w:rsid w:val="004A6EAB"/>
    <w:rsid w:val="004A7042"/>
    <w:rsid w:val="004B020B"/>
    <w:rsid w:val="004B076A"/>
    <w:rsid w:val="004B0BD1"/>
    <w:rsid w:val="004B0D2C"/>
    <w:rsid w:val="004B10C0"/>
    <w:rsid w:val="004B16B4"/>
    <w:rsid w:val="004B1A91"/>
    <w:rsid w:val="004B1B23"/>
    <w:rsid w:val="004B254D"/>
    <w:rsid w:val="004B26B4"/>
    <w:rsid w:val="004B2979"/>
    <w:rsid w:val="004B29E9"/>
    <w:rsid w:val="004B2F16"/>
    <w:rsid w:val="004B33C5"/>
    <w:rsid w:val="004B348F"/>
    <w:rsid w:val="004B3661"/>
    <w:rsid w:val="004B371F"/>
    <w:rsid w:val="004B41F1"/>
    <w:rsid w:val="004B4354"/>
    <w:rsid w:val="004B49A1"/>
    <w:rsid w:val="004B4D01"/>
    <w:rsid w:val="004B4ECC"/>
    <w:rsid w:val="004B5107"/>
    <w:rsid w:val="004B5302"/>
    <w:rsid w:val="004B55D2"/>
    <w:rsid w:val="004B5631"/>
    <w:rsid w:val="004B57DA"/>
    <w:rsid w:val="004B59AC"/>
    <w:rsid w:val="004B5A41"/>
    <w:rsid w:val="004B5D48"/>
    <w:rsid w:val="004B697C"/>
    <w:rsid w:val="004B6B6B"/>
    <w:rsid w:val="004B6C73"/>
    <w:rsid w:val="004B770F"/>
    <w:rsid w:val="004B7EAC"/>
    <w:rsid w:val="004C0278"/>
    <w:rsid w:val="004C0957"/>
    <w:rsid w:val="004C0F76"/>
    <w:rsid w:val="004C10B1"/>
    <w:rsid w:val="004C13DE"/>
    <w:rsid w:val="004C19DF"/>
    <w:rsid w:val="004C2442"/>
    <w:rsid w:val="004C2851"/>
    <w:rsid w:val="004C2B47"/>
    <w:rsid w:val="004C2E60"/>
    <w:rsid w:val="004C3602"/>
    <w:rsid w:val="004C441F"/>
    <w:rsid w:val="004C44E3"/>
    <w:rsid w:val="004C463F"/>
    <w:rsid w:val="004C4906"/>
    <w:rsid w:val="004C4B71"/>
    <w:rsid w:val="004C5106"/>
    <w:rsid w:val="004C543C"/>
    <w:rsid w:val="004C568E"/>
    <w:rsid w:val="004C5968"/>
    <w:rsid w:val="004C5CA5"/>
    <w:rsid w:val="004C6094"/>
    <w:rsid w:val="004C6461"/>
    <w:rsid w:val="004C6EB6"/>
    <w:rsid w:val="004C7680"/>
    <w:rsid w:val="004C7AF8"/>
    <w:rsid w:val="004C7DCA"/>
    <w:rsid w:val="004C7E3E"/>
    <w:rsid w:val="004D0591"/>
    <w:rsid w:val="004D0AA6"/>
    <w:rsid w:val="004D1BA5"/>
    <w:rsid w:val="004D1F1A"/>
    <w:rsid w:val="004D2117"/>
    <w:rsid w:val="004D2766"/>
    <w:rsid w:val="004D3347"/>
    <w:rsid w:val="004D3536"/>
    <w:rsid w:val="004D3AFA"/>
    <w:rsid w:val="004D3D92"/>
    <w:rsid w:val="004D42C4"/>
    <w:rsid w:val="004D453B"/>
    <w:rsid w:val="004D49E7"/>
    <w:rsid w:val="004D4A93"/>
    <w:rsid w:val="004D55A6"/>
    <w:rsid w:val="004D5973"/>
    <w:rsid w:val="004D5E5D"/>
    <w:rsid w:val="004D69ED"/>
    <w:rsid w:val="004D72E9"/>
    <w:rsid w:val="004D7682"/>
    <w:rsid w:val="004D7689"/>
    <w:rsid w:val="004E05F2"/>
    <w:rsid w:val="004E074E"/>
    <w:rsid w:val="004E097F"/>
    <w:rsid w:val="004E0AAC"/>
    <w:rsid w:val="004E179F"/>
    <w:rsid w:val="004E1D23"/>
    <w:rsid w:val="004E1EB2"/>
    <w:rsid w:val="004E1ECB"/>
    <w:rsid w:val="004E22C7"/>
    <w:rsid w:val="004E2B07"/>
    <w:rsid w:val="004E31C9"/>
    <w:rsid w:val="004E31E6"/>
    <w:rsid w:val="004E3627"/>
    <w:rsid w:val="004E3A1D"/>
    <w:rsid w:val="004E3C4B"/>
    <w:rsid w:val="004E3F5B"/>
    <w:rsid w:val="004E4882"/>
    <w:rsid w:val="004E4C9C"/>
    <w:rsid w:val="004E55C9"/>
    <w:rsid w:val="004E59C9"/>
    <w:rsid w:val="004E5BC5"/>
    <w:rsid w:val="004E5FA4"/>
    <w:rsid w:val="004E6058"/>
    <w:rsid w:val="004E63FD"/>
    <w:rsid w:val="004E69F6"/>
    <w:rsid w:val="004F0DC8"/>
    <w:rsid w:val="004F147B"/>
    <w:rsid w:val="004F1512"/>
    <w:rsid w:val="004F153D"/>
    <w:rsid w:val="004F20F1"/>
    <w:rsid w:val="004F2B55"/>
    <w:rsid w:val="004F3835"/>
    <w:rsid w:val="004F4592"/>
    <w:rsid w:val="004F4FB8"/>
    <w:rsid w:val="004F5ACF"/>
    <w:rsid w:val="004F5E59"/>
    <w:rsid w:val="004F6076"/>
    <w:rsid w:val="004F7764"/>
    <w:rsid w:val="005001E0"/>
    <w:rsid w:val="00500411"/>
    <w:rsid w:val="00500C5C"/>
    <w:rsid w:val="00500F34"/>
    <w:rsid w:val="00500FB0"/>
    <w:rsid w:val="00501843"/>
    <w:rsid w:val="005019A9"/>
    <w:rsid w:val="005024FD"/>
    <w:rsid w:val="005034E2"/>
    <w:rsid w:val="00503615"/>
    <w:rsid w:val="00503D17"/>
    <w:rsid w:val="00504228"/>
    <w:rsid w:val="00504950"/>
    <w:rsid w:val="00504A64"/>
    <w:rsid w:val="00504AA1"/>
    <w:rsid w:val="00504B75"/>
    <w:rsid w:val="00505371"/>
    <w:rsid w:val="00505A3F"/>
    <w:rsid w:val="005061D2"/>
    <w:rsid w:val="00506901"/>
    <w:rsid w:val="00506C22"/>
    <w:rsid w:val="0050779A"/>
    <w:rsid w:val="0050794A"/>
    <w:rsid w:val="00507A2E"/>
    <w:rsid w:val="00507B9E"/>
    <w:rsid w:val="00510B82"/>
    <w:rsid w:val="00510CF3"/>
    <w:rsid w:val="005117D4"/>
    <w:rsid w:val="0051187A"/>
    <w:rsid w:val="00512133"/>
    <w:rsid w:val="00512173"/>
    <w:rsid w:val="0051240A"/>
    <w:rsid w:val="00512692"/>
    <w:rsid w:val="005129E2"/>
    <w:rsid w:val="00512AF2"/>
    <w:rsid w:val="00512BB6"/>
    <w:rsid w:val="00513581"/>
    <w:rsid w:val="00513E87"/>
    <w:rsid w:val="00513FDA"/>
    <w:rsid w:val="00514812"/>
    <w:rsid w:val="00514BFB"/>
    <w:rsid w:val="00514C02"/>
    <w:rsid w:val="005155DB"/>
    <w:rsid w:val="0051588A"/>
    <w:rsid w:val="00515904"/>
    <w:rsid w:val="00515DE5"/>
    <w:rsid w:val="0051738A"/>
    <w:rsid w:val="00517831"/>
    <w:rsid w:val="005204AA"/>
    <w:rsid w:val="00520B5F"/>
    <w:rsid w:val="00521990"/>
    <w:rsid w:val="00522489"/>
    <w:rsid w:val="00522799"/>
    <w:rsid w:val="00522B5C"/>
    <w:rsid w:val="00522C88"/>
    <w:rsid w:val="00522EE5"/>
    <w:rsid w:val="005233CD"/>
    <w:rsid w:val="00523BDB"/>
    <w:rsid w:val="005242C8"/>
    <w:rsid w:val="00524D22"/>
    <w:rsid w:val="00524F77"/>
    <w:rsid w:val="00524F86"/>
    <w:rsid w:val="00524FA4"/>
    <w:rsid w:val="005252FF"/>
    <w:rsid w:val="00525573"/>
    <w:rsid w:val="005255F1"/>
    <w:rsid w:val="005256C7"/>
    <w:rsid w:val="005259BD"/>
    <w:rsid w:val="00525C95"/>
    <w:rsid w:val="00525DCC"/>
    <w:rsid w:val="005263EB"/>
    <w:rsid w:val="00526FCA"/>
    <w:rsid w:val="00527909"/>
    <w:rsid w:val="00527B85"/>
    <w:rsid w:val="00527E5D"/>
    <w:rsid w:val="005307AE"/>
    <w:rsid w:val="00530E24"/>
    <w:rsid w:val="005315ED"/>
    <w:rsid w:val="00531917"/>
    <w:rsid w:val="00531D04"/>
    <w:rsid w:val="00531E84"/>
    <w:rsid w:val="005327BA"/>
    <w:rsid w:val="00532C04"/>
    <w:rsid w:val="005332E3"/>
    <w:rsid w:val="005335A5"/>
    <w:rsid w:val="00534071"/>
    <w:rsid w:val="005341E2"/>
    <w:rsid w:val="005341F5"/>
    <w:rsid w:val="00534414"/>
    <w:rsid w:val="005345BD"/>
    <w:rsid w:val="00534B40"/>
    <w:rsid w:val="00534EEC"/>
    <w:rsid w:val="00534FE1"/>
    <w:rsid w:val="0053526A"/>
    <w:rsid w:val="005354C5"/>
    <w:rsid w:val="00535B3F"/>
    <w:rsid w:val="00535FFA"/>
    <w:rsid w:val="005367B6"/>
    <w:rsid w:val="00536B93"/>
    <w:rsid w:val="005371BD"/>
    <w:rsid w:val="0053731E"/>
    <w:rsid w:val="00537E49"/>
    <w:rsid w:val="00540688"/>
    <w:rsid w:val="005406C4"/>
    <w:rsid w:val="00541012"/>
    <w:rsid w:val="005410DB"/>
    <w:rsid w:val="00541247"/>
    <w:rsid w:val="00541786"/>
    <w:rsid w:val="00541815"/>
    <w:rsid w:val="00541ABA"/>
    <w:rsid w:val="00541D31"/>
    <w:rsid w:val="00542550"/>
    <w:rsid w:val="00542DE0"/>
    <w:rsid w:val="00543A42"/>
    <w:rsid w:val="00543EC7"/>
    <w:rsid w:val="00543F98"/>
    <w:rsid w:val="00544056"/>
    <w:rsid w:val="00544344"/>
    <w:rsid w:val="00544A5F"/>
    <w:rsid w:val="005450C7"/>
    <w:rsid w:val="00545141"/>
    <w:rsid w:val="005452E9"/>
    <w:rsid w:val="005452ED"/>
    <w:rsid w:val="0054543B"/>
    <w:rsid w:val="0054545A"/>
    <w:rsid w:val="00546261"/>
    <w:rsid w:val="00546722"/>
    <w:rsid w:val="00547D9C"/>
    <w:rsid w:val="00547F54"/>
    <w:rsid w:val="005502D7"/>
    <w:rsid w:val="00550C3F"/>
    <w:rsid w:val="00550C6B"/>
    <w:rsid w:val="005511F7"/>
    <w:rsid w:val="00551719"/>
    <w:rsid w:val="00551A85"/>
    <w:rsid w:val="0055203A"/>
    <w:rsid w:val="0055209D"/>
    <w:rsid w:val="005520E3"/>
    <w:rsid w:val="00552573"/>
    <w:rsid w:val="00552EA3"/>
    <w:rsid w:val="00552FF1"/>
    <w:rsid w:val="00553460"/>
    <w:rsid w:val="00553D13"/>
    <w:rsid w:val="0055401F"/>
    <w:rsid w:val="00554D48"/>
    <w:rsid w:val="00555043"/>
    <w:rsid w:val="00555338"/>
    <w:rsid w:val="005554ED"/>
    <w:rsid w:val="005555A8"/>
    <w:rsid w:val="00555711"/>
    <w:rsid w:val="00555CD4"/>
    <w:rsid w:val="00555D88"/>
    <w:rsid w:val="005567CF"/>
    <w:rsid w:val="00556D8D"/>
    <w:rsid w:val="00556F0A"/>
    <w:rsid w:val="00557007"/>
    <w:rsid w:val="005571E2"/>
    <w:rsid w:val="00560362"/>
    <w:rsid w:val="0056042E"/>
    <w:rsid w:val="00560963"/>
    <w:rsid w:val="005609CB"/>
    <w:rsid w:val="005617D3"/>
    <w:rsid w:val="00561FDF"/>
    <w:rsid w:val="00562198"/>
    <w:rsid w:val="00562718"/>
    <w:rsid w:val="00562806"/>
    <w:rsid w:val="00562DA4"/>
    <w:rsid w:val="0056303B"/>
    <w:rsid w:val="00563183"/>
    <w:rsid w:val="005636E6"/>
    <w:rsid w:val="00563C5F"/>
    <w:rsid w:val="005643BA"/>
    <w:rsid w:val="00564725"/>
    <w:rsid w:val="00566396"/>
    <w:rsid w:val="005663DF"/>
    <w:rsid w:val="005700FF"/>
    <w:rsid w:val="00570293"/>
    <w:rsid w:val="00570561"/>
    <w:rsid w:val="00570A12"/>
    <w:rsid w:val="00571D95"/>
    <w:rsid w:val="00571E52"/>
    <w:rsid w:val="005736AB"/>
    <w:rsid w:val="005738BE"/>
    <w:rsid w:val="00573C0E"/>
    <w:rsid w:val="00574157"/>
    <w:rsid w:val="0057427B"/>
    <w:rsid w:val="0057485B"/>
    <w:rsid w:val="005749EE"/>
    <w:rsid w:val="00574A7B"/>
    <w:rsid w:val="0057532E"/>
    <w:rsid w:val="005759A2"/>
    <w:rsid w:val="00575F4E"/>
    <w:rsid w:val="0057613C"/>
    <w:rsid w:val="00576569"/>
    <w:rsid w:val="00576728"/>
    <w:rsid w:val="00576820"/>
    <w:rsid w:val="00576AE9"/>
    <w:rsid w:val="00577193"/>
    <w:rsid w:val="005774F8"/>
    <w:rsid w:val="00577C30"/>
    <w:rsid w:val="00580277"/>
    <w:rsid w:val="0058033C"/>
    <w:rsid w:val="00580D7D"/>
    <w:rsid w:val="0058130B"/>
    <w:rsid w:val="00581788"/>
    <w:rsid w:val="00581A7A"/>
    <w:rsid w:val="00581F74"/>
    <w:rsid w:val="005825C4"/>
    <w:rsid w:val="00582678"/>
    <w:rsid w:val="00582816"/>
    <w:rsid w:val="00582DBB"/>
    <w:rsid w:val="005834AD"/>
    <w:rsid w:val="00583CBF"/>
    <w:rsid w:val="0058412B"/>
    <w:rsid w:val="005848D6"/>
    <w:rsid w:val="00584B6A"/>
    <w:rsid w:val="005852F1"/>
    <w:rsid w:val="005855A7"/>
    <w:rsid w:val="00586563"/>
    <w:rsid w:val="005869CF"/>
    <w:rsid w:val="00586E59"/>
    <w:rsid w:val="00586F5E"/>
    <w:rsid w:val="005874A8"/>
    <w:rsid w:val="00587B50"/>
    <w:rsid w:val="0059008C"/>
    <w:rsid w:val="00590AB3"/>
    <w:rsid w:val="00590CAA"/>
    <w:rsid w:val="00590D95"/>
    <w:rsid w:val="00590D9B"/>
    <w:rsid w:val="00590FE8"/>
    <w:rsid w:val="00591222"/>
    <w:rsid w:val="0059196E"/>
    <w:rsid w:val="00592447"/>
    <w:rsid w:val="005930F8"/>
    <w:rsid w:val="00593453"/>
    <w:rsid w:val="00593525"/>
    <w:rsid w:val="00593864"/>
    <w:rsid w:val="0059407E"/>
    <w:rsid w:val="00594397"/>
    <w:rsid w:val="005943C6"/>
    <w:rsid w:val="005943DC"/>
    <w:rsid w:val="00594D5B"/>
    <w:rsid w:val="00594E33"/>
    <w:rsid w:val="0059537E"/>
    <w:rsid w:val="005954DB"/>
    <w:rsid w:val="00595912"/>
    <w:rsid w:val="00595974"/>
    <w:rsid w:val="0059644F"/>
    <w:rsid w:val="005968B9"/>
    <w:rsid w:val="00596AA2"/>
    <w:rsid w:val="005972E6"/>
    <w:rsid w:val="0059786B"/>
    <w:rsid w:val="005A0147"/>
    <w:rsid w:val="005A025F"/>
    <w:rsid w:val="005A0B2B"/>
    <w:rsid w:val="005A0C82"/>
    <w:rsid w:val="005A0E8C"/>
    <w:rsid w:val="005A151B"/>
    <w:rsid w:val="005A186F"/>
    <w:rsid w:val="005A1A7D"/>
    <w:rsid w:val="005A1D36"/>
    <w:rsid w:val="005A1E25"/>
    <w:rsid w:val="005A1E90"/>
    <w:rsid w:val="005A2AEE"/>
    <w:rsid w:val="005A3D71"/>
    <w:rsid w:val="005A415C"/>
    <w:rsid w:val="005A5E23"/>
    <w:rsid w:val="005A668F"/>
    <w:rsid w:val="005A6824"/>
    <w:rsid w:val="005A6A2A"/>
    <w:rsid w:val="005A6B12"/>
    <w:rsid w:val="005A723C"/>
    <w:rsid w:val="005A7331"/>
    <w:rsid w:val="005A7394"/>
    <w:rsid w:val="005A7940"/>
    <w:rsid w:val="005A7FDB"/>
    <w:rsid w:val="005B00AD"/>
    <w:rsid w:val="005B0191"/>
    <w:rsid w:val="005B0504"/>
    <w:rsid w:val="005B0701"/>
    <w:rsid w:val="005B0C1B"/>
    <w:rsid w:val="005B0F60"/>
    <w:rsid w:val="005B0FA8"/>
    <w:rsid w:val="005B12D6"/>
    <w:rsid w:val="005B2C31"/>
    <w:rsid w:val="005B2E32"/>
    <w:rsid w:val="005B37C6"/>
    <w:rsid w:val="005B3AB9"/>
    <w:rsid w:val="005B4E18"/>
    <w:rsid w:val="005B62F6"/>
    <w:rsid w:val="005B640A"/>
    <w:rsid w:val="005B6E9F"/>
    <w:rsid w:val="005B7A81"/>
    <w:rsid w:val="005B7DD7"/>
    <w:rsid w:val="005C07B6"/>
    <w:rsid w:val="005C1B89"/>
    <w:rsid w:val="005C1BDB"/>
    <w:rsid w:val="005C1CD0"/>
    <w:rsid w:val="005C2298"/>
    <w:rsid w:val="005C23E4"/>
    <w:rsid w:val="005C24E6"/>
    <w:rsid w:val="005C29A0"/>
    <w:rsid w:val="005C2B0F"/>
    <w:rsid w:val="005C2DC0"/>
    <w:rsid w:val="005C310A"/>
    <w:rsid w:val="005C3673"/>
    <w:rsid w:val="005C3E67"/>
    <w:rsid w:val="005C4079"/>
    <w:rsid w:val="005C4425"/>
    <w:rsid w:val="005C49DC"/>
    <w:rsid w:val="005C54F1"/>
    <w:rsid w:val="005C55D7"/>
    <w:rsid w:val="005C5C14"/>
    <w:rsid w:val="005C5C35"/>
    <w:rsid w:val="005C5C7E"/>
    <w:rsid w:val="005C7216"/>
    <w:rsid w:val="005D004F"/>
    <w:rsid w:val="005D048B"/>
    <w:rsid w:val="005D0945"/>
    <w:rsid w:val="005D0C7C"/>
    <w:rsid w:val="005D0EAA"/>
    <w:rsid w:val="005D0F74"/>
    <w:rsid w:val="005D1A17"/>
    <w:rsid w:val="005D1B4F"/>
    <w:rsid w:val="005D1E57"/>
    <w:rsid w:val="005D28F5"/>
    <w:rsid w:val="005D38BD"/>
    <w:rsid w:val="005D39A1"/>
    <w:rsid w:val="005D4347"/>
    <w:rsid w:val="005D49CC"/>
    <w:rsid w:val="005D4A1D"/>
    <w:rsid w:val="005D50FF"/>
    <w:rsid w:val="005D553E"/>
    <w:rsid w:val="005D59EA"/>
    <w:rsid w:val="005D5F85"/>
    <w:rsid w:val="005D6CAE"/>
    <w:rsid w:val="005E0B67"/>
    <w:rsid w:val="005E1237"/>
    <w:rsid w:val="005E1353"/>
    <w:rsid w:val="005E189E"/>
    <w:rsid w:val="005E24FA"/>
    <w:rsid w:val="005E26DA"/>
    <w:rsid w:val="005E2750"/>
    <w:rsid w:val="005E298A"/>
    <w:rsid w:val="005E307A"/>
    <w:rsid w:val="005E37D2"/>
    <w:rsid w:val="005E3E93"/>
    <w:rsid w:val="005E43B3"/>
    <w:rsid w:val="005E4693"/>
    <w:rsid w:val="005E4705"/>
    <w:rsid w:val="005E48E5"/>
    <w:rsid w:val="005E554E"/>
    <w:rsid w:val="005E574A"/>
    <w:rsid w:val="005E62D2"/>
    <w:rsid w:val="005E63F5"/>
    <w:rsid w:val="005E7CB8"/>
    <w:rsid w:val="005F0C97"/>
    <w:rsid w:val="005F1920"/>
    <w:rsid w:val="005F1F8F"/>
    <w:rsid w:val="005F2457"/>
    <w:rsid w:val="005F269D"/>
    <w:rsid w:val="005F2801"/>
    <w:rsid w:val="005F28C5"/>
    <w:rsid w:val="005F36CB"/>
    <w:rsid w:val="005F3782"/>
    <w:rsid w:val="005F3E3B"/>
    <w:rsid w:val="005F4146"/>
    <w:rsid w:val="005F4E90"/>
    <w:rsid w:val="005F565C"/>
    <w:rsid w:val="005F5B7B"/>
    <w:rsid w:val="005F5DBB"/>
    <w:rsid w:val="005F60DA"/>
    <w:rsid w:val="005F666E"/>
    <w:rsid w:val="005F683E"/>
    <w:rsid w:val="005F6AD6"/>
    <w:rsid w:val="005F6F56"/>
    <w:rsid w:val="005F7673"/>
    <w:rsid w:val="005F7C1C"/>
    <w:rsid w:val="005F7CC0"/>
    <w:rsid w:val="005F7FF9"/>
    <w:rsid w:val="006000F8"/>
    <w:rsid w:val="0060016B"/>
    <w:rsid w:val="00600173"/>
    <w:rsid w:val="006006C5"/>
    <w:rsid w:val="00600DC6"/>
    <w:rsid w:val="00601869"/>
    <w:rsid w:val="00601A37"/>
    <w:rsid w:val="00601C59"/>
    <w:rsid w:val="00601C5D"/>
    <w:rsid w:val="006028F8"/>
    <w:rsid w:val="00602D0B"/>
    <w:rsid w:val="00603189"/>
    <w:rsid w:val="00603499"/>
    <w:rsid w:val="006039F7"/>
    <w:rsid w:val="00603E49"/>
    <w:rsid w:val="0060488A"/>
    <w:rsid w:val="00604F73"/>
    <w:rsid w:val="00605407"/>
    <w:rsid w:val="006055B6"/>
    <w:rsid w:val="00605AAB"/>
    <w:rsid w:val="00606329"/>
    <w:rsid w:val="006068CF"/>
    <w:rsid w:val="00606945"/>
    <w:rsid w:val="00606D23"/>
    <w:rsid w:val="0060760C"/>
    <w:rsid w:val="006077DB"/>
    <w:rsid w:val="00607E1A"/>
    <w:rsid w:val="00607FEC"/>
    <w:rsid w:val="00610319"/>
    <w:rsid w:val="00610693"/>
    <w:rsid w:val="0061078A"/>
    <w:rsid w:val="00610F2C"/>
    <w:rsid w:val="006111DC"/>
    <w:rsid w:val="00611300"/>
    <w:rsid w:val="00611A8A"/>
    <w:rsid w:val="00611A95"/>
    <w:rsid w:val="00611B6D"/>
    <w:rsid w:val="006127C9"/>
    <w:rsid w:val="00612AD7"/>
    <w:rsid w:val="00612E1E"/>
    <w:rsid w:val="00613C43"/>
    <w:rsid w:val="00613E43"/>
    <w:rsid w:val="00613EEE"/>
    <w:rsid w:val="00613F50"/>
    <w:rsid w:val="006146DF"/>
    <w:rsid w:val="00614782"/>
    <w:rsid w:val="006149A7"/>
    <w:rsid w:val="00614A43"/>
    <w:rsid w:val="00615826"/>
    <w:rsid w:val="00615877"/>
    <w:rsid w:val="00615A73"/>
    <w:rsid w:val="00616088"/>
    <w:rsid w:val="00616699"/>
    <w:rsid w:val="00616994"/>
    <w:rsid w:val="00617928"/>
    <w:rsid w:val="00617A2D"/>
    <w:rsid w:val="00617DF2"/>
    <w:rsid w:val="00617EC9"/>
    <w:rsid w:val="0062012D"/>
    <w:rsid w:val="0062037A"/>
    <w:rsid w:val="00620606"/>
    <w:rsid w:val="006207BC"/>
    <w:rsid w:val="00620E8C"/>
    <w:rsid w:val="00621003"/>
    <w:rsid w:val="006219A8"/>
    <w:rsid w:val="0062205F"/>
    <w:rsid w:val="006221BC"/>
    <w:rsid w:val="006222E2"/>
    <w:rsid w:val="006224F7"/>
    <w:rsid w:val="0062272A"/>
    <w:rsid w:val="00622760"/>
    <w:rsid w:val="00622DE1"/>
    <w:rsid w:val="00622DFF"/>
    <w:rsid w:val="00623750"/>
    <w:rsid w:val="0062489E"/>
    <w:rsid w:val="00624C55"/>
    <w:rsid w:val="00625218"/>
    <w:rsid w:val="0062589E"/>
    <w:rsid w:val="006259FE"/>
    <w:rsid w:val="00625AE1"/>
    <w:rsid w:val="00625C28"/>
    <w:rsid w:val="00625FF1"/>
    <w:rsid w:val="00626214"/>
    <w:rsid w:val="006263C9"/>
    <w:rsid w:val="00626A3D"/>
    <w:rsid w:val="00626E54"/>
    <w:rsid w:val="00627307"/>
    <w:rsid w:val="006277ED"/>
    <w:rsid w:val="00627D06"/>
    <w:rsid w:val="00627DA1"/>
    <w:rsid w:val="00627DD6"/>
    <w:rsid w:val="00630DC5"/>
    <w:rsid w:val="00630E9F"/>
    <w:rsid w:val="00631C9C"/>
    <w:rsid w:val="0063252D"/>
    <w:rsid w:val="00632DF2"/>
    <w:rsid w:val="00633388"/>
    <w:rsid w:val="00633A0B"/>
    <w:rsid w:val="00634070"/>
    <w:rsid w:val="00634425"/>
    <w:rsid w:val="00634D8A"/>
    <w:rsid w:val="00635834"/>
    <w:rsid w:val="00635D93"/>
    <w:rsid w:val="00636182"/>
    <w:rsid w:val="00636489"/>
    <w:rsid w:val="006369F1"/>
    <w:rsid w:val="00636FFA"/>
    <w:rsid w:val="00637A8E"/>
    <w:rsid w:val="00640238"/>
    <w:rsid w:val="006407F0"/>
    <w:rsid w:val="00640848"/>
    <w:rsid w:val="00640B54"/>
    <w:rsid w:val="0064113A"/>
    <w:rsid w:val="00641436"/>
    <w:rsid w:val="00641A5D"/>
    <w:rsid w:val="00641AF6"/>
    <w:rsid w:val="00642226"/>
    <w:rsid w:val="006424BB"/>
    <w:rsid w:val="00642D21"/>
    <w:rsid w:val="00642DBD"/>
    <w:rsid w:val="00642F0C"/>
    <w:rsid w:val="006436E8"/>
    <w:rsid w:val="00643D7A"/>
    <w:rsid w:val="006441E6"/>
    <w:rsid w:val="00644674"/>
    <w:rsid w:val="0064550C"/>
    <w:rsid w:val="00645619"/>
    <w:rsid w:val="0064627A"/>
    <w:rsid w:val="00646625"/>
    <w:rsid w:val="006466C6"/>
    <w:rsid w:val="00647079"/>
    <w:rsid w:val="00647A06"/>
    <w:rsid w:val="00647CB6"/>
    <w:rsid w:val="00650D2F"/>
    <w:rsid w:val="0065219B"/>
    <w:rsid w:val="00652463"/>
    <w:rsid w:val="006524B8"/>
    <w:rsid w:val="00652EEA"/>
    <w:rsid w:val="00652F4B"/>
    <w:rsid w:val="006536E2"/>
    <w:rsid w:val="006538D9"/>
    <w:rsid w:val="00654C15"/>
    <w:rsid w:val="006553ED"/>
    <w:rsid w:val="00655804"/>
    <w:rsid w:val="0065591D"/>
    <w:rsid w:val="00655998"/>
    <w:rsid w:val="00655DB9"/>
    <w:rsid w:val="00656322"/>
    <w:rsid w:val="006563B0"/>
    <w:rsid w:val="00656C69"/>
    <w:rsid w:val="006570D0"/>
    <w:rsid w:val="00657DDF"/>
    <w:rsid w:val="00660182"/>
    <w:rsid w:val="006608DD"/>
    <w:rsid w:val="00660923"/>
    <w:rsid w:val="00660F1F"/>
    <w:rsid w:val="006614CD"/>
    <w:rsid w:val="0066155B"/>
    <w:rsid w:val="0066176B"/>
    <w:rsid w:val="006618DB"/>
    <w:rsid w:val="0066243A"/>
    <w:rsid w:val="006626F2"/>
    <w:rsid w:val="00662A14"/>
    <w:rsid w:val="00662C45"/>
    <w:rsid w:val="006630C9"/>
    <w:rsid w:val="006633FF"/>
    <w:rsid w:val="00663EB7"/>
    <w:rsid w:val="0066414A"/>
    <w:rsid w:val="00664204"/>
    <w:rsid w:val="00664314"/>
    <w:rsid w:val="00664513"/>
    <w:rsid w:val="006655C0"/>
    <w:rsid w:val="00665DE5"/>
    <w:rsid w:val="006661AF"/>
    <w:rsid w:val="0066674C"/>
    <w:rsid w:val="006669FE"/>
    <w:rsid w:val="00667A86"/>
    <w:rsid w:val="00667BF3"/>
    <w:rsid w:val="0067009D"/>
    <w:rsid w:val="00670287"/>
    <w:rsid w:val="006704B7"/>
    <w:rsid w:val="00670D5D"/>
    <w:rsid w:val="00670FC1"/>
    <w:rsid w:val="00671439"/>
    <w:rsid w:val="00671A4B"/>
    <w:rsid w:val="00672168"/>
    <w:rsid w:val="00672398"/>
    <w:rsid w:val="00673379"/>
    <w:rsid w:val="006733E7"/>
    <w:rsid w:val="00673AD5"/>
    <w:rsid w:val="00673C79"/>
    <w:rsid w:val="006745BB"/>
    <w:rsid w:val="00674639"/>
    <w:rsid w:val="00674649"/>
    <w:rsid w:val="00674C16"/>
    <w:rsid w:val="00674C94"/>
    <w:rsid w:val="0067516D"/>
    <w:rsid w:val="006752EA"/>
    <w:rsid w:val="006753DB"/>
    <w:rsid w:val="00676804"/>
    <w:rsid w:val="00676E65"/>
    <w:rsid w:val="006775DA"/>
    <w:rsid w:val="00677A28"/>
    <w:rsid w:val="00677E13"/>
    <w:rsid w:val="006800CC"/>
    <w:rsid w:val="0068090A"/>
    <w:rsid w:val="006815E7"/>
    <w:rsid w:val="00681B7E"/>
    <w:rsid w:val="00682012"/>
    <w:rsid w:val="00682300"/>
    <w:rsid w:val="00682581"/>
    <w:rsid w:val="006826A6"/>
    <w:rsid w:val="0068277B"/>
    <w:rsid w:val="00682974"/>
    <w:rsid w:val="00682A12"/>
    <w:rsid w:val="006831CA"/>
    <w:rsid w:val="00683851"/>
    <w:rsid w:val="0068531B"/>
    <w:rsid w:val="00685732"/>
    <w:rsid w:val="00685A43"/>
    <w:rsid w:val="00686267"/>
    <w:rsid w:val="006865E7"/>
    <w:rsid w:val="00686E43"/>
    <w:rsid w:val="0068740A"/>
    <w:rsid w:val="0068774C"/>
    <w:rsid w:val="006877CB"/>
    <w:rsid w:val="00687BD2"/>
    <w:rsid w:val="00690156"/>
    <w:rsid w:val="006907C3"/>
    <w:rsid w:val="00690E24"/>
    <w:rsid w:val="00691EB6"/>
    <w:rsid w:val="00692242"/>
    <w:rsid w:val="006925A7"/>
    <w:rsid w:val="006927E1"/>
    <w:rsid w:val="00692852"/>
    <w:rsid w:val="00692A12"/>
    <w:rsid w:val="00692B7C"/>
    <w:rsid w:val="00692D58"/>
    <w:rsid w:val="006933A6"/>
    <w:rsid w:val="00693617"/>
    <w:rsid w:val="006938A5"/>
    <w:rsid w:val="00693B77"/>
    <w:rsid w:val="00693BC7"/>
    <w:rsid w:val="00693DE7"/>
    <w:rsid w:val="00694ED0"/>
    <w:rsid w:val="006950B8"/>
    <w:rsid w:val="006960D7"/>
    <w:rsid w:val="00696173"/>
    <w:rsid w:val="006964FD"/>
    <w:rsid w:val="00696775"/>
    <w:rsid w:val="00696BB7"/>
    <w:rsid w:val="00696E5F"/>
    <w:rsid w:val="006976B6"/>
    <w:rsid w:val="00697833"/>
    <w:rsid w:val="00697953"/>
    <w:rsid w:val="006A0092"/>
    <w:rsid w:val="006A017F"/>
    <w:rsid w:val="006A04A8"/>
    <w:rsid w:val="006A09E5"/>
    <w:rsid w:val="006A0A37"/>
    <w:rsid w:val="006A0BAC"/>
    <w:rsid w:val="006A121C"/>
    <w:rsid w:val="006A1703"/>
    <w:rsid w:val="006A1BE6"/>
    <w:rsid w:val="006A1E84"/>
    <w:rsid w:val="006A233F"/>
    <w:rsid w:val="006A2852"/>
    <w:rsid w:val="006A2857"/>
    <w:rsid w:val="006A2A98"/>
    <w:rsid w:val="006A30CA"/>
    <w:rsid w:val="006A336C"/>
    <w:rsid w:val="006A3455"/>
    <w:rsid w:val="006A3739"/>
    <w:rsid w:val="006A403C"/>
    <w:rsid w:val="006A472C"/>
    <w:rsid w:val="006A4778"/>
    <w:rsid w:val="006A5163"/>
    <w:rsid w:val="006A52CD"/>
    <w:rsid w:val="006A55EC"/>
    <w:rsid w:val="006A57FB"/>
    <w:rsid w:val="006A5D1C"/>
    <w:rsid w:val="006A64F8"/>
    <w:rsid w:val="006A6663"/>
    <w:rsid w:val="006A6709"/>
    <w:rsid w:val="006A743B"/>
    <w:rsid w:val="006A74B4"/>
    <w:rsid w:val="006A7FB7"/>
    <w:rsid w:val="006B0831"/>
    <w:rsid w:val="006B0875"/>
    <w:rsid w:val="006B08C4"/>
    <w:rsid w:val="006B0A45"/>
    <w:rsid w:val="006B0BBF"/>
    <w:rsid w:val="006B1067"/>
    <w:rsid w:val="006B10DA"/>
    <w:rsid w:val="006B15A5"/>
    <w:rsid w:val="006B1654"/>
    <w:rsid w:val="006B1752"/>
    <w:rsid w:val="006B18D5"/>
    <w:rsid w:val="006B1BA6"/>
    <w:rsid w:val="006B2454"/>
    <w:rsid w:val="006B30DD"/>
    <w:rsid w:val="006B3D2A"/>
    <w:rsid w:val="006B45CD"/>
    <w:rsid w:val="006B47E6"/>
    <w:rsid w:val="006B4A36"/>
    <w:rsid w:val="006B4BB2"/>
    <w:rsid w:val="006B4C7B"/>
    <w:rsid w:val="006B4EA3"/>
    <w:rsid w:val="006B5810"/>
    <w:rsid w:val="006B595D"/>
    <w:rsid w:val="006B5D11"/>
    <w:rsid w:val="006B6740"/>
    <w:rsid w:val="006B67F3"/>
    <w:rsid w:val="006B796F"/>
    <w:rsid w:val="006C0121"/>
    <w:rsid w:val="006C016E"/>
    <w:rsid w:val="006C0728"/>
    <w:rsid w:val="006C0776"/>
    <w:rsid w:val="006C0B2D"/>
    <w:rsid w:val="006C0CB6"/>
    <w:rsid w:val="006C1C63"/>
    <w:rsid w:val="006C224F"/>
    <w:rsid w:val="006C2382"/>
    <w:rsid w:val="006C2407"/>
    <w:rsid w:val="006C25CF"/>
    <w:rsid w:val="006C2953"/>
    <w:rsid w:val="006C2E46"/>
    <w:rsid w:val="006C300C"/>
    <w:rsid w:val="006C3396"/>
    <w:rsid w:val="006C3481"/>
    <w:rsid w:val="006C3B86"/>
    <w:rsid w:val="006C3F51"/>
    <w:rsid w:val="006C42C0"/>
    <w:rsid w:val="006C459B"/>
    <w:rsid w:val="006C4955"/>
    <w:rsid w:val="006C4D47"/>
    <w:rsid w:val="006C4E27"/>
    <w:rsid w:val="006C54EB"/>
    <w:rsid w:val="006C5941"/>
    <w:rsid w:val="006C5F67"/>
    <w:rsid w:val="006C5F99"/>
    <w:rsid w:val="006C60D6"/>
    <w:rsid w:val="006C6EAD"/>
    <w:rsid w:val="006C7063"/>
    <w:rsid w:val="006D0719"/>
    <w:rsid w:val="006D0844"/>
    <w:rsid w:val="006D0A1B"/>
    <w:rsid w:val="006D0B51"/>
    <w:rsid w:val="006D0BC4"/>
    <w:rsid w:val="006D0D7F"/>
    <w:rsid w:val="006D1677"/>
    <w:rsid w:val="006D170E"/>
    <w:rsid w:val="006D18B3"/>
    <w:rsid w:val="006D1981"/>
    <w:rsid w:val="006D19D7"/>
    <w:rsid w:val="006D1A10"/>
    <w:rsid w:val="006D1B38"/>
    <w:rsid w:val="006D1F41"/>
    <w:rsid w:val="006D24B5"/>
    <w:rsid w:val="006D2929"/>
    <w:rsid w:val="006D2998"/>
    <w:rsid w:val="006D2D03"/>
    <w:rsid w:val="006D3233"/>
    <w:rsid w:val="006D34C8"/>
    <w:rsid w:val="006D34D4"/>
    <w:rsid w:val="006D3A54"/>
    <w:rsid w:val="006D3DA9"/>
    <w:rsid w:val="006D48DB"/>
    <w:rsid w:val="006D5147"/>
    <w:rsid w:val="006D5513"/>
    <w:rsid w:val="006D5646"/>
    <w:rsid w:val="006D56A9"/>
    <w:rsid w:val="006D59E1"/>
    <w:rsid w:val="006D6521"/>
    <w:rsid w:val="006D6B20"/>
    <w:rsid w:val="006D70C2"/>
    <w:rsid w:val="006D771B"/>
    <w:rsid w:val="006D772B"/>
    <w:rsid w:val="006D77A7"/>
    <w:rsid w:val="006D7D21"/>
    <w:rsid w:val="006E0274"/>
    <w:rsid w:val="006E1908"/>
    <w:rsid w:val="006E19B2"/>
    <w:rsid w:val="006E1CCA"/>
    <w:rsid w:val="006E1D5C"/>
    <w:rsid w:val="006E2783"/>
    <w:rsid w:val="006E2D22"/>
    <w:rsid w:val="006E2E1D"/>
    <w:rsid w:val="006E3485"/>
    <w:rsid w:val="006E3C5C"/>
    <w:rsid w:val="006E41F2"/>
    <w:rsid w:val="006E4204"/>
    <w:rsid w:val="006E4636"/>
    <w:rsid w:val="006E4F17"/>
    <w:rsid w:val="006E4F60"/>
    <w:rsid w:val="006E5D36"/>
    <w:rsid w:val="006E6751"/>
    <w:rsid w:val="006E7180"/>
    <w:rsid w:val="006E75D4"/>
    <w:rsid w:val="006E788A"/>
    <w:rsid w:val="006E7DE3"/>
    <w:rsid w:val="006E7EC3"/>
    <w:rsid w:val="006E7FFA"/>
    <w:rsid w:val="006F04BB"/>
    <w:rsid w:val="006F064E"/>
    <w:rsid w:val="006F0B51"/>
    <w:rsid w:val="006F0DA0"/>
    <w:rsid w:val="006F0E20"/>
    <w:rsid w:val="006F0E68"/>
    <w:rsid w:val="006F1BD5"/>
    <w:rsid w:val="006F1C79"/>
    <w:rsid w:val="006F1C8A"/>
    <w:rsid w:val="006F20F5"/>
    <w:rsid w:val="006F22E8"/>
    <w:rsid w:val="006F25C7"/>
    <w:rsid w:val="006F25E0"/>
    <w:rsid w:val="006F2887"/>
    <w:rsid w:val="006F2B24"/>
    <w:rsid w:val="006F2D67"/>
    <w:rsid w:val="006F2D70"/>
    <w:rsid w:val="006F3075"/>
    <w:rsid w:val="006F31D0"/>
    <w:rsid w:val="006F3ADA"/>
    <w:rsid w:val="006F3CDC"/>
    <w:rsid w:val="006F4351"/>
    <w:rsid w:val="006F4482"/>
    <w:rsid w:val="006F4522"/>
    <w:rsid w:val="006F497A"/>
    <w:rsid w:val="006F4A5A"/>
    <w:rsid w:val="006F4E65"/>
    <w:rsid w:val="006F5714"/>
    <w:rsid w:val="006F62D1"/>
    <w:rsid w:val="006F62FA"/>
    <w:rsid w:val="006F65C8"/>
    <w:rsid w:val="006F67FE"/>
    <w:rsid w:val="006F6D88"/>
    <w:rsid w:val="006F7249"/>
    <w:rsid w:val="006F736A"/>
    <w:rsid w:val="006F7E3F"/>
    <w:rsid w:val="007005D8"/>
    <w:rsid w:val="0070072D"/>
    <w:rsid w:val="00700B4A"/>
    <w:rsid w:val="00700D25"/>
    <w:rsid w:val="00701631"/>
    <w:rsid w:val="0070186C"/>
    <w:rsid w:val="00701CD5"/>
    <w:rsid w:val="007027EF"/>
    <w:rsid w:val="00703389"/>
    <w:rsid w:val="00703469"/>
    <w:rsid w:val="0070382B"/>
    <w:rsid w:val="00703843"/>
    <w:rsid w:val="007041E3"/>
    <w:rsid w:val="007045A7"/>
    <w:rsid w:val="00704A6E"/>
    <w:rsid w:val="007050A0"/>
    <w:rsid w:val="00705825"/>
    <w:rsid w:val="007065C7"/>
    <w:rsid w:val="007067E0"/>
    <w:rsid w:val="00707011"/>
    <w:rsid w:val="00707330"/>
    <w:rsid w:val="007079C0"/>
    <w:rsid w:val="00710111"/>
    <w:rsid w:val="007108A9"/>
    <w:rsid w:val="00710D0C"/>
    <w:rsid w:val="00710F26"/>
    <w:rsid w:val="00711669"/>
    <w:rsid w:val="007119F2"/>
    <w:rsid w:val="007123C9"/>
    <w:rsid w:val="00712C57"/>
    <w:rsid w:val="0071303D"/>
    <w:rsid w:val="00713ACB"/>
    <w:rsid w:val="00713F8A"/>
    <w:rsid w:val="007141F7"/>
    <w:rsid w:val="00714512"/>
    <w:rsid w:val="00714547"/>
    <w:rsid w:val="007145CF"/>
    <w:rsid w:val="00714908"/>
    <w:rsid w:val="00715587"/>
    <w:rsid w:val="00715BB4"/>
    <w:rsid w:val="00716111"/>
    <w:rsid w:val="00716EC8"/>
    <w:rsid w:val="0071759E"/>
    <w:rsid w:val="00717799"/>
    <w:rsid w:val="00717C1C"/>
    <w:rsid w:val="007201FA"/>
    <w:rsid w:val="00720546"/>
    <w:rsid w:val="007207E4"/>
    <w:rsid w:val="00720BF7"/>
    <w:rsid w:val="00720CC0"/>
    <w:rsid w:val="00721233"/>
    <w:rsid w:val="00721AFF"/>
    <w:rsid w:val="00721C3C"/>
    <w:rsid w:val="007226BC"/>
    <w:rsid w:val="00722914"/>
    <w:rsid w:val="00722F0E"/>
    <w:rsid w:val="00723CB8"/>
    <w:rsid w:val="00723EC1"/>
    <w:rsid w:val="007242A2"/>
    <w:rsid w:val="007245FE"/>
    <w:rsid w:val="007247BE"/>
    <w:rsid w:val="0072483C"/>
    <w:rsid w:val="007249D8"/>
    <w:rsid w:val="007251D4"/>
    <w:rsid w:val="0072566C"/>
    <w:rsid w:val="00725A58"/>
    <w:rsid w:val="007261B1"/>
    <w:rsid w:val="00726549"/>
    <w:rsid w:val="007267A3"/>
    <w:rsid w:val="00726E8D"/>
    <w:rsid w:val="00727366"/>
    <w:rsid w:val="00727588"/>
    <w:rsid w:val="00727889"/>
    <w:rsid w:val="0073096F"/>
    <w:rsid w:val="00730A0F"/>
    <w:rsid w:val="00730D58"/>
    <w:rsid w:val="00730FC8"/>
    <w:rsid w:val="00731060"/>
    <w:rsid w:val="00731B25"/>
    <w:rsid w:val="00731C10"/>
    <w:rsid w:val="00731E04"/>
    <w:rsid w:val="00731F89"/>
    <w:rsid w:val="00732B53"/>
    <w:rsid w:val="00733092"/>
    <w:rsid w:val="00733D05"/>
    <w:rsid w:val="00734195"/>
    <w:rsid w:val="0073472E"/>
    <w:rsid w:val="00734758"/>
    <w:rsid w:val="00734DD0"/>
    <w:rsid w:val="00734E08"/>
    <w:rsid w:val="00734ECB"/>
    <w:rsid w:val="0073500A"/>
    <w:rsid w:val="00735110"/>
    <w:rsid w:val="00735217"/>
    <w:rsid w:val="00736033"/>
    <w:rsid w:val="007361F0"/>
    <w:rsid w:val="00736596"/>
    <w:rsid w:val="007365B7"/>
    <w:rsid w:val="007369DB"/>
    <w:rsid w:val="00736D43"/>
    <w:rsid w:val="0073719F"/>
    <w:rsid w:val="00737C3A"/>
    <w:rsid w:val="00737EEC"/>
    <w:rsid w:val="00740648"/>
    <w:rsid w:val="00740D7F"/>
    <w:rsid w:val="00741454"/>
    <w:rsid w:val="00741674"/>
    <w:rsid w:val="00741B7B"/>
    <w:rsid w:val="00741C27"/>
    <w:rsid w:val="00742592"/>
    <w:rsid w:val="0074280B"/>
    <w:rsid w:val="0074299A"/>
    <w:rsid w:val="007438A9"/>
    <w:rsid w:val="00743A31"/>
    <w:rsid w:val="00743AAF"/>
    <w:rsid w:val="007448B0"/>
    <w:rsid w:val="00744997"/>
    <w:rsid w:val="00744AB2"/>
    <w:rsid w:val="00744F89"/>
    <w:rsid w:val="00745261"/>
    <w:rsid w:val="00745B02"/>
    <w:rsid w:val="00745E57"/>
    <w:rsid w:val="00745E61"/>
    <w:rsid w:val="0074615E"/>
    <w:rsid w:val="007462F1"/>
    <w:rsid w:val="007474F6"/>
    <w:rsid w:val="0074792D"/>
    <w:rsid w:val="00747A61"/>
    <w:rsid w:val="00747B76"/>
    <w:rsid w:val="00750305"/>
    <w:rsid w:val="00750931"/>
    <w:rsid w:val="007509A3"/>
    <w:rsid w:val="00750D59"/>
    <w:rsid w:val="00750F1E"/>
    <w:rsid w:val="00750F6B"/>
    <w:rsid w:val="00751C08"/>
    <w:rsid w:val="0075248E"/>
    <w:rsid w:val="00752B3C"/>
    <w:rsid w:val="007530C5"/>
    <w:rsid w:val="00753209"/>
    <w:rsid w:val="00753395"/>
    <w:rsid w:val="007534B7"/>
    <w:rsid w:val="007539BD"/>
    <w:rsid w:val="00753DE5"/>
    <w:rsid w:val="00753E7A"/>
    <w:rsid w:val="00753E96"/>
    <w:rsid w:val="00754135"/>
    <w:rsid w:val="0075426F"/>
    <w:rsid w:val="00754E92"/>
    <w:rsid w:val="0075587F"/>
    <w:rsid w:val="0075588A"/>
    <w:rsid w:val="00755D6D"/>
    <w:rsid w:val="00755F1F"/>
    <w:rsid w:val="00755FA6"/>
    <w:rsid w:val="00756742"/>
    <w:rsid w:val="00756A4E"/>
    <w:rsid w:val="007570B5"/>
    <w:rsid w:val="00760130"/>
    <w:rsid w:val="00760376"/>
    <w:rsid w:val="00760891"/>
    <w:rsid w:val="0076134F"/>
    <w:rsid w:val="00761F7A"/>
    <w:rsid w:val="00761FBD"/>
    <w:rsid w:val="007623F7"/>
    <w:rsid w:val="00762903"/>
    <w:rsid w:val="007630CB"/>
    <w:rsid w:val="007646F1"/>
    <w:rsid w:val="0076499F"/>
    <w:rsid w:val="00764BB8"/>
    <w:rsid w:val="00764C54"/>
    <w:rsid w:val="00764C6E"/>
    <w:rsid w:val="00764FE7"/>
    <w:rsid w:val="00765FEC"/>
    <w:rsid w:val="0076610E"/>
    <w:rsid w:val="007664F6"/>
    <w:rsid w:val="00766895"/>
    <w:rsid w:val="00766B13"/>
    <w:rsid w:val="00766E4E"/>
    <w:rsid w:val="007671F9"/>
    <w:rsid w:val="0076749A"/>
    <w:rsid w:val="007674CB"/>
    <w:rsid w:val="007674FF"/>
    <w:rsid w:val="0076778D"/>
    <w:rsid w:val="00767A2E"/>
    <w:rsid w:val="00770027"/>
    <w:rsid w:val="00770E71"/>
    <w:rsid w:val="0077105F"/>
    <w:rsid w:val="007714B3"/>
    <w:rsid w:val="007716FC"/>
    <w:rsid w:val="00771A10"/>
    <w:rsid w:val="00771B52"/>
    <w:rsid w:val="00771FC8"/>
    <w:rsid w:val="00772095"/>
    <w:rsid w:val="0077233D"/>
    <w:rsid w:val="00772F1F"/>
    <w:rsid w:val="0077323B"/>
    <w:rsid w:val="00773415"/>
    <w:rsid w:val="00773EC1"/>
    <w:rsid w:val="00773EDD"/>
    <w:rsid w:val="00773EFC"/>
    <w:rsid w:val="007744E0"/>
    <w:rsid w:val="00774675"/>
    <w:rsid w:val="00774D0D"/>
    <w:rsid w:val="00775D09"/>
    <w:rsid w:val="0077648B"/>
    <w:rsid w:val="007764F0"/>
    <w:rsid w:val="0077668B"/>
    <w:rsid w:val="0077684D"/>
    <w:rsid w:val="00776A82"/>
    <w:rsid w:val="00776CA5"/>
    <w:rsid w:val="00776FCB"/>
    <w:rsid w:val="00777276"/>
    <w:rsid w:val="00780743"/>
    <w:rsid w:val="007808E5"/>
    <w:rsid w:val="00780EE8"/>
    <w:rsid w:val="007812A0"/>
    <w:rsid w:val="00781403"/>
    <w:rsid w:val="00781DC3"/>
    <w:rsid w:val="00782257"/>
    <w:rsid w:val="00782DCA"/>
    <w:rsid w:val="007833E3"/>
    <w:rsid w:val="0078345B"/>
    <w:rsid w:val="00783A03"/>
    <w:rsid w:val="00783E23"/>
    <w:rsid w:val="00784829"/>
    <w:rsid w:val="00784B9C"/>
    <w:rsid w:val="00784DE5"/>
    <w:rsid w:val="0078517B"/>
    <w:rsid w:val="00785440"/>
    <w:rsid w:val="007857BE"/>
    <w:rsid w:val="00785A70"/>
    <w:rsid w:val="00785FA9"/>
    <w:rsid w:val="00786AE7"/>
    <w:rsid w:val="0078722F"/>
    <w:rsid w:val="0078735B"/>
    <w:rsid w:val="0078744E"/>
    <w:rsid w:val="0078758A"/>
    <w:rsid w:val="0078784E"/>
    <w:rsid w:val="0078797A"/>
    <w:rsid w:val="0079018A"/>
    <w:rsid w:val="0079029C"/>
    <w:rsid w:val="00790800"/>
    <w:rsid w:val="00790AB9"/>
    <w:rsid w:val="00790E83"/>
    <w:rsid w:val="00791201"/>
    <w:rsid w:val="007912D2"/>
    <w:rsid w:val="00791FD2"/>
    <w:rsid w:val="00792317"/>
    <w:rsid w:val="007924A0"/>
    <w:rsid w:val="00792A6A"/>
    <w:rsid w:val="00792B48"/>
    <w:rsid w:val="00792C1F"/>
    <w:rsid w:val="007935EE"/>
    <w:rsid w:val="00793A60"/>
    <w:rsid w:val="00795046"/>
    <w:rsid w:val="00795680"/>
    <w:rsid w:val="00795683"/>
    <w:rsid w:val="00795B72"/>
    <w:rsid w:val="00795ED7"/>
    <w:rsid w:val="007962D9"/>
    <w:rsid w:val="0079631E"/>
    <w:rsid w:val="007966E2"/>
    <w:rsid w:val="0079674E"/>
    <w:rsid w:val="00796898"/>
    <w:rsid w:val="00796C6D"/>
    <w:rsid w:val="0079763E"/>
    <w:rsid w:val="00797ABB"/>
    <w:rsid w:val="007A0163"/>
    <w:rsid w:val="007A0196"/>
    <w:rsid w:val="007A068C"/>
    <w:rsid w:val="007A08B2"/>
    <w:rsid w:val="007A17C2"/>
    <w:rsid w:val="007A18B7"/>
    <w:rsid w:val="007A1A80"/>
    <w:rsid w:val="007A1D53"/>
    <w:rsid w:val="007A3113"/>
    <w:rsid w:val="007A3375"/>
    <w:rsid w:val="007A36B8"/>
    <w:rsid w:val="007A39C3"/>
    <w:rsid w:val="007A4122"/>
    <w:rsid w:val="007A41BD"/>
    <w:rsid w:val="007A4457"/>
    <w:rsid w:val="007A46B9"/>
    <w:rsid w:val="007A4A63"/>
    <w:rsid w:val="007A4D69"/>
    <w:rsid w:val="007A50E9"/>
    <w:rsid w:val="007A5255"/>
    <w:rsid w:val="007A52AB"/>
    <w:rsid w:val="007A54EF"/>
    <w:rsid w:val="007A579D"/>
    <w:rsid w:val="007A5EC2"/>
    <w:rsid w:val="007A693D"/>
    <w:rsid w:val="007A69B0"/>
    <w:rsid w:val="007A6AA3"/>
    <w:rsid w:val="007A6BAA"/>
    <w:rsid w:val="007A6FD6"/>
    <w:rsid w:val="007A7261"/>
    <w:rsid w:val="007A75EF"/>
    <w:rsid w:val="007A7608"/>
    <w:rsid w:val="007A7858"/>
    <w:rsid w:val="007B0464"/>
    <w:rsid w:val="007B0CBD"/>
    <w:rsid w:val="007B12D7"/>
    <w:rsid w:val="007B2404"/>
    <w:rsid w:val="007B2663"/>
    <w:rsid w:val="007B3385"/>
    <w:rsid w:val="007B38A1"/>
    <w:rsid w:val="007B38E1"/>
    <w:rsid w:val="007B3AEB"/>
    <w:rsid w:val="007B3CE3"/>
    <w:rsid w:val="007B4257"/>
    <w:rsid w:val="007B4328"/>
    <w:rsid w:val="007B4410"/>
    <w:rsid w:val="007B4CE1"/>
    <w:rsid w:val="007B4DA3"/>
    <w:rsid w:val="007B51CF"/>
    <w:rsid w:val="007B53D0"/>
    <w:rsid w:val="007B5629"/>
    <w:rsid w:val="007B5A54"/>
    <w:rsid w:val="007B5AF9"/>
    <w:rsid w:val="007B5D08"/>
    <w:rsid w:val="007B6475"/>
    <w:rsid w:val="007B6630"/>
    <w:rsid w:val="007B6A1E"/>
    <w:rsid w:val="007B6E28"/>
    <w:rsid w:val="007B7105"/>
    <w:rsid w:val="007B7154"/>
    <w:rsid w:val="007B759C"/>
    <w:rsid w:val="007B75FC"/>
    <w:rsid w:val="007B76EE"/>
    <w:rsid w:val="007B77B1"/>
    <w:rsid w:val="007B7A16"/>
    <w:rsid w:val="007B7C52"/>
    <w:rsid w:val="007C0046"/>
    <w:rsid w:val="007C1337"/>
    <w:rsid w:val="007C1590"/>
    <w:rsid w:val="007C15D6"/>
    <w:rsid w:val="007C1A4E"/>
    <w:rsid w:val="007C1D63"/>
    <w:rsid w:val="007C266A"/>
    <w:rsid w:val="007C2703"/>
    <w:rsid w:val="007C2AE0"/>
    <w:rsid w:val="007C2C42"/>
    <w:rsid w:val="007C376E"/>
    <w:rsid w:val="007C4663"/>
    <w:rsid w:val="007C47A9"/>
    <w:rsid w:val="007C47D0"/>
    <w:rsid w:val="007C47D8"/>
    <w:rsid w:val="007C4C3A"/>
    <w:rsid w:val="007C5010"/>
    <w:rsid w:val="007C5A4F"/>
    <w:rsid w:val="007C5D10"/>
    <w:rsid w:val="007C5D9A"/>
    <w:rsid w:val="007C5EC6"/>
    <w:rsid w:val="007C5F8C"/>
    <w:rsid w:val="007C6487"/>
    <w:rsid w:val="007C65D8"/>
    <w:rsid w:val="007C7152"/>
    <w:rsid w:val="007D00B5"/>
    <w:rsid w:val="007D0152"/>
    <w:rsid w:val="007D06FA"/>
    <w:rsid w:val="007D091D"/>
    <w:rsid w:val="007D0928"/>
    <w:rsid w:val="007D0AFF"/>
    <w:rsid w:val="007D120E"/>
    <w:rsid w:val="007D1C38"/>
    <w:rsid w:val="007D1F3C"/>
    <w:rsid w:val="007D27C1"/>
    <w:rsid w:val="007D2871"/>
    <w:rsid w:val="007D29D5"/>
    <w:rsid w:val="007D2A80"/>
    <w:rsid w:val="007D2C12"/>
    <w:rsid w:val="007D2D87"/>
    <w:rsid w:val="007D37BA"/>
    <w:rsid w:val="007D3EE8"/>
    <w:rsid w:val="007D41F0"/>
    <w:rsid w:val="007D4208"/>
    <w:rsid w:val="007D4B2A"/>
    <w:rsid w:val="007D4BD2"/>
    <w:rsid w:val="007D5021"/>
    <w:rsid w:val="007D59A0"/>
    <w:rsid w:val="007D59B6"/>
    <w:rsid w:val="007D642C"/>
    <w:rsid w:val="007D6592"/>
    <w:rsid w:val="007D6C44"/>
    <w:rsid w:val="007D705F"/>
    <w:rsid w:val="007D7067"/>
    <w:rsid w:val="007D78DC"/>
    <w:rsid w:val="007E0409"/>
    <w:rsid w:val="007E0458"/>
    <w:rsid w:val="007E093C"/>
    <w:rsid w:val="007E19AA"/>
    <w:rsid w:val="007E2342"/>
    <w:rsid w:val="007E2367"/>
    <w:rsid w:val="007E24FA"/>
    <w:rsid w:val="007E255E"/>
    <w:rsid w:val="007E2586"/>
    <w:rsid w:val="007E3998"/>
    <w:rsid w:val="007E45CC"/>
    <w:rsid w:val="007E4C43"/>
    <w:rsid w:val="007E517E"/>
    <w:rsid w:val="007E5410"/>
    <w:rsid w:val="007E61A2"/>
    <w:rsid w:val="007E66FE"/>
    <w:rsid w:val="007E6832"/>
    <w:rsid w:val="007E6889"/>
    <w:rsid w:val="007E6B0A"/>
    <w:rsid w:val="007E705E"/>
    <w:rsid w:val="007E7233"/>
    <w:rsid w:val="007E7E97"/>
    <w:rsid w:val="007E7FB3"/>
    <w:rsid w:val="007E7FB5"/>
    <w:rsid w:val="007F0097"/>
    <w:rsid w:val="007F0534"/>
    <w:rsid w:val="007F054A"/>
    <w:rsid w:val="007F1BC4"/>
    <w:rsid w:val="007F1E92"/>
    <w:rsid w:val="007F1F32"/>
    <w:rsid w:val="007F259E"/>
    <w:rsid w:val="007F2C28"/>
    <w:rsid w:val="007F35B5"/>
    <w:rsid w:val="007F3603"/>
    <w:rsid w:val="007F386B"/>
    <w:rsid w:val="007F3B5E"/>
    <w:rsid w:val="007F3E00"/>
    <w:rsid w:val="007F3FA1"/>
    <w:rsid w:val="007F4AA3"/>
    <w:rsid w:val="007F5582"/>
    <w:rsid w:val="007F59E3"/>
    <w:rsid w:val="007F5D28"/>
    <w:rsid w:val="007F66B4"/>
    <w:rsid w:val="007F685E"/>
    <w:rsid w:val="007F6867"/>
    <w:rsid w:val="007F6B6C"/>
    <w:rsid w:val="007F6F81"/>
    <w:rsid w:val="007F770E"/>
    <w:rsid w:val="007F7866"/>
    <w:rsid w:val="007F798A"/>
    <w:rsid w:val="007F79EA"/>
    <w:rsid w:val="007F7A85"/>
    <w:rsid w:val="007F7B15"/>
    <w:rsid w:val="00800597"/>
    <w:rsid w:val="00800D2D"/>
    <w:rsid w:val="0080175D"/>
    <w:rsid w:val="00801AF7"/>
    <w:rsid w:val="008030AF"/>
    <w:rsid w:val="0080324B"/>
    <w:rsid w:val="008032F6"/>
    <w:rsid w:val="00803306"/>
    <w:rsid w:val="00803A12"/>
    <w:rsid w:val="0080425D"/>
    <w:rsid w:val="008043E3"/>
    <w:rsid w:val="008044EE"/>
    <w:rsid w:val="008049B0"/>
    <w:rsid w:val="00804BF2"/>
    <w:rsid w:val="00805705"/>
    <w:rsid w:val="00805A7C"/>
    <w:rsid w:val="00805EAA"/>
    <w:rsid w:val="00805FDB"/>
    <w:rsid w:val="008061A2"/>
    <w:rsid w:val="0080624D"/>
    <w:rsid w:val="0080629C"/>
    <w:rsid w:val="008063A4"/>
    <w:rsid w:val="008064EF"/>
    <w:rsid w:val="00806815"/>
    <w:rsid w:val="00806BBA"/>
    <w:rsid w:val="00806BDC"/>
    <w:rsid w:val="00807272"/>
    <w:rsid w:val="00807691"/>
    <w:rsid w:val="00810189"/>
    <w:rsid w:val="00810925"/>
    <w:rsid w:val="00811485"/>
    <w:rsid w:val="0081156A"/>
    <w:rsid w:val="008118CC"/>
    <w:rsid w:val="00811BCB"/>
    <w:rsid w:val="00812151"/>
    <w:rsid w:val="0081261D"/>
    <w:rsid w:val="00812B5A"/>
    <w:rsid w:val="00812ECC"/>
    <w:rsid w:val="00812F4B"/>
    <w:rsid w:val="0081326A"/>
    <w:rsid w:val="008134DD"/>
    <w:rsid w:val="008139B7"/>
    <w:rsid w:val="00814031"/>
    <w:rsid w:val="0081425D"/>
    <w:rsid w:val="00814580"/>
    <w:rsid w:val="00814E93"/>
    <w:rsid w:val="00814FC5"/>
    <w:rsid w:val="00815B0F"/>
    <w:rsid w:val="00816087"/>
    <w:rsid w:val="00816859"/>
    <w:rsid w:val="00816993"/>
    <w:rsid w:val="00816C46"/>
    <w:rsid w:val="008172CF"/>
    <w:rsid w:val="008175EF"/>
    <w:rsid w:val="008176F2"/>
    <w:rsid w:val="00820091"/>
    <w:rsid w:val="00822045"/>
    <w:rsid w:val="00822145"/>
    <w:rsid w:val="00823382"/>
    <w:rsid w:val="00823404"/>
    <w:rsid w:val="00823D3C"/>
    <w:rsid w:val="00823F4A"/>
    <w:rsid w:val="00823FC3"/>
    <w:rsid w:val="00824AF5"/>
    <w:rsid w:val="00824B16"/>
    <w:rsid w:val="008254E2"/>
    <w:rsid w:val="00825607"/>
    <w:rsid w:val="008256F6"/>
    <w:rsid w:val="00825763"/>
    <w:rsid w:val="00825A17"/>
    <w:rsid w:val="00825D59"/>
    <w:rsid w:val="00825EF6"/>
    <w:rsid w:val="00825F38"/>
    <w:rsid w:val="00826B7C"/>
    <w:rsid w:val="00827184"/>
    <w:rsid w:val="00827439"/>
    <w:rsid w:val="00827515"/>
    <w:rsid w:val="0082796A"/>
    <w:rsid w:val="00827EE4"/>
    <w:rsid w:val="00827EFF"/>
    <w:rsid w:val="00827FC5"/>
    <w:rsid w:val="00830BD3"/>
    <w:rsid w:val="0083195B"/>
    <w:rsid w:val="00831972"/>
    <w:rsid w:val="00831BC7"/>
    <w:rsid w:val="00831CB7"/>
    <w:rsid w:val="00832084"/>
    <w:rsid w:val="00832495"/>
    <w:rsid w:val="0083252E"/>
    <w:rsid w:val="00832923"/>
    <w:rsid w:val="00833273"/>
    <w:rsid w:val="008333BA"/>
    <w:rsid w:val="00834854"/>
    <w:rsid w:val="00834A1D"/>
    <w:rsid w:val="00834CD4"/>
    <w:rsid w:val="00834DDF"/>
    <w:rsid w:val="00834FE2"/>
    <w:rsid w:val="008353A2"/>
    <w:rsid w:val="0083541F"/>
    <w:rsid w:val="00835596"/>
    <w:rsid w:val="00835916"/>
    <w:rsid w:val="00835B11"/>
    <w:rsid w:val="00835BFB"/>
    <w:rsid w:val="00835D06"/>
    <w:rsid w:val="00836FD6"/>
    <w:rsid w:val="0083746C"/>
    <w:rsid w:val="0083755E"/>
    <w:rsid w:val="008378D6"/>
    <w:rsid w:val="00840131"/>
    <w:rsid w:val="008401F5"/>
    <w:rsid w:val="008404FB"/>
    <w:rsid w:val="0084074F"/>
    <w:rsid w:val="008409B4"/>
    <w:rsid w:val="008409BF"/>
    <w:rsid w:val="00840CC2"/>
    <w:rsid w:val="00841345"/>
    <w:rsid w:val="00841D5B"/>
    <w:rsid w:val="00841E32"/>
    <w:rsid w:val="0084217E"/>
    <w:rsid w:val="00842483"/>
    <w:rsid w:val="008426FE"/>
    <w:rsid w:val="008429C0"/>
    <w:rsid w:val="00842E28"/>
    <w:rsid w:val="00842EBF"/>
    <w:rsid w:val="008438CA"/>
    <w:rsid w:val="00844392"/>
    <w:rsid w:val="00844454"/>
    <w:rsid w:val="00844A74"/>
    <w:rsid w:val="00845226"/>
    <w:rsid w:val="00845E0D"/>
    <w:rsid w:val="00845FF4"/>
    <w:rsid w:val="00846F56"/>
    <w:rsid w:val="0084786B"/>
    <w:rsid w:val="008478EA"/>
    <w:rsid w:val="0084797C"/>
    <w:rsid w:val="00847AEE"/>
    <w:rsid w:val="00847FE2"/>
    <w:rsid w:val="00850B25"/>
    <w:rsid w:val="0085107A"/>
    <w:rsid w:val="00851445"/>
    <w:rsid w:val="0085159E"/>
    <w:rsid w:val="0085180F"/>
    <w:rsid w:val="0085196E"/>
    <w:rsid w:val="00852662"/>
    <w:rsid w:val="00852EA2"/>
    <w:rsid w:val="00853ACD"/>
    <w:rsid w:val="00854108"/>
    <w:rsid w:val="00854BBF"/>
    <w:rsid w:val="00855145"/>
    <w:rsid w:val="0085525E"/>
    <w:rsid w:val="008558DC"/>
    <w:rsid w:val="00855B10"/>
    <w:rsid w:val="00855FDF"/>
    <w:rsid w:val="00856770"/>
    <w:rsid w:val="00856F52"/>
    <w:rsid w:val="008571BD"/>
    <w:rsid w:val="00860411"/>
    <w:rsid w:val="00860745"/>
    <w:rsid w:val="00861CB0"/>
    <w:rsid w:val="00861EE7"/>
    <w:rsid w:val="00862822"/>
    <w:rsid w:val="00862E3C"/>
    <w:rsid w:val="00863185"/>
    <w:rsid w:val="00863DCE"/>
    <w:rsid w:val="00864035"/>
    <w:rsid w:val="00864228"/>
    <w:rsid w:val="00864E41"/>
    <w:rsid w:val="008652BF"/>
    <w:rsid w:val="00865B97"/>
    <w:rsid w:val="00865C89"/>
    <w:rsid w:val="00866338"/>
    <w:rsid w:val="008663C9"/>
    <w:rsid w:val="0086646E"/>
    <w:rsid w:val="00866F02"/>
    <w:rsid w:val="008670DD"/>
    <w:rsid w:val="0086739B"/>
    <w:rsid w:val="00867A8F"/>
    <w:rsid w:val="00870229"/>
    <w:rsid w:val="0087027B"/>
    <w:rsid w:val="00870682"/>
    <w:rsid w:val="0087164B"/>
    <w:rsid w:val="00871B5F"/>
    <w:rsid w:val="00871C8A"/>
    <w:rsid w:val="00872062"/>
    <w:rsid w:val="00872848"/>
    <w:rsid w:val="00872A24"/>
    <w:rsid w:val="00872D32"/>
    <w:rsid w:val="00873B7F"/>
    <w:rsid w:val="00873DC1"/>
    <w:rsid w:val="00873F91"/>
    <w:rsid w:val="008740B4"/>
    <w:rsid w:val="00874C51"/>
    <w:rsid w:val="0087551E"/>
    <w:rsid w:val="0087597D"/>
    <w:rsid w:val="008759A2"/>
    <w:rsid w:val="00875E84"/>
    <w:rsid w:val="00875F93"/>
    <w:rsid w:val="008768A0"/>
    <w:rsid w:val="00876D46"/>
    <w:rsid w:val="00876DF9"/>
    <w:rsid w:val="00877AEE"/>
    <w:rsid w:val="00877EA8"/>
    <w:rsid w:val="008803FE"/>
    <w:rsid w:val="008806CB"/>
    <w:rsid w:val="00880F3B"/>
    <w:rsid w:val="00881007"/>
    <w:rsid w:val="008816EB"/>
    <w:rsid w:val="0088178D"/>
    <w:rsid w:val="008817A8"/>
    <w:rsid w:val="008817DD"/>
    <w:rsid w:val="00881DD4"/>
    <w:rsid w:val="00881F25"/>
    <w:rsid w:val="00881F68"/>
    <w:rsid w:val="0088229A"/>
    <w:rsid w:val="00882649"/>
    <w:rsid w:val="00882B52"/>
    <w:rsid w:val="00882E15"/>
    <w:rsid w:val="0088302C"/>
    <w:rsid w:val="008835C6"/>
    <w:rsid w:val="00883C9E"/>
    <w:rsid w:val="00884203"/>
    <w:rsid w:val="00884655"/>
    <w:rsid w:val="008850E9"/>
    <w:rsid w:val="00885473"/>
    <w:rsid w:val="00885A06"/>
    <w:rsid w:val="00886214"/>
    <w:rsid w:val="00886837"/>
    <w:rsid w:val="00886B35"/>
    <w:rsid w:val="008870E4"/>
    <w:rsid w:val="00887F89"/>
    <w:rsid w:val="00890356"/>
    <w:rsid w:val="0089053A"/>
    <w:rsid w:val="00890543"/>
    <w:rsid w:val="00890FD0"/>
    <w:rsid w:val="00890FE4"/>
    <w:rsid w:val="00890FF7"/>
    <w:rsid w:val="0089189F"/>
    <w:rsid w:val="00891B1E"/>
    <w:rsid w:val="00891CB3"/>
    <w:rsid w:val="008922BA"/>
    <w:rsid w:val="008922C7"/>
    <w:rsid w:val="0089235A"/>
    <w:rsid w:val="00892373"/>
    <w:rsid w:val="008926A3"/>
    <w:rsid w:val="008928EC"/>
    <w:rsid w:val="00892D02"/>
    <w:rsid w:val="00893759"/>
    <w:rsid w:val="0089399E"/>
    <w:rsid w:val="00893EE7"/>
    <w:rsid w:val="00894272"/>
    <w:rsid w:val="00894BE3"/>
    <w:rsid w:val="008958B1"/>
    <w:rsid w:val="008958DE"/>
    <w:rsid w:val="00895E99"/>
    <w:rsid w:val="00895FF9"/>
    <w:rsid w:val="00896011"/>
    <w:rsid w:val="00896870"/>
    <w:rsid w:val="00896895"/>
    <w:rsid w:val="00896E0A"/>
    <w:rsid w:val="00896F19"/>
    <w:rsid w:val="00897738"/>
    <w:rsid w:val="008A069C"/>
    <w:rsid w:val="008A0B76"/>
    <w:rsid w:val="008A22B5"/>
    <w:rsid w:val="008A2476"/>
    <w:rsid w:val="008A24DD"/>
    <w:rsid w:val="008A254E"/>
    <w:rsid w:val="008A2862"/>
    <w:rsid w:val="008A3441"/>
    <w:rsid w:val="008A39A6"/>
    <w:rsid w:val="008A3D40"/>
    <w:rsid w:val="008A4A0A"/>
    <w:rsid w:val="008A4C76"/>
    <w:rsid w:val="008A4CBE"/>
    <w:rsid w:val="008A4EB0"/>
    <w:rsid w:val="008A4EDD"/>
    <w:rsid w:val="008A52EF"/>
    <w:rsid w:val="008A5413"/>
    <w:rsid w:val="008A59AE"/>
    <w:rsid w:val="008A61DD"/>
    <w:rsid w:val="008A667D"/>
    <w:rsid w:val="008A6909"/>
    <w:rsid w:val="008A6F16"/>
    <w:rsid w:val="008A6FCD"/>
    <w:rsid w:val="008A78EE"/>
    <w:rsid w:val="008A7B94"/>
    <w:rsid w:val="008A7D4B"/>
    <w:rsid w:val="008A7DCF"/>
    <w:rsid w:val="008A7EC2"/>
    <w:rsid w:val="008A7F6E"/>
    <w:rsid w:val="008B0274"/>
    <w:rsid w:val="008B0504"/>
    <w:rsid w:val="008B093B"/>
    <w:rsid w:val="008B0EEF"/>
    <w:rsid w:val="008B110E"/>
    <w:rsid w:val="008B11C2"/>
    <w:rsid w:val="008B1493"/>
    <w:rsid w:val="008B18DD"/>
    <w:rsid w:val="008B1F75"/>
    <w:rsid w:val="008B2146"/>
    <w:rsid w:val="008B2E61"/>
    <w:rsid w:val="008B356C"/>
    <w:rsid w:val="008B3BF8"/>
    <w:rsid w:val="008B3C91"/>
    <w:rsid w:val="008B3DFF"/>
    <w:rsid w:val="008B3E57"/>
    <w:rsid w:val="008B40AC"/>
    <w:rsid w:val="008B466F"/>
    <w:rsid w:val="008B4A30"/>
    <w:rsid w:val="008B4A63"/>
    <w:rsid w:val="008B4E63"/>
    <w:rsid w:val="008B5062"/>
    <w:rsid w:val="008B5737"/>
    <w:rsid w:val="008B5950"/>
    <w:rsid w:val="008B64CE"/>
    <w:rsid w:val="008B7447"/>
    <w:rsid w:val="008C0885"/>
    <w:rsid w:val="008C0927"/>
    <w:rsid w:val="008C0F80"/>
    <w:rsid w:val="008C15DF"/>
    <w:rsid w:val="008C1EE3"/>
    <w:rsid w:val="008C2061"/>
    <w:rsid w:val="008C2768"/>
    <w:rsid w:val="008C3C2E"/>
    <w:rsid w:val="008C4037"/>
    <w:rsid w:val="008C4221"/>
    <w:rsid w:val="008C4355"/>
    <w:rsid w:val="008C4AF1"/>
    <w:rsid w:val="008C4EC1"/>
    <w:rsid w:val="008C5067"/>
    <w:rsid w:val="008C54C6"/>
    <w:rsid w:val="008C5B04"/>
    <w:rsid w:val="008C5D58"/>
    <w:rsid w:val="008C5E24"/>
    <w:rsid w:val="008C5F4E"/>
    <w:rsid w:val="008C6101"/>
    <w:rsid w:val="008C62CF"/>
    <w:rsid w:val="008C6370"/>
    <w:rsid w:val="008C641E"/>
    <w:rsid w:val="008C6ADF"/>
    <w:rsid w:val="008C6C3B"/>
    <w:rsid w:val="008C6E3B"/>
    <w:rsid w:val="008C70A6"/>
    <w:rsid w:val="008C7301"/>
    <w:rsid w:val="008C7CB6"/>
    <w:rsid w:val="008D0C56"/>
    <w:rsid w:val="008D0ED7"/>
    <w:rsid w:val="008D13A4"/>
    <w:rsid w:val="008D14E6"/>
    <w:rsid w:val="008D254B"/>
    <w:rsid w:val="008D27F1"/>
    <w:rsid w:val="008D2BCC"/>
    <w:rsid w:val="008D300F"/>
    <w:rsid w:val="008D3125"/>
    <w:rsid w:val="008D360D"/>
    <w:rsid w:val="008D4217"/>
    <w:rsid w:val="008D4285"/>
    <w:rsid w:val="008D4633"/>
    <w:rsid w:val="008D4A16"/>
    <w:rsid w:val="008D5114"/>
    <w:rsid w:val="008D5912"/>
    <w:rsid w:val="008D5B63"/>
    <w:rsid w:val="008D5D84"/>
    <w:rsid w:val="008D78DF"/>
    <w:rsid w:val="008D7C03"/>
    <w:rsid w:val="008D7D19"/>
    <w:rsid w:val="008D7E93"/>
    <w:rsid w:val="008D7ED2"/>
    <w:rsid w:val="008E033A"/>
    <w:rsid w:val="008E05CF"/>
    <w:rsid w:val="008E0732"/>
    <w:rsid w:val="008E1817"/>
    <w:rsid w:val="008E1BD9"/>
    <w:rsid w:val="008E1ED8"/>
    <w:rsid w:val="008E1F6D"/>
    <w:rsid w:val="008E201B"/>
    <w:rsid w:val="008E263A"/>
    <w:rsid w:val="008E2B19"/>
    <w:rsid w:val="008E2B4D"/>
    <w:rsid w:val="008E2B9E"/>
    <w:rsid w:val="008E34C7"/>
    <w:rsid w:val="008E3AF4"/>
    <w:rsid w:val="008E3BC1"/>
    <w:rsid w:val="008E3E0B"/>
    <w:rsid w:val="008E3E73"/>
    <w:rsid w:val="008E3EC1"/>
    <w:rsid w:val="008E4B6C"/>
    <w:rsid w:val="008E5165"/>
    <w:rsid w:val="008E518E"/>
    <w:rsid w:val="008E531B"/>
    <w:rsid w:val="008E532E"/>
    <w:rsid w:val="008E5ACA"/>
    <w:rsid w:val="008E5EB3"/>
    <w:rsid w:val="008E63E9"/>
    <w:rsid w:val="008E65EA"/>
    <w:rsid w:val="008E72A7"/>
    <w:rsid w:val="008F00A4"/>
    <w:rsid w:val="008F0480"/>
    <w:rsid w:val="008F1427"/>
    <w:rsid w:val="008F1AE1"/>
    <w:rsid w:val="008F22D1"/>
    <w:rsid w:val="008F25B4"/>
    <w:rsid w:val="008F31D0"/>
    <w:rsid w:val="008F3666"/>
    <w:rsid w:val="008F465D"/>
    <w:rsid w:val="008F47E4"/>
    <w:rsid w:val="008F4DA6"/>
    <w:rsid w:val="008F4EFB"/>
    <w:rsid w:val="008F5452"/>
    <w:rsid w:val="008F5741"/>
    <w:rsid w:val="008F5EAC"/>
    <w:rsid w:val="008F6156"/>
    <w:rsid w:val="008F6365"/>
    <w:rsid w:val="008F6556"/>
    <w:rsid w:val="008F7BB8"/>
    <w:rsid w:val="008F7EAC"/>
    <w:rsid w:val="00900279"/>
    <w:rsid w:val="00900444"/>
    <w:rsid w:val="00900918"/>
    <w:rsid w:val="00901ED0"/>
    <w:rsid w:val="00901FDF"/>
    <w:rsid w:val="0090208D"/>
    <w:rsid w:val="009020DD"/>
    <w:rsid w:val="00902229"/>
    <w:rsid w:val="00902327"/>
    <w:rsid w:val="00902652"/>
    <w:rsid w:val="009026F2"/>
    <w:rsid w:val="0090399A"/>
    <w:rsid w:val="00903D1C"/>
    <w:rsid w:val="009041A5"/>
    <w:rsid w:val="00904549"/>
    <w:rsid w:val="00905444"/>
    <w:rsid w:val="009054B3"/>
    <w:rsid w:val="00905FA4"/>
    <w:rsid w:val="00906837"/>
    <w:rsid w:val="00906987"/>
    <w:rsid w:val="00906C41"/>
    <w:rsid w:val="009070B5"/>
    <w:rsid w:val="00907159"/>
    <w:rsid w:val="009075BF"/>
    <w:rsid w:val="00907844"/>
    <w:rsid w:val="0090795F"/>
    <w:rsid w:val="00907A11"/>
    <w:rsid w:val="00910F8E"/>
    <w:rsid w:val="00911373"/>
    <w:rsid w:val="009114DA"/>
    <w:rsid w:val="0091202A"/>
    <w:rsid w:val="0091229E"/>
    <w:rsid w:val="00912B7D"/>
    <w:rsid w:val="00912C65"/>
    <w:rsid w:val="00912DA3"/>
    <w:rsid w:val="0091314C"/>
    <w:rsid w:val="009139CE"/>
    <w:rsid w:val="00913BA6"/>
    <w:rsid w:val="009141E8"/>
    <w:rsid w:val="009142ED"/>
    <w:rsid w:val="00914397"/>
    <w:rsid w:val="00914453"/>
    <w:rsid w:val="0091462C"/>
    <w:rsid w:val="00914C0C"/>
    <w:rsid w:val="00916835"/>
    <w:rsid w:val="00916EC4"/>
    <w:rsid w:val="009170E9"/>
    <w:rsid w:val="00917369"/>
    <w:rsid w:val="009174D2"/>
    <w:rsid w:val="00917719"/>
    <w:rsid w:val="0091796E"/>
    <w:rsid w:val="00917DEB"/>
    <w:rsid w:val="0092051D"/>
    <w:rsid w:val="009219FE"/>
    <w:rsid w:val="00922674"/>
    <w:rsid w:val="00922909"/>
    <w:rsid w:val="00922C28"/>
    <w:rsid w:val="0092308E"/>
    <w:rsid w:val="009232FF"/>
    <w:rsid w:val="00923B17"/>
    <w:rsid w:val="009243A6"/>
    <w:rsid w:val="0092440B"/>
    <w:rsid w:val="00924E85"/>
    <w:rsid w:val="00926031"/>
    <w:rsid w:val="009263C7"/>
    <w:rsid w:val="009267CE"/>
    <w:rsid w:val="00927123"/>
    <w:rsid w:val="00927363"/>
    <w:rsid w:val="00927715"/>
    <w:rsid w:val="0092790F"/>
    <w:rsid w:val="009279D2"/>
    <w:rsid w:val="00927AC5"/>
    <w:rsid w:val="00927FC8"/>
    <w:rsid w:val="00927FF6"/>
    <w:rsid w:val="0093021E"/>
    <w:rsid w:val="00930A7A"/>
    <w:rsid w:val="00930C21"/>
    <w:rsid w:val="00931150"/>
    <w:rsid w:val="00931214"/>
    <w:rsid w:val="0093123B"/>
    <w:rsid w:val="00931711"/>
    <w:rsid w:val="00931F82"/>
    <w:rsid w:val="00932954"/>
    <w:rsid w:val="00932976"/>
    <w:rsid w:val="00933176"/>
    <w:rsid w:val="009333E4"/>
    <w:rsid w:val="00933714"/>
    <w:rsid w:val="00933BF4"/>
    <w:rsid w:val="0093425B"/>
    <w:rsid w:val="00934951"/>
    <w:rsid w:val="00935419"/>
    <w:rsid w:val="0093569F"/>
    <w:rsid w:val="00935717"/>
    <w:rsid w:val="00935A3E"/>
    <w:rsid w:val="00935BA8"/>
    <w:rsid w:val="00935FD9"/>
    <w:rsid w:val="009367CB"/>
    <w:rsid w:val="009369A1"/>
    <w:rsid w:val="00936A08"/>
    <w:rsid w:val="00936C29"/>
    <w:rsid w:val="00937243"/>
    <w:rsid w:val="00937379"/>
    <w:rsid w:val="00937ACB"/>
    <w:rsid w:val="00937F88"/>
    <w:rsid w:val="00937FB9"/>
    <w:rsid w:val="00937FDD"/>
    <w:rsid w:val="0094012F"/>
    <w:rsid w:val="00940572"/>
    <w:rsid w:val="00940A51"/>
    <w:rsid w:val="00940D36"/>
    <w:rsid w:val="0094103B"/>
    <w:rsid w:val="0094136B"/>
    <w:rsid w:val="009423C5"/>
    <w:rsid w:val="00942B5D"/>
    <w:rsid w:val="00943029"/>
    <w:rsid w:val="009430C7"/>
    <w:rsid w:val="009430C8"/>
    <w:rsid w:val="00943371"/>
    <w:rsid w:val="009436F3"/>
    <w:rsid w:val="00943BCF"/>
    <w:rsid w:val="009447C5"/>
    <w:rsid w:val="009449BB"/>
    <w:rsid w:val="00944C57"/>
    <w:rsid w:val="00944D43"/>
    <w:rsid w:val="00944DB5"/>
    <w:rsid w:val="00944E0E"/>
    <w:rsid w:val="00945494"/>
    <w:rsid w:val="009454C6"/>
    <w:rsid w:val="0094698D"/>
    <w:rsid w:val="00946F85"/>
    <w:rsid w:val="00947C09"/>
    <w:rsid w:val="0095075E"/>
    <w:rsid w:val="009508D7"/>
    <w:rsid w:val="0095104C"/>
    <w:rsid w:val="00951144"/>
    <w:rsid w:val="0095134F"/>
    <w:rsid w:val="00951422"/>
    <w:rsid w:val="00951CD4"/>
    <w:rsid w:val="0095253A"/>
    <w:rsid w:val="00952599"/>
    <w:rsid w:val="00952738"/>
    <w:rsid w:val="009529C6"/>
    <w:rsid w:val="00952C42"/>
    <w:rsid w:val="00952DBB"/>
    <w:rsid w:val="0095429A"/>
    <w:rsid w:val="009547BB"/>
    <w:rsid w:val="00954E9F"/>
    <w:rsid w:val="009550CC"/>
    <w:rsid w:val="00955303"/>
    <w:rsid w:val="00955428"/>
    <w:rsid w:val="009554FF"/>
    <w:rsid w:val="0095570E"/>
    <w:rsid w:val="00955BDE"/>
    <w:rsid w:val="0095615D"/>
    <w:rsid w:val="00956754"/>
    <w:rsid w:val="00956B16"/>
    <w:rsid w:val="00956F5B"/>
    <w:rsid w:val="009570E3"/>
    <w:rsid w:val="009572F6"/>
    <w:rsid w:val="009574ED"/>
    <w:rsid w:val="0096049E"/>
    <w:rsid w:val="0096099D"/>
    <w:rsid w:val="00960C63"/>
    <w:rsid w:val="00960C83"/>
    <w:rsid w:val="00961413"/>
    <w:rsid w:val="009621BD"/>
    <w:rsid w:val="009622E1"/>
    <w:rsid w:val="0096235D"/>
    <w:rsid w:val="0096256E"/>
    <w:rsid w:val="0096285C"/>
    <w:rsid w:val="0096313B"/>
    <w:rsid w:val="009637E7"/>
    <w:rsid w:val="009639BE"/>
    <w:rsid w:val="00964820"/>
    <w:rsid w:val="009649A3"/>
    <w:rsid w:val="00964A7A"/>
    <w:rsid w:val="00964AAD"/>
    <w:rsid w:val="00964D4B"/>
    <w:rsid w:val="00964DC4"/>
    <w:rsid w:val="00964E4D"/>
    <w:rsid w:val="00964E95"/>
    <w:rsid w:val="00964F87"/>
    <w:rsid w:val="00965291"/>
    <w:rsid w:val="00965357"/>
    <w:rsid w:val="00966438"/>
    <w:rsid w:val="00966639"/>
    <w:rsid w:val="009666D2"/>
    <w:rsid w:val="00966E7A"/>
    <w:rsid w:val="00967AA6"/>
    <w:rsid w:val="00967C84"/>
    <w:rsid w:val="00970184"/>
    <w:rsid w:val="009704F5"/>
    <w:rsid w:val="009706F3"/>
    <w:rsid w:val="00970844"/>
    <w:rsid w:val="00970849"/>
    <w:rsid w:val="00970976"/>
    <w:rsid w:val="00970B7B"/>
    <w:rsid w:val="00970F9B"/>
    <w:rsid w:val="00970FF9"/>
    <w:rsid w:val="0097220E"/>
    <w:rsid w:val="00972314"/>
    <w:rsid w:val="009723FE"/>
    <w:rsid w:val="009728B7"/>
    <w:rsid w:val="00972EA4"/>
    <w:rsid w:val="00972F82"/>
    <w:rsid w:val="009733FB"/>
    <w:rsid w:val="0097390D"/>
    <w:rsid w:val="00973F1C"/>
    <w:rsid w:val="00974308"/>
    <w:rsid w:val="0097476B"/>
    <w:rsid w:val="00975645"/>
    <w:rsid w:val="00975A4F"/>
    <w:rsid w:val="00975B9B"/>
    <w:rsid w:val="00975BDF"/>
    <w:rsid w:val="0097649A"/>
    <w:rsid w:val="009765B0"/>
    <w:rsid w:val="009775DF"/>
    <w:rsid w:val="00977A70"/>
    <w:rsid w:val="009803F5"/>
    <w:rsid w:val="009805CC"/>
    <w:rsid w:val="00981476"/>
    <w:rsid w:val="00981F6E"/>
    <w:rsid w:val="009824E9"/>
    <w:rsid w:val="00982669"/>
    <w:rsid w:val="00982845"/>
    <w:rsid w:val="009828A5"/>
    <w:rsid w:val="0098312E"/>
    <w:rsid w:val="00984078"/>
    <w:rsid w:val="00984BE5"/>
    <w:rsid w:val="00984F5D"/>
    <w:rsid w:val="009850D5"/>
    <w:rsid w:val="00985431"/>
    <w:rsid w:val="00985E39"/>
    <w:rsid w:val="00985ED2"/>
    <w:rsid w:val="00985FBB"/>
    <w:rsid w:val="00986EBD"/>
    <w:rsid w:val="009870CB"/>
    <w:rsid w:val="009878C5"/>
    <w:rsid w:val="00987F50"/>
    <w:rsid w:val="00990991"/>
    <w:rsid w:val="00990A6A"/>
    <w:rsid w:val="009923AA"/>
    <w:rsid w:val="009938E3"/>
    <w:rsid w:val="00993AC9"/>
    <w:rsid w:val="00993BB4"/>
    <w:rsid w:val="00993BF1"/>
    <w:rsid w:val="0099458F"/>
    <w:rsid w:val="00994C60"/>
    <w:rsid w:val="00994D82"/>
    <w:rsid w:val="0099548F"/>
    <w:rsid w:val="00995604"/>
    <w:rsid w:val="00995662"/>
    <w:rsid w:val="00995A7E"/>
    <w:rsid w:val="00995C21"/>
    <w:rsid w:val="00996011"/>
    <w:rsid w:val="009968AD"/>
    <w:rsid w:val="0099701A"/>
    <w:rsid w:val="00997D49"/>
    <w:rsid w:val="00997F38"/>
    <w:rsid w:val="009A028C"/>
    <w:rsid w:val="009A06CB"/>
    <w:rsid w:val="009A09B5"/>
    <w:rsid w:val="009A10A6"/>
    <w:rsid w:val="009A1510"/>
    <w:rsid w:val="009A1608"/>
    <w:rsid w:val="009A279B"/>
    <w:rsid w:val="009A353D"/>
    <w:rsid w:val="009A389A"/>
    <w:rsid w:val="009A3B80"/>
    <w:rsid w:val="009A48F9"/>
    <w:rsid w:val="009A4B18"/>
    <w:rsid w:val="009A4F70"/>
    <w:rsid w:val="009A5824"/>
    <w:rsid w:val="009A5BF2"/>
    <w:rsid w:val="009A6366"/>
    <w:rsid w:val="009A691C"/>
    <w:rsid w:val="009A6A8C"/>
    <w:rsid w:val="009A6C9E"/>
    <w:rsid w:val="009A6CD3"/>
    <w:rsid w:val="009A6D3D"/>
    <w:rsid w:val="009A6E4E"/>
    <w:rsid w:val="009A6EA9"/>
    <w:rsid w:val="009A7249"/>
    <w:rsid w:val="009A75A5"/>
    <w:rsid w:val="009B0B1A"/>
    <w:rsid w:val="009B0BAB"/>
    <w:rsid w:val="009B1171"/>
    <w:rsid w:val="009B11E0"/>
    <w:rsid w:val="009B141F"/>
    <w:rsid w:val="009B1706"/>
    <w:rsid w:val="009B1AE5"/>
    <w:rsid w:val="009B250E"/>
    <w:rsid w:val="009B258B"/>
    <w:rsid w:val="009B281A"/>
    <w:rsid w:val="009B2BEC"/>
    <w:rsid w:val="009B2C37"/>
    <w:rsid w:val="009B429A"/>
    <w:rsid w:val="009B4CE6"/>
    <w:rsid w:val="009B5096"/>
    <w:rsid w:val="009B56F4"/>
    <w:rsid w:val="009B5939"/>
    <w:rsid w:val="009B5B57"/>
    <w:rsid w:val="009B5D49"/>
    <w:rsid w:val="009B5E93"/>
    <w:rsid w:val="009B6229"/>
    <w:rsid w:val="009B73E1"/>
    <w:rsid w:val="009B7581"/>
    <w:rsid w:val="009B76E7"/>
    <w:rsid w:val="009B7717"/>
    <w:rsid w:val="009B7A6F"/>
    <w:rsid w:val="009B7C58"/>
    <w:rsid w:val="009C01AF"/>
    <w:rsid w:val="009C06B4"/>
    <w:rsid w:val="009C14C9"/>
    <w:rsid w:val="009C1C41"/>
    <w:rsid w:val="009C214E"/>
    <w:rsid w:val="009C218F"/>
    <w:rsid w:val="009C227B"/>
    <w:rsid w:val="009C2706"/>
    <w:rsid w:val="009C2771"/>
    <w:rsid w:val="009C2C54"/>
    <w:rsid w:val="009C2DE1"/>
    <w:rsid w:val="009C3028"/>
    <w:rsid w:val="009C35E8"/>
    <w:rsid w:val="009C44E8"/>
    <w:rsid w:val="009C5717"/>
    <w:rsid w:val="009C5E2F"/>
    <w:rsid w:val="009C5F60"/>
    <w:rsid w:val="009C6055"/>
    <w:rsid w:val="009C63A1"/>
    <w:rsid w:val="009C6B34"/>
    <w:rsid w:val="009C7244"/>
    <w:rsid w:val="009C7888"/>
    <w:rsid w:val="009C7B1C"/>
    <w:rsid w:val="009C7C0E"/>
    <w:rsid w:val="009D06AF"/>
    <w:rsid w:val="009D0BD8"/>
    <w:rsid w:val="009D1DF9"/>
    <w:rsid w:val="009D1F7F"/>
    <w:rsid w:val="009D2862"/>
    <w:rsid w:val="009D28CA"/>
    <w:rsid w:val="009D3491"/>
    <w:rsid w:val="009D375B"/>
    <w:rsid w:val="009D37DB"/>
    <w:rsid w:val="009D381B"/>
    <w:rsid w:val="009D430A"/>
    <w:rsid w:val="009D4383"/>
    <w:rsid w:val="009D4A23"/>
    <w:rsid w:val="009D5A16"/>
    <w:rsid w:val="009D64A6"/>
    <w:rsid w:val="009D6685"/>
    <w:rsid w:val="009D6887"/>
    <w:rsid w:val="009D7609"/>
    <w:rsid w:val="009D7D05"/>
    <w:rsid w:val="009D7D7E"/>
    <w:rsid w:val="009E07AB"/>
    <w:rsid w:val="009E0882"/>
    <w:rsid w:val="009E0EAF"/>
    <w:rsid w:val="009E1A10"/>
    <w:rsid w:val="009E1D48"/>
    <w:rsid w:val="009E20CA"/>
    <w:rsid w:val="009E21E7"/>
    <w:rsid w:val="009E2E9B"/>
    <w:rsid w:val="009E3404"/>
    <w:rsid w:val="009E3B41"/>
    <w:rsid w:val="009E3C8B"/>
    <w:rsid w:val="009E3D6E"/>
    <w:rsid w:val="009E3DF2"/>
    <w:rsid w:val="009E4E54"/>
    <w:rsid w:val="009E540A"/>
    <w:rsid w:val="009E6064"/>
    <w:rsid w:val="009E6102"/>
    <w:rsid w:val="009E6222"/>
    <w:rsid w:val="009E67FC"/>
    <w:rsid w:val="009E6E83"/>
    <w:rsid w:val="009E7593"/>
    <w:rsid w:val="009E7A4A"/>
    <w:rsid w:val="009E7FAB"/>
    <w:rsid w:val="009F0196"/>
    <w:rsid w:val="009F110F"/>
    <w:rsid w:val="009F17E1"/>
    <w:rsid w:val="009F1FC7"/>
    <w:rsid w:val="009F3AF9"/>
    <w:rsid w:val="009F4277"/>
    <w:rsid w:val="009F4414"/>
    <w:rsid w:val="009F4AD8"/>
    <w:rsid w:val="009F4C39"/>
    <w:rsid w:val="009F4F09"/>
    <w:rsid w:val="009F53E0"/>
    <w:rsid w:val="009F593C"/>
    <w:rsid w:val="009F5A29"/>
    <w:rsid w:val="009F7BCC"/>
    <w:rsid w:val="009F7BF8"/>
    <w:rsid w:val="009F7E20"/>
    <w:rsid w:val="00A00023"/>
    <w:rsid w:val="00A0027F"/>
    <w:rsid w:val="00A007C9"/>
    <w:rsid w:val="00A00F2E"/>
    <w:rsid w:val="00A01A26"/>
    <w:rsid w:val="00A01EFF"/>
    <w:rsid w:val="00A01FA5"/>
    <w:rsid w:val="00A01FFF"/>
    <w:rsid w:val="00A0232E"/>
    <w:rsid w:val="00A02BE5"/>
    <w:rsid w:val="00A02FB2"/>
    <w:rsid w:val="00A03317"/>
    <w:rsid w:val="00A034AC"/>
    <w:rsid w:val="00A035D1"/>
    <w:rsid w:val="00A04380"/>
    <w:rsid w:val="00A0479F"/>
    <w:rsid w:val="00A04EC8"/>
    <w:rsid w:val="00A05116"/>
    <w:rsid w:val="00A053C6"/>
    <w:rsid w:val="00A05C2E"/>
    <w:rsid w:val="00A063B7"/>
    <w:rsid w:val="00A0653D"/>
    <w:rsid w:val="00A06677"/>
    <w:rsid w:val="00A068FB"/>
    <w:rsid w:val="00A06D62"/>
    <w:rsid w:val="00A06DBF"/>
    <w:rsid w:val="00A104AC"/>
    <w:rsid w:val="00A105E4"/>
    <w:rsid w:val="00A10F6D"/>
    <w:rsid w:val="00A115C5"/>
    <w:rsid w:val="00A1165A"/>
    <w:rsid w:val="00A11A0D"/>
    <w:rsid w:val="00A11D69"/>
    <w:rsid w:val="00A125F3"/>
    <w:rsid w:val="00A1290C"/>
    <w:rsid w:val="00A131B0"/>
    <w:rsid w:val="00A14187"/>
    <w:rsid w:val="00A142B8"/>
    <w:rsid w:val="00A14409"/>
    <w:rsid w:val="00A14447"/>
    <w:rsid w:val="00A146C4"/>
    <w:rsid w:val="00A15140"/>
    <w:rsid w:val="00A1518E"/>
    <w:rsid w:val="00A156B9"/>
    <w:rsid w:val="00A156D1"/>
    <w:rsid w:val="00A162FE"/>
    <w:rsid w:val="00A17102"/>
    <w:rsid w:val="00A17419"/>
    <w:rsid w:val="00A17D61"/>
    <w:rsid w:val="00A17E34"/>
    <w:rsid w:val="00A17EED"/>
    <w:rsid w:val="00A200D9"/>
    <w:rsid w:val="00A20467"/>
    <w:rsid w:val="00A20C35"/>
    <w:rsid w:val="00A21331"/>
    <w:rsid w:val="00A21345"/>
    <w:rsid w:val="00A2159A"/>
    <w:rsid w:val="00A2173B"/>
    <w:rsid w:val="00A222E6"/>
    <w:rsid w:val="00A224F1"/>
    <w:rsid w:val="00A227C6"/>
    <w:rsid w:val="00A2291C"/>
    <w:rsid w:val="00A22CA0"/>
    <w:rsid w:val="00A22E0F"/>
    <w:rsid w:val="00A22E20"/>
    <w:rsid w:val="00A22F56"/>
    <w:rsid w:val="00A23B7F"/>
    <w:rsid w:val="00A23B9E"/>
    <w:rsid w:val="00A23CBF"/>
    <w:rsid w:val="00A23DF6"/>
    <w:rsid w:val="00A25763"/>
    <w:rsid w:val="00A257CF"/>
    <w:rsid w:val="00A258B9"/>
    <w:rsid w:val="00A25AB7"/>
    <w:rsid w:val="00A25B55"/>
    <w:rsid w:val="00A26C38"/>
    <w:rsid w:val="00A27577"/>
    <w:rsid w:val="00A27C29"/>
    <w:rsid w:val="00A27DAC"/>
    <w:rsid w:val="00A3013F"/>
    <w:rsid w:val="00A30355"/>
    <w:rsid w:val="00A305D3"/>
    <w:rsid w:val="00A30910"/>
    <w:rsid w:val="00A30945"/>
    <w:rsid w:val="00A30A43"/>
    <w:rsid w:val="00A3107D"/>
    <w:rsid w:val="00A313FD"/>
    <w:rsid w:val="00A31562"/>
    <w:rsid w:val="00A31752"/>
    <w:rsid w:val="00A3193F"/>
    <w:rsid w:val="00A32037"/>
    <w:rsid w:val="00A321BB"/>
    <w:rsid w:val="00A321C6"/>
    <w:rsid w:val="00A328CE"/>
    <w:rsid w:val="00A32959"/>
    <w:rsid w:val="00A32E83"/>
    <w:rsid w:val="00A33AA8"/>
    <w:rsid w:val="00A33E70"/>
    <w:rsid w:val="00A3456F"/>
    <w:rsid w:val="00A345BE"/>
    <w:rsid w:val="00A34E0B"/>
    <w:rsid w:val="00A354AF"/>
    <w:rsid w:val="00A354C7"/>
    <w:rsid w:val="00A35680"/>
    <w:rsid w:val="00A35E71"/>
    <w:rsid w:val="00A36F01"/>
    <w:rsid w:val="00A37153"/>
    <w:rsid w:val="00A37AE6"/>
    <w:rsid w:val="00A37C78"/>
    <w:rsid w:val="00A37DFA"/>
    <w:rsid w:val="00A401FF"/>
    <w:rsid w:val="00A40872"/>
    <w:rsid w:val="00A409B3"/>
    <w:rsid w:val="00A40D61"/>
    <w:rsid w:val="00A4182A"/>
    <w:rsid w:val="00A41969"/>
    <w:rsid w:val="00A41D75"/>
    <w:rsid w:val="00A420CA"/>
    <w:rsid w:val="00A421FC"/>
    <w:rsid w:val="00A4230C"/>
    <w:rsid w:val="00A4373D"/>
    <w:rsid w:val="00A4407A"/>
    <w:rsid w:val="00A440A9"/>
    <w:rsid w:val="00A44271"/>
    <w:rsid w:val="00A44D0A"/>
    <w:rsid w:val="00A451F7"/>
    <w:rsid w:val="00A454DF"/>
    <w:rsid w:val="00A45657"/>
    <w:rsid w:val="00A45C3A"/>
    <w:rsid w:val="00A45EA2"/>
    <w:rsid w:val="00A461EC"/>
    <w:rsid w:val="00A465A7"/>
    <w:rsid w:val="00A47766"/>
    <w:rsid w:val="00A47AE3"/>
    <w:rsid w:val="00A5091C"/>
    <w:rsid w:val="00A50E05"/>
    <w:rsid w:val="00A51AE5"/>
    <w:rsid w:val="00A51EF8"/>
    <w:rsid w:val="00A51F0C"/>
    <w:rsid w:val="00A5227F"/>
    <w:rsid w:val="00A52671"/>
    <w:rsid w:val="00A528FA"/>
    <w:rsid w:val="00A5303D"/>
    <w:rsid w:val="00A53EB4"/>
    <w:rsid w:val="00A55257"/>
    <w:rsid w:val="00A553D9"/>
    <w:rsid w:val="00A55941"/>
    <w:rsid w:val="00A55B93"/>
    <w:rsid w:val="00A564A9"/>
    <w:rsid w:val="00A565B4"/>
    <w:rsid w:val="00A5660C"/>
    <w:rsid w:val="00A56F4E"/>
    <w:rsid w:val="00A56FE6"/>
    <w:rsid w:val="00A570B2"/>
    <w:rsid w:val="00A57B6F"/>
    <w:rsid w:val="00A60351"/>
    <w:rsid w:val="00A60E27"/>
    <w:rsid w:val="00A617AC"/>
    <w:rsid w:val="00A6190D"/>
    <w:rsid w:val="00A61A60"/>
    <w:rsid w:val="00A61B1A"/>
    <w:rsid w:val="00A61F3A"/>
    <w:rsid w:val="00A6270F"/>
    <w:rsid w:val="00A62835"/>
    <w:rsid w:val="00A628E8"/>
    <w:rsid w:val="00A62D89"/>
    <w:rsid w:val="00A62DE6"/>
    <w:rsid w:val="00A62F17"/>
    <w:rsid w:val="00A630F8"/>
    <w:rsid w:val="00A632B7"/>
    <w:rsid w:val="00A632F5"/>
    <w:rsid w:val="00A63515"/>
    <w:rsid w:val="00A6381E"/>
    <w:rsid w:val="00A63B4A"/>
    <w:rsid w:val="00A63DAE"/>
    <w:rsid w:val="00A63F34"/>
    <w:rsid w:val="00A64713"/>
    <w:rsid w:val="00A64C7A"/>
    <w:rsid w:val="00A64C80"/>
    <w:rsid w:val="00A65CA8"/>
    <w:rsid w:val="00A65ED4"/>
    <w:rsid w:val="00A667CD"/>
    <w:rsid w:val="00A6681E"/>
    <w:rsid w:val="00A66880"/>
    <w:rsid w:val="00A66F35"/>
    <w:rsid w:val="00A673A8"/>
    <w:rsid w:val="00A70514"/>
    <w:rsid w:val="00A70756"/>
    <w:rsid w:val="00A709DB"/>
    <w:rsid w:val="00A71009"/>
    <w:rsid w:val="00A71185"/>
    <w:rsid w:val="00A712F0"/>
    <w:rsid w:val="00A71633"/>
    <w:rsid w:val="00A71A70"/>
    <w:rsid w:val="00A71F4F"/>
    <w:rsid w:val="00A720CC"/>
    <w:rsid w:val="00A7222F"/>
    <w:rsid w:val="00A72436"/>
    <w:rsid w:val="00A72DC9"/>
    <w:rsid w:val="00A73390"/>
    <w:rsid w:val="00A73630"/>
    <w:rsid w:val="00A737B2"/>
    <w:rsid w:val="00A73C38"/>
    <w:rsid w:val="00A73D22"/>
    <w:rsid w:val="00A7446A"/>
    <w:rsid w:val="00A7476C"/>
    <w:rsid w:val="00A74F9B"/>
    <w:rsid w:val="00A75D35"/>
    <w:rsid w:val="00A76081"/>
    <w:rsid w:val="00A766C8"/>
    <w:rsid w:val="00A768DA"/>
    <w:rsid w:val="00A76BC9"/>
    <w:rsid w:val="00A77645"/>
    <w:rsid w:val="00A77B07"/>
    <w:rsid w:val="00A77C25"/>
    <w:rsid w:val="00A77CC6"/>
    <w:rsid w:val="00A77FAE"/>
    <w:rsid w:val="00A80714"/>
    <w:rsid w:val="00A81110"/>
    <w:rsid w:val="00A819C8"/>
    <w:rsid w:val="00A81BC4"/>
    <w:rsid w:val="00A81C2D"/>
    <w:rsid w:val="00A833FB"/>
    <w:rsid w:val="00A83734"/>
    <w:rsid w:val="00A83A27"/>
    <w:rsid w:val="00A83AC8"/>
    <w:rsid w:val="00A83DC9"/>
    <w:rsid w:val="00A857D8"/>
    <w:rsid w:val="00A8599D"/>
    <w:rsid w:val="00A85E82"/>
    <w:rsid w:val="00A85F25"/>
    <w:rsid w:val="00A86137"/>
    <w:rsid w:val="00A86C36"/>
    <w:rsid w:val="00A87024"/>
    <w:rsid w:val="00A877FF"/>
    <w:rsid w:val="00A87B77"/>
    <w:rsid w:val="00A87C79"/>
    <w:rsid w:val="00A9006D"/>
    <w:rsid w:val="00A90691"/>
    <w:rsid w:val="00A9073A"/>
    <w:rsid w:val="00A908A5"/>
    <w:rsid w:val="00A90A6B"/>
    <w:rsid w:val="00A90B4F"/>
    <w:rsid w:val="00A912A6"/>
    <w:rsid w:val="00A914CF"/>
    <w:rsid w:val="00A91D15"/>
    <w:rsid w:val="00A91D88"/>
    <w:rsid w:val="00A91F47"/>
    <w:rsid w:val="00A9345A"/>
    <w:rsid w:val="00A939D4"/>
    <w:rsid w:val="00A93FAF"/>
    <w:rsid w:val="00A9418F"/>
    <w:rsid w:val="00A9427C"/>
    <w:rsid w:val="00A9463B"/>
    <w:rsid w:val="00A948AB"/>
    <w:rsid w:val="00A9538B"/>
    <w:rsid w:val="00A953A1"/>
    <w:rsid w:val="00A95AA1"/>
    <w:rsid w:val="00A95DBA"/>
    <w:rsid w:val="00A96633"/>
    <w:rsid w:val="00A96D66"/>
    <w:rsid w:val="00A96F3C"/>
    <w:rsid w:val="00A973BB"/>
    <w:rsid w:val="00A9787A"/>
    <w:rsid w:val="00AA033E"/>
    <w:rsid w:val="00AA0953"/>
    <w:rsid w:val="00AA0A02"/>
    <w:rsid w:val="00AA16D1"/>
    <w:rsid w:val="00AA1A85"/>
    <w:rsid w:val="00AA24C8"/>
    <w:rsid w:val="00AA2512"/>
    <w:rsid w:val="00AA2639"/>
    <w:rsid w:val="00AA2800"/>
    <w:rsid w:val="00AA34B3"/>
    <w:rsid w:val="00AA3847"/>
    <w:rsid w:val="00AA3B6B"/>
    <w:rsid w:val="00AA3D7D"/>
    <w:rsid w:val="00AA3F2C"/>
    <w:rsid w:val="00AA4195"/>
    <w:rsid w:val="00AA459B"/>
    <w:rsid w:val="00AA4C45"/>
    <w:rsid w:val="00AA51A0"/>
    <w:rsid w:val="00AA59D2"/>
    <w:rsid w:val="00AA610D"/>
    <w:rsid w:val="00AA7532"/>
    <w:rsid w:val="00AA771B"/>
    <w:rsid w:val="00AA7E38"/>
    <w:rsid w:val="00AB0003"/>
    <w:rsid w:val="00AB017D"/>
    <w:rsid w:val="00AB0335"/>
    <w:rsid w:val="00AB0CC2"/>
    <w:rsid w:val="00AB0E1A"/>
    <w:rsid w:val="00AB10E6"/>
    <w:rsid w:val="00AB1531"/>
    <w:rsid w:val="00AB1832"/>
    <w:rsid w:val="00AB1AE9"/>
    <w:rsid w:val="00AB24C9"/>
    <w:rsid w:val="00AB252E"/>
    <w:rsid w:val="00AB320A"/>
    <w:rsid w:val="00AB3419"/>
    <w:rsid w:val="00AB3D21"/>
    <w:rsid w:val="00AB3D4E"/>
    <w:rsid w:val="00AB4248"/>
    <w:rsid w:val="00AB4593"/>
    <w:rsid w:val="00AB50E0"/>
    <w:rsid w:val="00AB52F9"/>
    <w:rsid w:val="00AB53D4"/>
    <w:rsid w:val="00AB566F"/>
    <w:rsid w:val="00AB5BF1"/>
    <w:rsid w:val="00AB634D"/>
    <w:rsid w:val="00AB6D81"/>
    <w:rsid w:val="00AB6EEA"/>
    <w:rsid w:val="00AB7255"/>
    <w:rsid w:val="00AB73C8"/>
    <w:rsid w:val="00AB7992"/>
    <w:rsid w:val="00AC07AB"/>
    <w:rsid w:val="00AC141F"/>
    <w:rsid w:val="00AC169B"/>
    <w:rsid w:val="00AC1A4F"/>
    <w:rsid w:val="00AC1C46"/>
    <w:rsid w:val="00AC2E46"/>
    <w:rsid w:val="00AC2EE5"/>
    <w:rsid w:val="00AC385C"/>
    <w:rsid w:val="00AC45E5"/>
    <w:rsid w:val="00AC5235"/>
    <w:rsid w:val="00AC551D"/>
    <w:rsid w:val="00AC582D"/>
    <w:rsid w:val="00AC5995"/>
    <w:rsid w:val="00AC5C0F"/>
    <w:rsid w:val="00AC6371"/>
    <w:rsid w:val="00AC6977"/>
    <w:rsid w:val="00AC7418"/>
    <w:rsid w:val="00AC7441"/>
    <w:rsid w:val="00AC7C69"/>
    <w:rsid w:val="00AC7CE7"/>
    <w:rsid w:val="00AC7E26"/>
    <w:rsid w:val="00AD02AF"/>
    <w:rsid w:val="00AD087D"/>
    <w:rsid w:val="00AD091E"/>
    <w:rsid w:val="00AD0A25"/>
    <w:rsid w:val="00AD0CA7"/>
    <w:rsid w:val="00AD16F9"/>
    <w:rsid w:val="00AD1A91"/>
    <w:rsid w:val="00AD1B7D"/>
    <w:rsid w:val="00AD1D0D"/>
    <w:rsid w:val="00AD1EE5"/>
    <w:rsid w:val="00AD2467"/>
    <w:rsid w:val="00AD279A"/>
    <w:rsid w:val="00AD2DDA"/>
    <w:rsid w:val="00AD3E6A"/>
    <w:rsid w:val="00AD4087"/>
    <w:rsid w:val="00AD4B2B"/>
    <w:rsid w:val="00AD4D59"/>
    <w:rsid w:val="00AD546D"/>
    <w:rsid w:val="00AD553A"/>
    <w:rsid w:val="00AD5618"/>
    <w:rsid w:val="00AD5B6C"/>
    <w:rsid w:val="00AD6A90"/>
    <w:rsid w:val="00AD6B17"/>
    <w:rsid w:val="00AD6DA5"/>
    <w:rsid w:val="00AD6E70"/>
    <w:rsid w:val="00AD70D5"/>
    <w:rsid w:val="00AD7487"/>
    <w:rsid w:val="00AE09F3"/>
    <w:rsid w:val="00AE0CF0"/>
    <w:rsid w:val="00AE1D1C"/>
    <w:rsid w:val="00AE1ED2"/>
    <w:rsid w:val="00AE20D8"/>
    <w:rsid w:val="00AE29A1"/>
    <w:rsid w:val="00AE29D6"/>
    <w:rsid w:val="00AE2E98"/>
    <w:rsid w:val="00AE311D"/>
    <w:rsid w:val="00AE31BE"/>
    <w:rsid w:val="00AE35B1"/>
    <w:rsid w:val="00AE3A93"/>
    <w:rsid w:val="00AE43B5"/>
    <w:rsid w:val="00AE48D1"/>
    <w:rsid w:val="00AE5DCD"/>
    <w:rsid w:val="00AE64BB"/>
    <w:rsid w:val="00AE66A0"/>
    <w:rsid w:val="00AE6E10"/>
    <w:rsid w:val="00AE7065"/>
    <w:rsid w:val="00AE71DA"/>
    <w:rsid w:val="00AE7415"/>
    <w:rsid w:val="00AE7562"/>
    <w:rsid w:val="00AF03D6"/>
    <w:rsid w:val="00AF054C"/>
    <w:rsid w:val="00AF0C2A"/>
    <w:rsid w:val="00AF16E1"/>
    <w:rsid w:val="00AF1A01"/>
    <w:rsid w:val="00AF20A0"/>
    <w:rsid w:val="00AF219D"/>
    <w:rsid w:val="00AF2246"/>
    <w:rsid w:val="00AF2865"/>
    <w:rsid w:val="00AF28BF"/>
    <w:rsid w:val="00AF2B70"/>
    <w:rsid w:val="00AF2C82"/>
    <w:rsid w:val="00AF2DBF"/>
    <w:rsid w:val="00AF3A8A"/>
    <w:rsid w:val="00AF3DAE"/>
    <w:rsid w:val="00AF4024"/>
    <w:rsid w:val="00AF41D3"/>
    <w:rsid w:val="00AF4427"/>
    <w:rsid w:val="00AF4508"/>
    <w:rsid w:val="00AF47CA"/>
    <w:rsid w:val="00AF491F"/>
    <w:rsid w:val="00AF4A11"/>
    <w:rsid w:val="00AF4C05"/>
    <w:rsid w:val="00AF4C22"/>
    <w:rsid w:val="00AF4F5F"/>
    <w:rsid w:val="00AF523A"/>
    <w:rsid w:val="00AF6F0A"/>
    <w:rsid w:val="00AF7202"/>
    <w:rsid w:val="00AF76AE"/>
    <w:rsid w:val="00AF7B17"/>
    <w:rsid w:val="00AF7EC1"/>
    <w:rsid w:val="00B01685"/>
    <w:rsid w:val="00B0209F"/>
    <w:rsid w:val="00B0245F"/>
    <w:rsid w:val="00B034AF"/>
    <w:rsid w:val="00B040B6"/>
    <w:rsid w:val="00B045B6"/>
    <w:rsid w:val="00B04639"/>
    <w:rsid w:val="00B0496B"/>
    <w:rsid w:val="00B05637"/>
    <w:rsid w:val="00B05B72"/>
    <w:rsid w:val="00B0616D"/>
    <w:rsid w:val="00B06900"/>
    <w:rsid w:val="00B0748E"/>
    <w:rsid w:val="00B078CE"/>
    <w:rsid w:val="00B07B38"/>
    <w:rsid w:val="00B07D47"/>
    <w:rsid w:val="00B07FB4"/>
    <w:rsid w:val="00B104C1"/>
    <w:rsid w:val="00B10536"/>
    <w:rsid w:val="00B1080D"/>
    <w:rsid w:val="00B11821"/>
    <w:rsid w:val="00B11E5B"/>
    <w:rsid w:val="00B1220A"/>
    <w:rsid w:val="00B12339"/>
    <w:rsid w:val="00B1286F"/>
    <w:rsid w:val="00B128C1"/>
    <w:rsid w:val="00B12957"/>
    <w:rsid w:val="00B12C25"/>
    <w:rsid w:val="00B1321D"/>
    <w:rsid w:val="00B1334F"/>
    <w:rsid w:val="00B1341A"/>
    <w:rsid w:val="00B13B8F"/>
    <w:rsid w:val="00B140D9"/>
    <w:rsid w:val="00B1415F"/>
    <w:rsid w:val="00B141AD"/>
    <w:rsid w:val="00B146AF"/>
    <w:rsid w:val="00B14A63"/>
    <w:rsid w:val="00B14F8B"/>
    <w:rsid w:val="00B153A2"/>
    <w:rsid w:val="00B15DB2"/>
    <w:rsid w:val="00B161CA"/>
    <w:rsid w:val="00B16237"/>
    <w:rsid w:val="00B16CD3"/>
    <w:rsid w:val="00B1754C"/>
    <w:rsid w:val="00B20040"/>
    <w:rsid w:val="00B20098"/>
    <w:rsid w:val="00B2052F"/>
    <w:rsid w:val="00B20675"/>
    <w:rsid w:val="00B20B53"/>
    <w:rsid w:val="00B20CE0"/>
    <w:rsid w:val="00B214D0"/>
    <w:rsid w:val="00B215F2"/>
    <w:rsid w:val="00B21900"/>
    <w:rsid w:val="00B21A13"/>
    <w:rsid w:val="00B21C47"/>
    <w:rsid w:val="00B21D0C"/>
    <w:rsid w:val="00B21DA6"/>
    <w:rsid w:val="00B2209E"/>
    <w:rsid w:val="00B22325"/>
    <w:rsid w:val="00B226E4"/>
    <w:rsid w:val="00B22D27"/>
    <w:rsid w:val="00B22EFE"/>
    <w:rsid w:val="00B22FC1"/>
    <w:rsid w:val="00B23B61"/>
    <w:rsid w:val="00B24373"/>
    <w:rsid w:val="00B244BF"/>
    <w:rsid w:val="00B249DA"/>
    <w:rsid w:val="00B24C17"/>
    <w:rsid w:val="00B254A5"/>
    <w:rsid w:val="00B258C4"/>
    <w:rsid w:val="00B26179"/>
    <w:rsid w:val="00B26A8A"/>
    <w:rsid w:val="00B26C5E"/>
    <w:rsid w:val="00B26E3C"/>
    <w:rsid w:val="00B27ADE"/>
    <w:rsid w:val="00B27E03"/>
    <w:rsid w:val="00B308B2"/>
    <w:rsid w:val="00B30CC8"/>
    <w:rsid w:val="00B31FF9"/>
    <w:rsid w:val="00B32A0D"/>
    <w:rsid w:val="00B32A91"/>
    <w:rsid w:val="00B32C58"/>
    <w:rsid w:val="00B32D6B"/>
    <w:rsid w:val="00B33111"/>
    <w:rsid w:val="00B3374B"/>
    <w:rsid w:val="00B33C46"/>
    <w:rsid w:val="00B34484"/>
    <w:rsid w:val="00B34B5F"/>
    <w:rsid w:val="00B350B7"/>
    <w:rsid w:val="00B351C3"/>
    <w:rsid w:val="00B355AE"/>
    <w:rsid w:val="00B35E8D"/>
    <w:rsid w:val="00B360CA"/>
    <w:rsid w:val="00B3684B"/>
    <w:rsid w:val="00B40352"/>
    <w:rsid w:val="00B405B4"/>
    <w:rsid w:val="00B407C0"/>
    <w:rsid w:val="00B40806"/>
    <w:rsid w:val="00B40D86"/>
    <w:rsid w:val="00B4161C"/>
    <w:rsid w:val="00B41B46"/>
    <w:rsid w:val="00B41C06"/>
    <w:rsid w:val="00B4211F"/>
    <w:rsid w:val="00B42734"/>
    <w:rsid w:val="00B4282A"/>
    <w:rsid w:val="00B42859"/>
    <w:rsid w:val="00B4472E"/>
    <w:rsid w:val="00B4483E"/>
    <w:rsid w:val="00B44DA0"/>
    <w:rsid w:val="00B44DAF"/>
    <w:rsid w:val="00B4528E"/>
    <w:rsid w:val="00B45506"/>
    <w:rsid w:val="00B457FB"/>
    <w:rsid w:val="00B45C9F"/>
    <w:rsid w:val="00B4722D"/>
    <w:rsid w:val="00B475F8"/>
    <w:rsid w:val="00B4780A"/>
    <w:rsid w:val="00B50109"/>
    <w:rsid w:val="00B5029B"/>
    <w:rsid w:val="00B52301"/>
    <w:rsid w:val="00B52550"/>
    <w:rsid w:val="00B52AEC"/>
    <w:rsid w:val="00B52C7C"/>
    <w:rsid w:val="00B53116"/>
    <w:rsid w:val="00B53197"/>
    <w:rsid w:val="00B53332"/>
    <w:rsid w:val="00B534F1"/>
    <w:rsid w:val="00B535CA"/>
    <w:rsid w:val="00B53F28"/>
    <w:rsid w:val="00B5404B"/>
    <w:rsid w:val="00B54273"/>
    <w:rsid w:val="00B54C2E"/>
    <w:rsid w:val="00B54EA4"/>
    <w:rsid w:val="00B5516E"/>
    <w:rsid w:val="00B55915"/>
    <w:rsid w:val="00B55E28"/>
    <w:rsid w:val="00B563DE"/>
    <w:rsid w:val="00B56417"/>
    <w:rsid w:val="00B56B48"/>
    <w:rsid w:val="00B56D5F"/>
    <w:rsid w:val="00B56FAD"/>
    <w:rsid w:val="00B570F8"/>
    <w:rsid w:val="00B574F8"/>
    <w:rsid w:val="00B5798B"/>
    <w:rsid w:val="00B579E4"/>
    <w:rsid w:val="00B57D04"/>
    <w:rsid w:val="00B57D98"/>
    <w:rsid w:val="00B606A7"/>
    <w:rsid w:val="00B607B5"/>
    <w:rsid w:val="00B61050"/>
    <w:rsid w:val="00B61509"/>
    <w:rsid w:val="00B618FD"/>
    <w:rsid w:val="00B62048"/>
    <w:rsid w:val="00B622AE"/>
    <w:rsid w:val="00B626C8"/>
    <w:rsid w:val="00B63141"/>
    <w:rsid w:val="00B63663"/>
    <w:rsid w:val="00B6392F"/>
    <w:rsid w:val="00B63F09"/>
    <w:rsid w:val="00B64462"/>
    <w:rsid w:val="00B646CE"/>
    <w:rsid w:val="00B64AEF"/>
    <w:rsid w:val="00B64B19"/>
    <w:rsid w:val="00B64B4A"/>
    <w:rsid w:val="00B64C21"/>
    <w:rsid w:val="00B64F04"/>
    <w:rsid w:val="00B65242"/>
    <w:rsid w:val="00B65A83"/>
    <w:rsid w:val="00B65AA1"/>
    <w:rsid w:val="00B664D9"/>
    <w:rsid w:val="00B6789F"/>
    <w:rsid w:val="00B705C3"/>
    <w:rsid w:val="00B712A8"/>
    <w:rsid w:val="00B71455"/>
    <w:rsid w:val="00B714F3"/>
    <w:rsid w:val="00B715AF"/>
    <w:rsid w:val="00B7165B"/>
    <w:rsid w:val="00B71840"/>
    <w:rsid w:val="00B71EB2"/>
    <w:rsid w:val="00B71EB8"/>
    <w:rsid w:val="00B71F4C"/>
    <w:rsid w:val="00B72557"/>
    <w:rsid w:val="00B7268F"/>
    <w:rsid w:val="00B72B25"/>
    <w:rsid w:val="00B730B4"/>
    <w:rsid w:val="00B73536"/>
    <w:rsid w:val="00B742D6"/>
    <w:rsid w:val="00B74336"/>
    <w:rsid w:val="00B7493F"/>
    <w:rsid w:val="00B74DBE"/>
    <w:rsid w:val="00B75061"/>
    <w:rsid w:val="00B75257"/>
    <w:rsid w:val="00B75695"/>
    <w:rsid w:val="00B756E4"/>
    <w:rsid w:val="00B762D1"/>
    <w:rsid w:val="00B76B5D"/>
    <w:rsid w:val="00B7764E"/>
    <w:rsid w:val="00B779BA"/>
    <w:rsid w:val="00B77C5E"/>
    <w:rsid w:val="00B77EA5"/>
    <w:rsid w:val="00B8019C"/>
    <w:rsid w:val="00B8027E"/>
    <w:rsid w:val="00B80429"/>
    <w:rsid w:val="00B80617"/>
    <w:rsid w:val="00B81BE1"/>
    <w:rsid w:val="00B81FDF"/>
    <w:rsid w:val="00B82033"/>
    <w:rsid w:val="00B82F64"/>
    <w:rsid w:val="00B8325F"/>
    <w:rsid w:val="00B832C2"/>
    <w:rsid w:val="00B83E8A"/>
    <w:rsid w:val="00B841B3"/>
    <w:rsid w:val="00B84263"/>
    <w:rsid w:val="00B8427B"/>
    <w:rsid w:val="00B845B4"/>
    <w:rsid w:val="00B84C97"/>
    <w:rsid w:val="00B8561F"/>
    <w:rsid w:val="00B85BDE"/>
    <w:rsid w:val="00B85EA6"/>
    <w:rsid w:val="00B86A7C"/>
    <w:rsid w:val="00B87688"/>
    <w:rsid w:val="00B877C7"/>
    <w:rsid w:val="00B87A76"/>
    <w:rsid w:val="00B87CB0"/>
    <w:rsid w:val="00B9011B"/>
    <w:rsid w:val="00B90A8C"/>
    <w:rsid w:val="00B9145C"/>
    <w:rsid w:val="00B915F5"/>
    <w:rsid w:val="00B91D13"/>
    <w:rsid w:val="00B926A5"/>
    <w:rsid w:val="00B92881"/>
    <w:rsid w:val="00B93352"/>
    <w:rsid w:val="00B9352E"/>
    <w:rsid w:val="00B93B96"/>
    <w:rsid w:val="00B93CA5"/>
    <w:rsid w:val="00B93CF6"/>
    <w:rsid w:val="00B94686"/>
    <w:rsid w:val="00B94A42"/>
    <w:rsid w:val="00B94FBF"/>
    <w:rsid w:val="00B95040"/>
    <w:rsid w:val="00B95216"/>
    <w:rsid w:val="00B95E56"/>
    <w:rsid w:val="00B9675E"/>
    <w:rsid w:val="00B96CD6"/>
    <w:rsid w:val="00B971D4"/>
    <w:rsid w:val="00B97296"/>
    <w:rsid w:val="00B976C8"/>
    <w:rsid w:val="00B97983"/>
    <w:rsid w:val="00BA031F"/>
    <w:rsid w:val="00BA1169"/>
    <w:rsid w:val="00BA1823"/>
    <w:rsid w:val="00BA196B"/>
    <w:rsid w:val="00BA1B02"/>
    <w:rsid w:val="00BA1BFD"/>
    <w:rsid w:val="00BA1C32"/>
    <w:rsid w:val="00BA1EF0"/>
    <w:rsid w:val="00BA20B6"/>
    <w:rsid w:val="00BA240A"/>
    <w:rsid w:val="00BA257A"/>
    <w:rsid w:val="00BA26E7"/>
    <w:rsid w:val="00BA2CE9"/>
    <w:rsid w:val="00BA3289"/>
    <w:rsid w:val="00BA3465"/>
    <w:rsid w:val="00BA349C"/>
    <w:rsid w:val="00BA3A21"/>
    <w:rsid w:val="00BA421A"/>
    <w:rsid w:val="00BA4337"/>
    <w:rsid w:val="00BA43A1"/>
    <w:rsid w:val="00BA4659"/>
    <w:rsid w:val="00BA4F61"/>
    <w:rsid w:val="00BA5184"/>
    <w:rsid w:val="00BA54E7"/>
    <w:rsid w:val="00BA651A"/>
    <w:rsid w:val="00BA69B9"/>
    <w:rsid w:val="00BA6BB8"/>
    <w:rsid w:val="00BA6EFC"/>
    <w:rsid w:val="00BA71CC"/>
    <w:rsid w:val="00BA73CA"/>
    <w:rsid w:val="00BA77EB"/>
    <w:rsid w:val="00BB03CD"/>
    <w:rsid w:val="00BB04B0"/>
    <w:rsid w:val="00BB06D7"/>
    <w:rsid w:val="00BB0BBE"/>
    <w:rsid w:val="00BB147F"/>
    <w:rsid w:val="00BB189A"/>
    <w:rsid w:val="00BB18F1"/>
    <w:rsid w:val="00BB2065"/>
    <w:rsid w:val="00BB2554"/>
    <w:rsid w:val="00BB297B"/>
    <w:rsid w:val="00BB2F41"/>
    <w:rsid w:val="00BB3469"/>
    <w:rsid w:val="00BB355A"/>
    <w:rsid w:val="00BB3A1A"/>
    <w:rsid w:val="00BB3F91"/>
    <w:rsid w:val="00BB4A10"/>
    <w:rsid w:val="00BB4D75"/>
    <w:rsid w:val="00BB5281"/>
    <w:rsid w:val="00BB60BC"/>
    <w:rsid w:val="00BB641B"/>
    <w:rsid w:val="00BB668C"/>
    <w:rsid w:val="00BB7091"/>
    <w:rsid w:val="00BB72B2"/>
    <w:rsid w:val="00BB72DF"/>
    <w:rsid w:val="00BB7CD6"/>
    <w:rsid w:val="00BB7E5D"/>
    <w:rsid w:val="00BC0041"/>
    <w:rsid w:val="00BC0341"/>
    <w:rsid w:val="00BC13F7"/>
    <w:rsid w:val="00BC1455"/>
    <w:rsid w:val="00BC1CE8"/>
    <w:rsid w:val="00BC24FC"/>
    <w:rsid w:val="00BC250A"/>
    <w:rsid w:val="00BC2C2D"/>
    <w:rsid w:val="00BC2DE3"/>
    <w:rsid w:val="00BC2E78"/>
    <w:rsid w:val="00BC3188"/>
    <w:rsid w:val="00BC329D"/>
    <w:rsid w:val="00BC3CE6"/>
    <w:rsid w:val="00BC4C62"/>
    <w:rsid w:val="00BC50B6"/>
    <w:rsid w:val="00BC5D90"/>
    <w:rsid w:val="00BC5FB9"/>
    <w:rsid w:val="00BC6E7E"/>
    <w:rsid w:val="00BC7675"/>
    <w:rsid w:val="00BC7A03"/>
    <w:rsid w:val="00BD01C9"/>
    <w:rsid w:val="00BD02EF"/>
    <w:rsid w:val="00BD0393"/>
    <w:rsid w:val="00BD08AD"/>
    <w:rsid w:val="00BD0FB9"/>
    <w:rsid w:val="00BD1110"/>
    <w:rsid w:val="00BD135D"/>
    <w:rsid w:val="00BD163A"/>
    <w:rsid w:val="00BD1998"/>
    <w:rsid w:val="00BD1C7D"/>
    <w:rsid w:val="00BD2B7C"/>
    <w:rsid w:val="00BD2FD5"/>
    <w:rsid w:val="00BD325A"/>
    <w:rsid w:val="00BD3CB7"/>
    <w:rsid w:val="00BD4BF2"/>
    <w:rsid w:val="00BD4C73"/>
    <w:rsid w:val="00BD4F1F"/>
    <w:rsid w:val="00BD5243"/>
    <w:rsid w:val="00BD56D1"/>
    <w:rsid w:val="00BD5A27"/>
    <w:rsid w:val="00BD6209"/>
    <w:rsid w:val="00BD65AF"/>
    <w:rsid w:val="00BD66C2"/>
    <w:rsid w:val="00BD6FC1"/>
    <w:rsid w:val="00BD752B"/>
    <w:rsid w:val="00BD7903"/>
    <w:rsid w:val="00BD7E5E"/>
    <w:rsid w:val="00BE0261"/>
    <w:rsid w:val="00BE06BC"/>
    <w:rsid w:val="00BE0771"/>
    <w:rsid w:val="00BE088F"/>
    <w:rsid w:val="00BE0ADA"/>
    <w:rsid w:val="00BE0CF1"/>
    <w:rsid w:val="00BE0F71"/>
    <w:rsid w:val="00BE128C"/>
    <w:rsid w:val="00BE1BF1"/>
    <w:rsid w:val="00BE3A7B"/>
    <w:rsid w:val="00BE40DD"/>
    <w:rsid w:val="00BE4CEA"/>
    <w:rsid w:val="00BE53AC"/>
    <w:rsid w:val="00BE5B37"/>
    <w:rsid w:val="00BE61DD"/>
    <w:rsid w:val="00BE651B"/>
    <w:rsid w:val="00BE6ADA"/>
    <w:rsid w:val="00BE7181"/>
    <w:rsid w:val="00BE79D0"/>
    <w:rsid w:val="00BF0604"/>
    <w:rsid w:val="00BF122C"/>
    <w:rsid w:val="00BF131B"/>
    <w:rsid w:val="00BF139D"/>
    <w:rsid w:val="00BF18B2"/>
    <w:rsid w:val="00BF29B0"/>
    <w:rsid w:val="00BF2F16"/>
    <w:rsid w:val="00BF3131"/>
    <w:rsid w:val="00BF3F4D"/>
    <w:rsid w:val="00BF4617"/>
    <w:rsid w:val="00BF4A55"/>
    <w:rsid w:val="00BF4BC7"/>
    <w:rsid w:val="00BF5066"/>
    <w:rsid w:val="00BF50A5"/>
    <w:rsid w:val="00BF53DF"/>
    <w:rsid w:val="00BF5657"/>
    <w:rsid w:val="00BF5736"/>
    <w:rsid w:val="00BF5921"/>
    <w:rsid w:val="00BF5DF7"/>
    <w:rsid w:val="00BF6086"/>
    <w:rsid w:val="00BF6157"/>
    <w:rsid w:val="00BF617D"/>
    <w:rsid w:val="00BF66F5"/>
    <w:rsid w:val="00BF744D"/>
    <w:rsid w:val="00BF7E5C"/>
    <w:rsid w:val="00BF7F83"/>
    <w:rsid w:val="00C00245"/>
    <w:rsid w:val="00C00DF6"/>
    <w:rsid w:val="00C00F23"/>
    <w:rsid w:val="00C01295"/>
    <w:rsid w:val="00C01741"/>
    <w:rsid w:val="00C022A9"/>
    <w:rsid w:val="00C02BBD"/>
    <w:rsid w:val="00C02C17"/>
    <w:rsid w:val="00C0313D"/>
    <w:rsid w:val="00C031AA"/>
    <w:rsid w:val="00C0406A"/>
    <w:rsid w:val="00C045C9"/>
    <w:rsid w:val="00C046A3"/>
    <w:rsid w:val="00C05284"/>
    <w:rsid w:val="00C054C7"/>
    <w:rsid w:val="00C0571C"/>
    <w:rsid w:val="00C0587B"/>
    <w:rsid w:val="00C05DD0"/>
    <w:rsid w:val="00C06203"/>
    <w:rsid w:val="00C062B1"/>
    <w:rsid w:val="00C06AE2"/>
    <w:rsid w:val="00C07110"/>
    <w:rsid w:val="00C071C9"/>
    <w:rsid w:val="00C07333"/>
    <w:rsid w:val="00C07737"/>
    <w:rsid w:val="00C079C1"/>
    <w:rsid w:val="00C10078"/>
    <w:rsid w:val="00C100FC"/>
    <w:rsid w:val="00C10620"/>
    <w:rsid w:val="00C10761"/>
    <w:rsid w:val="00C10893"/>
    <w:rsid w:val="00C10AE2"/>
    <w:rsid w:val="00C10C08"/>
    <w:rsid w:val="00C11B80"/>
    <w:rsid w:val="00C12190"/>
    <w:rsid w:val="00C124CA"/>
    <w:rsid w:val="00C126A7"/>
    <w:rsid w:val="00C12D92"/>
    <w:rsid w:val="00C13275"/>
    <w:rsid w:val="00C14398"/>
    <w:rsid w:val="00C144A2"/>
    <w:rsid w:val="00C14FB5"/>
    <w:rsid w:val="00C14FEF"/>
    <w:rsid w:val="00C150DA"/>
    <w:rsid w:val="00C15818"/>
    <w:rsid w:val="00C158F2"/>
    <w:rsid w:val="00C16850"/>
    <w:rsid w:val="00C168D6"/>
    <w:rsid w:val="00C178D5"/>
    <w:rsid w:val="00C17B89"/>
    <w:rsid w:val="00C17DFC"/>
    <w:rsid w:val="00C17E0E"/>
    <w:rsid w:val="00C204E6"/>
    <w:rsid w:val="00C2077B"/>
    <w:rsid w:val="00C20AA7"/>
    <w:rsid w:val="00C20EDF"/>
    <w:rsid w:val="00C212DA"/>
    <w:rsid w:val="00C21844"/>
    <w:rsid w:val="00C21F40"/>
    <w:rsid w:val="00C23424"/>
    <w:rsid w:val="00C234C2"/>
    <w:rsid w:val="00C238FF"/>
    <w:rsid w:val="00C239A7"/>
    <w:rsid w:val="00C23B31"/>
    <w:rsid w:val="00C23FF2"/>
    <w:rsid w:val="00C242CF"/>
    <w:rsid w:val="00C24813"/>
    <w:rsid w:val="00C25119"/>
    <w:rsid w:val="00C2637B"/>
    <w:rsid w:val="00C2666A"/>
    <w:rsid w:val="00C27221"/>
    <w:rsid w:val="00C2752A"/>
    <w:rsid w:val="00C27A11"/>
    <w:rsid w:val="00C30638"/>
    <w:rsid w:val="00C30C49"/>
    <w:rsid w:val="00C31C08"/>
    <w:rsid w:val="00C31C1F"/>
    <w:rsid w:val="00C31CDA"/>
    <w:rsid w:val="00C32309"/>
    <w:rsid w:val="00C32898"/>
    <w:rsid w:val="00C328D4"/>
    <w:rsid w:val="00C32C2A"/>
    <w:rsid w:val="00C32DFE"/>
    <w:rsid w:val="00C32F0F"/>
    <w:rsid w:val="00C33352"/>
    <w:rsid w:val="00C33C15"/>
    <w:rsid w:val="00C33D6A"/>
    <w:rsid w:val="00C3531B"/>
    <w:rsid w:val="00C36252"/>
    <w:rsid w:val="00C36923"/>
    <w:rsid w:val="00C36B15"/>
    <w:rsid w:val="00C372BE"/>
    <w:rsid w:val="00C37604"/>
    <w:rsid w:val="00C37727"/>
    <w:rsid w:val="00C379ED"/>
    <w:rsid w:val="00C37AD9"/>
    <w:rsid w:val="00C37B4F"/>
    <w:rsid w:val="00C37C4A"/>
    <w:rsid w:val="00C37CD3"/>
    <w:rsid w:val="00C37D66"/>
    <w:rsid w:val="00C400CC"/>
    <w:rsid w:val="00C40152"/>
    <w:rsid w:val="00C402FD"/>
    <w:rsid w:val="00C40D5B"/>
    <w:rsid w:val="00C40FD1"/>
    <w:rsid w:val="00C4106F"/>
    <w:rsid w:val="00C41073"/>
    <w:rsid w:val="00C41392"/>
    <w:rsid w:val="00C41708"/>
    <w:rsid w:val="00C4292F"/>
    <w:rsid w:val="00C42C64"/>
    <w:rsid w:val="00C42E8D"/>
    <w:rsid w:val="00C43418"/>
    <w:rsid w:val="00C43EB5"/>
    <w:rsid w:val="00C441D7"/>
    <w:rsid w:val="00C4444A"/>
    <w:rsid w:val="00C4486D"/>
    <w:rsid w:val="00C44C54"/>
    <w:rsid w:val="00C44D0A"/>
    <w:rsid w:val="00C45303"/>
    <w:rsid w:val="00C455F1"/>
    <w:rsid w:val="00C456FE"/>
    <w:rsid w:val="00C45F17"/>
    <w:rsid w:val="00C46544"/>
    <w:rsid w:val="00C46BC6"/>
    <w:rsid w:val="00C46DDA"/>
    <w:rsid w:val="00C472FF"/>
    <w:rsid w:val="00C473A0"/>
    <w:rsid w:val="00C4790A"/>
    <w:rsid w:val="00C479B8"/>
    <w:rsid w:val="00C47F47"/>
    <w:rsid w:val="00C5004A"/>
    <w:rsid w:val="00C50C7E"/>
    <w:rsid w:val="00C50E55"/>
    <w:rsid w:val="00C51D12"/>
    <w:rsid w:val="00C52D06"/>
    <w:rsid w:val="00C53090"/>
    <w:rsid w:val="00C532EC"/>
    <w:rsid w:val="00C536AE"/>
    <w:rsid w:val="00C5390B"/>
    <w:rsid w:val="00C543B8"/>
    <w:rsid w:val="00C5489C"/>
    <w:rsid w:val="00C54AB9"/>
    <w:rsid w:val="00C550A1"/>
    <w:rsid w:val="00C555A4"/>
    <w:rsid w:val="00C5565A"/>
    <w:rsid w:val="00C55675"/>
    <w:rsid w:val="00C558B7"/>
    <w:rsid w:val="00C55B4C"/>
    <w:rsid w:val="00C55BEA"/>
    <w:rsid w:val="00C55DE2"/>
    <w:rsid w:val="00C55E27"/>
    <w:rsid w:val="00C560F8"/>
    <w:rsid w:val="00C561CE"/>
    <w:rsid w:val="00C563DE"/>
    <w:rsid w:val="00C56573"/>
    <w:rsid w:val="00C565E5"/>
    <w:rsid w:val="00C56BA8"/>
    <w:rsid w:val="00C56E46"/>
    <w:rsid w:val="00C56FF5"/>
    <w:rsid w:val="00C572D2"/>
    <w:rsid w:val="00C575B3"/>
    <w:rsid w:val="00C57AEF"/>
    <w:rsid w:val="00C57BC6"/>
    <w:rsid w:val="00C57DA1"/>
    <w:rsid w:val="00C61A10"/>
    <w:rsid w:val="00C62573"/>
    <w:rsid w:val="00C62A2E"/>
    <w:rsid w:val="00C62D84"/>
    <w:rsid w:val="00C62FF9"/>
    <w:rsid w:val="00C637E0"/>
    <w:rsid w:val="00C63EF8"/>
    <w:rsid w:val="00C63F71"/>
    <w:rsid w:val="00C644FB"/>
    <w:rsid w:val="00C647E8"/>
    <w:rsid w:val="00C64C2C"/>
    <w:rsid w:val="00C64DF9"/>
    <w:rsid w:val="00C65CCE"/>
    <w:rsid w:val="00C66113"/>
    <w:rsid w:val="00C6639F"/>
    <w:rsid w:val="00C666EE"/>
    <w:rsid w:val="00C66DAC"/>
    <w:rsid w:val="00C67071"/>
    <w:rsid w:val="00C673E5"/>
    <w:rsid w:val="00C676DF"/>
    <w:rsid w:val="00C701CC"/>
    <w:rsid w:val="00C707D8"/>
    <w:rsid w:val="00C70907"/>
    <w:rsid w:val="00C70C9D"/>
    <w:rsid w:val="00C71A5D"/>
    <w:rsid w:val="00C71A85"/>
    <w:rsid w:val="00C71F52"/>
    <w:rsid w:val="00C728B9"/>
    <w:rsid w:val="00C72B7C"/>
    <w:rsid w:val="00C72E2F"/>
    <w:rsid w:val="00C72E41"/>
    <w:rsid w:val="00C738CA"/>
    <w:rsid w:val="00C73A07"/>
    <w:rsid w:val="00C73A3C"/>
    <w:rsid w:val="00C73FB1"/>
    <w:rsid w:val="00C7451A"/>
    <w:rsid w:val="00C74872"/>
    <w:rsid w:val="00C74ACE"/>
    <w:rsid w:val="00C74EE5"/>
    <w:rsid w:val="00C751CD"/>
    <w:rsid w:val="00C76197"/>
    <w:rsid w:val="00C762E0"/>
    <w:rsid w:val="00C76505"/>
    <w:rsid w:val="00C7652B"/>
    <w:rsid w:val="00C76B69"/>
    <w:rsid w:val="00C76BCA"/>
    <w:rsid w:val="00C76E7C"/>
    <w:rsid w:val="00C8038B"/>
    <w:rsid w:val="00C80394"/>
    <w:rsid w:val="00C80859"/>
    <w:rsid w:val="00C81101"/>
    <w:rsid w:val="00C81FB7"/>
    <w:rsid w:val="00C82169"/>
    <w:rsid w:val="00C8284F"/>
    <w:rsid w:val="00C82C9D"/>
    <w:rsid w:val="00C82DBF"/>
    <w:rsid w:val="00C83EF3"/>
    <w:rsid w:val="00C84047"/>
    <w:rsid w:val="00C84897"/>
    <w:rsid w:val="00C85244"/>
    <w:rsid w:val="00C8583E"/>
    <w:rsid w:val="00C85D0B"/>
    <w:rsid w:val="00C86134"/>
    <w:rsid w:val="00C865B3"/>
    <w:rsid w:val="00C869FD"/>
    <w:rsid w:val="00C86BA1"/>
    <w:rsid w:val="00C878EA"/>
    <w:rsid w:val="00C90213"/>
    <w:rsid w:val="00C90C5E"/>
    <w:rsid w:val="00C90FBA"/>
    <w:rsid w:val="00C91555"/>
    <w:rsid w:val="00C91DDD"/>
    <w:rsid w:val="00C92456"/>
    <w:rsid w:val="00C92995"/>
    <w:rsid w:val="00C92DED"/>
    <w:rsid w:val="00C93251"/>
    <w:rsid w:val="00C93752"/>
    <w:rsid w:val="00C9477E"/>
    <w:rsid w:val="00C948A6"/>
    <w:rsid w:val="00C94C46"/>
    <w:rsid w:val="00C94F02"/>
    <w:rsid w:val="00C952A6"/>
    <w:rsid w:val="00C965FF"/>
    <w:rsid w:val="00C966C1"/>
    <w:rsid w:val="00C96903"/>
    <w:rsid w:val="00C97D70"/>
    <w:rsid w:val="00C97E97"/>
    <w:rsid w:val="00CA027B"/>
    <w:rsid w:val="00CA0B2E"/>
    <w:rsid w:val="00CA0BA5"/>
    <w:rsid w:val="00CA1A7B"/>
    <w:rsid w:val="00CA1C5B"/>
    <w:rsid w:val="00CA1F45"/>
    <w:rsid w:val="00CA247B"/>
    <w:rsid w:val="00CA2A4D"/>
    <w:rsid w:val="00CA2BFF"/>
    <w:rsid w:val="00CA3CF8"/>
    <w:rsid w:val="00CA40DE"/>
    <w:rsid w:val="00CA41BB"/>
    <w:rsid w:val="00CA453A"/>
    <w:rsid w:val="00CA5014"/>
    <w:rsid w:val="00CA5248"/>
    <w:rsid w:val="00CA5872"/>
    <w:rsid w:val="00CA6061"/>
    <w:rsid w:val="00CA6404"/>
    <w:rsid w:val="00CA777C"/>
    <w:rsid w:val="00CA7953"/>
    <w:rsid w:val="00CB0100"/>
    <w:rsid w:val="00CB054A"/>
    <w:rsid w:val="00CB0DA0"/>
    <w:rsid w:val="00CB1E3A"/>
    <w:rsid w:val="00CB23D2"/>
    <w:rsid w:val="00CB3669"/>
    <w:rsid w:val="00CB37F4"/>
    <w:rsid w:val="00CB4170"/>
    <w:rsid w:val="00CB45A6"/>
    <w:rsid w:val="00CB45FA"/>
    <w:rsid w:val="00CB462E"/>
    <w:rsid w:val="00CB4E49"/>
    <w:rsid w:val="00CB4E95"/>
    <w:rsid w:val="00CB500C"/>
    <w:rsid w:val="00CB5043"/>
    <w:rsid w:val="00CB5826"/>
    <w:rsid w:val="00CB66C6"/>
    <w:rsid w:val="00CB6862"/>
    <w:rsid w:val="00CB7565"/>
    <w:rsid w:val="00CB7587"/>
    <w:rsid w:val="00CB7B11"/>
    <w:rsid w:val="00CB7BA4"/>
    <w:rsid w:val="00CC0499"/>
    <w:rsid w:val="00CC051A"/>
    <w:rsid w:val="00CC0AA3"/>
    <w:rsid w:val="00CC125E"/>
    <w:rsid w:val="00CC15EE"/>
    <w:rsid w:val="00CC193B"/>
    <w:rsid w:val="00CC1B29"/>
    <w:rsid w:val="00CC1F5D"/>
    <w:rsid w:val="00CC2245"/>
    <w:rsid w:val="00CC2494"/>
    <w:rsid w:val="00CC2C23"/>
    <w:rsid w:val="00CC2C7C"/>
    <w:rsid w:val="00CC32C2"/>
    <w:rsid w:val="00CC3457"/>
    <w:rsid w:val="00CC35DF"/>
    <w:rsid w:val="00CC3747"/>
    <w:rsid w:val="00CC3B29"/>
    <w:rsid w:val="00CC3FB1"/>
    <w:rsid w:val="00CC4510"/>
    <w:rsid w:val="00CC4843"/>
    <w:rsid w:val="00CC4B7C"/>
    <w:rsid w:val="00CC4F21"/>
    <w:rsid w:val="00CC52BE"/>
    <w:rsid w:val="00CC5975"/>
    <w:rsid w:val="00CC5A05"/>
    <w:rsid w:val="00CC5D2B"/>
    <w:rsid w:val="00CC60C5"/>
    <w:rsid w:val="00CC6B72"/>
    <w:rsid w:val="00CC703F"/>
    <w:rsid w:val="00CC70FC"/>
    <w:rsid w:val="00CC7634"/>
    <w:rsid w:val="00CC7637"/>
    <w:rsid w:val="00CC7EA5"/>
    <w:rsid w:val="00CD0054"/>
    <w:rsid w:val="00CD0E52"/>
    <w:rsid w:val="00CD115C"/>
    <w:rsid w:val="00CD15C8"/>
    <w:rsid w:val="00CD21A8"/>
    <w:rsid w:val="00CD266A"/>
    <w:rsid w:val="00CD2E36"/>
    <w:rsid w:val="00CD3E78"/>
    <w:rsid w:val="00CD3F0C"/>
    <w:rsid w:val="00CD41E4"/>
    <w:rsid w:val="00CD4325"/>
    <w:rsid w:val="00CD44E4"/>
    <w:rsid w:val="00CD48CA"/>
    <w:rsid w:val="00CD4A0A"/>
    <w:rsid w:val="00CD55A3"/>
    <w:rsid w:val="00CD7268"/>
    <w:rsid w:val="00CD750D"/>
    <w:rsid w:val="00CD7773"/>
    <w:rsid w:val="00CE0F59"/>
    <w:rsid w:val="00CE1502"/>
    <w:rsid w:val="00CE1750"/>
    <w:rsid w:val="00CE1AED"/>
    <w:rsid w:val="00CE20A0"/>
    <w:rsid w:val="00CE29B8"/>
    <w:rsid w:val="00CE3D81"/>
    <w:rsid w:val="00CE4637"/>
    <w:rsid w:val="00CE4AD0"/>
    <w:rsid w:val="00CE4B28"/>
    <w:rsid w:val="00CE4C5F"/>
    <w:rsid w:val="00CE4F1D"/>
    <w:rsid w:val="00CE5775"/>
    <w:rsid w:val="00CE5BFF"/>
    <w:rsid w:val="00CE63FB"/>
    <w:rsid w:val="00CE6A0F"/>
    <w:rsid w:val="00CE70AD"/>
    <w:rsid w:val="00CE7266"/>
    <w:rsid w:val="00CE7362"/>
    <w:rsid w:val="00CE75E9"/>
    <w:rsid w:val="00CE7904"/>
    <w:rsid w:val="00CE7E08"/>
    <w:rsid w:val="00CF030D"/>
    <w:rsid w:val="00CF045A"/>
    <w:rsid w:val="00CF0B32"/>
    <w:rsid w:val="00CF0B39"/>
    <w:rsid w:val="00CF0D6D"/>
    <w:rsid w:val="00CF1006"/>
    <w:rsid w:val="00CF1B2E"/>
    <w:rsid w:val="00CF1EB1"/>
    <w:rsid w:val="00CF20B5"/>
    <w:rsid w:val="00CF20C7"/>
    <w:rsid w:val="00CF24FF"/>
    <w:rsid w:val="00CF265A"/>
    <w:rsid w:val="00CF2E9B"/>
    <w:rsid w:val="00CF379F"/>
    <w:rsid w:val="00CF3D76"/>
    <w:rsid w:val="00CF45DD"/>
    <w:rsid w:val="00CF5292"/>
    <w:rsid w:val="00CF533D"/>
    <w:rsid w:val="00CF5FE4"/>
    <w:rsid w:val="00CF61B2"/>
    <w:rsid w:val="00CF6651"/>
    <w:rsid w:val="00CF7479"/>
    <w:rsid w:val="00CF7984"/>
    <w:rsid w:val="00CF7A0B"/>
    <w:rsid w:val="00CF7DBA"/>
    <w:rsid w:val="00CF7EB0"/>
    <w:rsid w:val="00CF7F05"/>
    <w:rsid w:val="00D007A8"/>
    <w:rsid w:val="00D009B2"/>
    <w:rsid w:val="00D00A28"/>
    <w:rsid w:val="00D00C39"/>
    <w:rsid w:val="00D0155F"/>
    <w:rsid w:val="00D01B1C"/>
    <w:rsid w:val="00D0238E"/>
    <w:rsid w:val="00D0241F"/>
    <w:rsid w:val="00D0242B"/>
    <w:rsid w:val="00D042F9"/>
    <w:rsid w:val="00D04866"/>
    <w:rsid w:val="00D04D4A"/>
    <w:rsid w:val="00D05A1C"/>
    <w:rsid w:val="00D05C01"/>
    <w:rsid w:val="00D05F45"/>
    <w:rsid w:val="00D05FE4"/>
    <w:rsid w:val="00D061CB"/>
    <w:rsid w:val="00D06A2A"/>
    <w:rsid w:val="00D077A8"/>
    <w:rsid w:val="00D077D2"/>
    <w:rsid w:val="00D07947"/>
    <w:rsid w:val="00D10065"/>
    <w:rsid w:val="00D10085"/>
    <w:rsid w:val="00D1010C"/>
    <w:rsid w:val="00D10598"/>
    <w:rsid w:val="00D106B7"/>
    <w:rsid w:val="00D1072D"/>
    <w:rsid w:val="00D10A32"/>
    <w:rsid w:val="00D10D2D"/>
    <w:rsid w:val="00D115B4"/>
    <w:rsid w:val="00D115B8"/>
    <w:rsid w:val="00D12950"/>
    <w:rsid w:val="00D12BB6"/>
    <w:rsid w:val="00D1300B"/>
    <w:rsid w:val="00D13220"/>
    <w:rsid w:val="00D13741"/>
    <w:rsid w:val="00D13757"/>
    <w:rsid w:val="00D13955"/>
    <w:rsid w:val="00D13DE5"/>
    <w:rsid w:val="00D142FE"/>
    <w:rsid w:val="00D14A71"/>
    <w:rsid w:val="00D152F6"/>
    <w:rsid w:val="00D15539"/>
    <w:rsid w:val="00D15703"/>
    <w:rsid w:val="00D15B4A"/>
    <w:rsid w:val="00D15E42"/>
    <w:rsid w:val="00D16EC0"/>
    <w:rsid w:val="00D16F54"/>
    <w:rsid w:val="00D1721F"/>
    <w:rsid w:val="00D178D7"/>
    <w:rsid w:val="00D17F60"/>
    <w:rsid w:val="00D2054A"/>
    <w:rsid w:val="00D207DB"/>
    <w:rsid w:val="00D20CD2"/>
    <w:rsid w:val="00D21224"/>
    <w:rsid w:val="00D2142C"/>
    <w:rsid w:val="00D214BE"/>
    <w:rsid w:val="00D21F8E"/>
    <w:rsid w:val="00D224E7"/>
    <w:rsid w:val="00D2318A"/>
    <w:rsid w:val="00D231BD"/>
    <w:rsid w:val="00D234EC"/>
    <w:rsid w:val="00D2366F"/>
    <w:rsid w:val="00D23935"/>
    <w:rsid w:val="00D23F66"/>
    <w:rsid w:val="00D24D13"/>
    <w:rsid w:val="00D25205"/>
    <w:rsid w:val="00D25286"/>
    <w:rsid w:val="00D25F48"/>
    <w:rsid w:val="00D26574"/>
    <w:rsid w:val="00D26795"/>
    <w:rsid w:val="00D26B04"/>
    <w:rsid w:val="00D2702F"/>
    <w:rsid w:val="00D300EC"/>
    <w:rsid w:val="00D3040B"/>
    <w:rsid w:val="00D3093C"/>
    <w:rsid w:val="00D31127"/>
    <w:rsid w:val="00D31238"/>
    <w:rsid w:val="00D314FE"/>
    <w:rsid w:val="00D31ABB"/>
    <w:rsid w:val="00D3271E"/>
    <w:rsid w:val="00D32ACD"/>
    <w:rsid w:val="00D32DF5"/>
    <w:rsid w:val="00D32E72"/>
    <w:rsid w:val="00D32F7E"/>
    <w:rsid w:val="00D330BD"/>
    <w:rsid w:val="00D338A3"/>
    <w:rsid w:val="00D341E9"/>
    <w:rsid w:val="00D3442F"/>
    <w:rsid w:val="00D34674"/>
    <w:rsid w:val="00D34953"/>
    <w:rsid w:val="00D34FA5"/>
    <w:rsid w:val="00D35004"/>
    <w:rsid w:val="00D35377"/>
    <w:rsid w:val="00D35A39"/>
    <w:rsid w:val="00D35D1B"/>
    <w:rsid w:val="00D35D6D"/>
    <w:rsid w:val="00D3608F"/>
    <w:rsid w:val="00D361CD"/>
    <w:rsid w:val="00D365D7"/>
    <w:rsid w:val="00D36AFC"/>
    <w:rsid w:val="00D36D3B"/>
    <w:rsid w:val="00D3709D"/>
    <w:rsid w:val="00D37316"/>
    <w:rsid w:val="00D375A5"/>
    <w:rsid w:val="00D37C00"/>
    <w:rsid w:val="00D37D8D"/>
    <w:rsid w:val="00D37DED"/>
    <w:rsid w:val="00D37EAD"/>
    <w:rsid w:val="00D404DD"/>
    <w:rsid w:val="00D4082F"/>
    <w:rsid w:val="00D4096B"/>
    <w:rsid w:val="00D4157C"/>
    <w:rsid w:val="00D416D3"/>
    <w:rsid w:val="00D41998"/>
    <w:rsid w:val="00D42D39"/>
    <w:rsid w:val="00D43362"/>
    <w:rsid w:val="00D43870"/>
    <w:rsid w:val="00D438FB"/>
    <w:rsid w:val="00D43B5A"/>
    <w:rsid w:val="00D43D65"/>
    <w:rsid w:val="00D45271"/>
    <w:rsid w:val="00D4550E"/>
    <w:rsid w:val="00D455F1"/>
    <w:rsid w:val="00D45679"/>
    <w:rsid w:val="00D458DE"/>
    <w:rsid w:val="00D45940"/>
    <w:rsid w:val="00D46016"/>
    <w:rsid w:val="00D46427"/>
    <w:rsid w:val="00D46850"/>
    <w:rsid w:val="00D46DEC"/>
    <w:rsid w:val="00D46FE5"/>
    <w:rsid w:val="00D4784F"/>
    <w:rsid w:val="00D478E8"/>
    <w:rsid w:val="00D47A6D"/>
    <w:rsid w:val="00D507A4"/>
    <w:rsid w:val="00D50C92"/>
    <w:rsid w:val="00D510CB"/>
    <w:rsid w:val="00D511A9"/>
    <w:rsid w:val="00D51CB9"/>
    <w:rsid w:val="00D52629"/>
    <w:rsid w:val="00D535FF"/>
    <w:rsid w:val="00D53C61"/>
    <w:rsid w:val="00D54427"/>
    <w:rsid w:val="00D54A0C"/>
    <w:rsid w:val="00D54E08"/>
    <w:rsid w:val="00D54E74"/>
    <w:rsid w:val="00D54EEB"/>
    <w:rsid w:val="00D54FA4"/>
    <w:rsid w:val="00D554E4"/>
    <w:rsid w:val="00D55ED6"/>
    <w:rsid w:val="00D560DA"/>
    <w:rsid w:val="00D561D4"/>
    <w:rsid w:val="00D5626A"/>
    <w:rsid w:val="00D5678F"/>
    <w:rsid w:val="00D56B0F"/>
    <w:rsid w:val="00D56C9C"/>
    <w:rsid w:val="00D571DB"/>
    <w:rsid w:val="00D5743F"/>
    <w:rsid w:val="00D60D7A"/>
    <w:rsid w:val="00D61D7E"/>
    <w:rsid w:val="00D61DB4"/>
    <w:rsid w:val="00D61F05"/>
    <w:rsid w:val="00D6392D"/>
    <w:rsid w:val="00D63D00"/>
    <w:rsid w:val="00D63D9F"/>
    <w:rsid w:val="00D63EA0"/>
    <w:rsid w:val="00D6443C"/>
    <w:rsid w:val="00D648F3"/>
    <w:rsid w:val="00D64998"/>
    <w:rsid w:val="00D65318"/>
    <w:rsid w:val="00D65779"/>
    <w:rsid w:val="00D659CF"/>
    <w:rsid w:val="00D6605E"/>
    <w:rsid w:val="00D6658E"/>
    <w:rsid w:val="00D66A33"/>
    <w:rsid w:val="00D66C90"/>
    <w:rsid w:val="00D67250"/>
    <w:rsid w:val="00D672A7"/>
    <w:rsid w:val="00D67347"/>
    <w:rsid w:val="00D67D6E"/>
    <w:rsid w:val="00D67D9D"/>
    <w:rsid w:val="00D67E53"/>
    <w:rsid w:val="00D700D8"/>
    <w:rsid w:val="00D715B4"/>
    <w:rsid w:val="00D71D04"/>
    <w:rsid w:val="00D7228A"/>
    <w:rsid w:val="00D7265F"/>
    <w:rsid w:val="00D727ED"/>
    <w:rsid w:val="00D72E38"/>
    <w:rsid w:val="00D73099"/>
    <w:rsid w:val="00D734DE"/>
    <w:rsid w:val="00D73554"/>
    <w:rsid w:val="00D73A1F"/>
    <w:rsid w:val="00D73BA5"/>
    <w:rsid w:val="00D73D07"/>
    <w:rsid w:val="00D73ED7"/>
    <w:rsid w:val="00D74A13"/>
    <w:rsid w:val="00D74A56"/>
    <w:rsid w:val="00D74A81"/>
    <w:rsid w:val="00D75095"/>
    <w:rsid w:val="00D75101"/>
    <w:rsid w:val="00D7559F"/>
    <w:rsid w:val="00D7596E"/>
    <w:rsid w:val="00D75ACE"/>
    <w:rsid w:val="00D7618B"/>
    <w:rsid w:val="00D768E0"/>
    <w:rsid w:val="00D769AC"/>
    <w:rsid w:val="00D76E70"/>
    <w:rsid w:val="00D775B8"/>
    <w:rsid w:val="00D778FE"/>
    <w:rsid w:val="00D77BAA"/>
    <w:rsid w:val="00D8027D"/>
    <w:rsid w:val="00D8036C"/>
    <w:rsid w:val="00D807FF"/>
    <w:rsid w:val="00D80CAB"/>
    <w:rsid w:val="00D80D08"/>
    <w:rsid w:val="00D80E2A"/>
    <w:rsid w:val="00D8154B"/>
    <w:rsid w:val="00D815B4"/>
    <w:rsid w:val="00D817C3"/>
    <w:rsid w:val="00D8238A"/>
    <w:rsid w:val="00D8251F"/>
    <w:rsid w:val="00D8280E"/>
    <w:rsid w:val="00D833A8"/>
    <w:rsid w:val="00D8380F"/>
    <w:rsid w:val="00D8395C"/>
    <w:rsid w:val="00D8398E"/>
    <w:rsid w:val="00D83CB6"/>
    <w:rsid w:val="00D83D96"/>
    <w:rsid w:val="00D83FB6"/>
    <w:rsid w:val="00D84614"/>
    <w:rsid w:val="00D8491C"/>
    <w:rsid w:val="00D84D83"/>
    <w:rsid w:val="00D854EC"/>
    <w:rsid w:val="00D8577B"/>
    <w:rsid w:val="00D85AEE"/>
    <w:rsid w:val="00D85DF5"/>
    <w:rsid w:val="00D85FCF"/>
    <w:rsid w:val="00D86413"/>
    <w:rsid w:val="00D865BA"/>
    <w:rsid w:val="00D87A83"/>
    <w:rsid w:val="00D87D20"/>
    <w:rsid w:val="00D87D7E"/>
    <w:rsid w:val="00D9071F"/>
    <w:rsid w:val="00D90D83"/>
    <w:rsid w:val="00D90E2C"/>
    <w:rsid w:val="00D90FDB"/>
    <w:rsid w:val="00D9184A"/>
    <w:rsid w:val="00D91BC6"/>
    <w:rsid w:val="00D91CE8"/>
    <w:rsid w:val="00D92359"/>
    <w:rsid w:val="00D9247A"/>
    <w:rsid w:val="00D92B6E"/>
    <w:rsid w:val="00D9323B"/>
    <w:rsid w:val="00D93632"/>
    <w:rsid w:val="00D93858"/>
    <w:rsid w:val="00D9476B"/>
    <w:rsid w:val="00D94DC6"/>
    <w:rsid w:val="00D9585E"/>
    <w:rsid w:val="00D95EB9"/>
    <w:rsid w:val="00D96232"/>
    <w:rsid w:val="00D96770"/>
    <w:rsid w:val="00D96AE0"/>
    <w:rsid w:val="00D96CE7"/>
    <w:rsid w:val="00D96F00"/>
    <w:rsid w:val="00D97C13"/>
    <w:rsid w:val="00DA06EF"/>
    <w:rsid w:val="00DA0E28"/>
    <w:rsid w:val="00DA111B"/>
    <w:rsid w:val="00DA1753"/>
    <w:rsid w:val="00DA17F4"/>
    <w:rsid w:val="00DA18D8"/>
    <w:rsid w:val="00DA193A"/>
    <w:rsid w:val="00DA1B47"/>
    <w:rsid w:val="00DA1CFE"/>
    <w:rsid w:val="00DA1D96"/>
    <w:rsid w:val="00DA22C5"/>
    <w:rsid w:val="00DA235C"/>
    <w:rsid w:val="00DA2BA5"/>
    <w:rsid w:val="00DA2C9E"/>
    <w:rsid w:val="00DA431A"/>
    <w:rsid w:val="00DA5445"/>
    <w:rsid w:val="00DA5548"/>
    <w:rsid w:val="00DA65F4"/>
    <w:rsid w:val="00DA6996"/>
    <w:rsid w:val="00DA756B"/>
    <w:rsid w:val="00DA7A13"/>
    <w:rsid w:val="00DA7A57"/>
    <w:rsid w:val="00DA7D96"/>
    <w:rsid w:val="00DA7DCB"/>
    <w:rsid w:val="00DB0B24"/>
    <w:rsid w:val="00DB12A1"/>
    <w:rsid w:val="00DB12AE"/>
    <w:rsid w:val="00DB1387"/>
    <w:rsid w:val="00DB1C08"/>
    <w:rsid w:val="00DB1D68"/>
    <w:rsid w:val="00DB1D8F"/>
    <w:rsid w:val="00DB1DB5"/>
    <w:rsid w:val="00DB2025"/>
    <w:rsid w:val="00DB205F"/>
    <w:rsid w:val="00DB2A00"/>
    <w:rsid w:val="00DB2C26"/>
    <w:rsid w:val="00DB2CFA"/>
    <w:rsid w:val="00DB319A"/>
    <w:rsid w:val="00DB3512"/>
    <w:rsid w:val="00DB378B"/>
    <w:rsid w:val="00DB5205"/>
    <w:rsid w:val="00DB54EB"/>
    <w:rsid w:val="00DB5731"/>
    <w:rsid w:val="00DB5798"/>
    <w:rsid w:val="00DB5B6A"/>
    <w:rsid w:val="00DB66E2"/>
    <w:rsid w:val="00DB68A2"/>
    <w:rsid w:val="00DB6A10"/>
    <w:rsid w:val="00DC0086"/>
    <w:rsid w:val="00DC01D6"/>
    <w:rsid w:val="00DC0713"/>
    <w:rsid w:val="00DC0752"/>
    <w:rsid w:val="00DC082F"/>
    <w:rsid w:val="00DC0918"/>
    <w:rsid w:val="00DC0BBD"/>
    <w:rsid w:val="00DC0BC5"/>
    <w:rsid w:val="00DC10D4"/>
    <w:rsid w:val="00DC1535"/>
    <w:rsid w:val="00DC1AD5"/>
    <w:rsid w:val="00DC2842"/>
    <w:rsid w:val="00DC3051"/>
    <w:rsid w:val="00DC31D5"/>
    <w:rsid w:val="00DC3949"/>
    <w:rsid w:val="00DC4029"/>
    <w:rsid w:val="00DC4196"/>
    <w:rsid w:val="00DC4526"/>
    <w:rsid w:val="00DC49BE"/>
    <w:rsid w:val="00DC4ACD"/>
    <w:rsid w:val="00DC4CE8"/>
    <w:rsid w:val="00DC4E54"/>
    <w:rsid w:val="00DC5524"/>
    <w:rsid w:val="00DC64FA"/>
    <w:rsid w:val="00DC6510"/>
    <w:rsid w:val="00DC6F02"/>
    <w:rsid w:val="00DC740B"/>
    <w:rsid w:val="00DC74CC"/>
    <w:rsid w:val="00DC77C9"/>
    <w:rsid w:val="00DC79F9"/>
    <w:rsid w:val="00DC7E28"/>
    <w:rsid w:val="00DC7F8C"/>
    <w:rsid w:val="00DD01C7"/>
    <w:rsid w:val="00DD0226"/>
    <w:rsid w:val="00DD04CB"/>
    <w:rsid w:val="00DD0646"/>
    <w:rsid w:val="00DD0A31"/>
    <w:rsid w:val="00DD1A0D"/>
    <w:rsid w:val="00DD269C"/>
    <w:rsid w:val="00DD2C66"/>
    <w:rsid w:val="00DD2FCE"/>
    <w:rsid w:val="00DD3960"/>
    <w:rsid w:val="00DD3FF5"/>
    <w:rsid w:val="00DD4718"/>
    <w:rsid w:val="00DD48E1"/>
    <w:rsid w:val="00DD4DE3"/>
    <w:rsid w:val="00DD4DEE"/>
    <w:rsid w:val="00DD4FA1"/>
    <w:rsid w:val="00DD56A6"/>
    <w:rsid w:val="00DD6C76"/>
    <w:rsid w:val="00DD6E59"/>
    <w:rsid w:val="00DD6FF1"/>
    <w:rsid w:val="00DD711B"/>
    <w:rsid w:val="00DD7244"/>
    <w:rsid w:val="00DD72D4"/>
    <w:rsid w:val="00DD7558"/>
    <w:rsid w:val="00DD766B"/>
    <w:rsid w:val="00DD7B09"/>
    <w:rsid w:val="00DE085F"/>
    <w:rsid w:val="00DE0A4A"/>
    <w:rsid w:val="00DE12A5"/>
    <w:rsid w:val="00DE1B19"/>
    <w:rsid w:val="00DE1FB8"/>
    <w:rsid w:val="00DE2083"/>
    <w:rsid w:val="00DE2C48"/>
    <w:rsid w:val="00DE39E1"/>
    <w:rsid w:val="00DE3A8D"/>
    <w:rsid w:val="00DE401B"/>
    <w:rsid w:val="00DE5755"/>
    <w:rsid w:val="00DE63F1"/>
    <w:rsid w:val="00DE6755"/>
    <w:rsid w:val="00DE6985"/>
    <w:rsid w:val="00DE6FA5"/>
    <w:rsid w:val="00DE70D3"/>
    <w:rsid w:val="00DE7238"/>
    <w:rsid w:val="00DE7278"/>
    <w:rsid w:val="00DE78DF"/>
    <w:rsid w:val="00DE7936"/>
    <w:rsid w:val="00DE7957"/>
    <w:rsid w:val="00DE7E04"/>
    <w:rsid w:val="00DF018C"/>
    <w:rsid w:val="00DF036D"/>
    <w:rsid w:val="00DF084F"/>
    <w:rsid w:val="00DF0A87"/>
    <w:rsid w:val="00DF1B61"/>
    <w:rsid w:val="00DF1F82"/>
    <w:rsid w:val="00DF2285"/>
    <w:rsid w:val="00DF24EC"/>
    <w:rsid w:val="00DF257C"/>
    <w:rsid w:val="00DF28F9"/>
    <w:rsid w:val="00DF2AE7"/>
    <w:rsid w:val="00DF38F3"/>
    <w:rsid w:val="00DF3F78"/>
    <w:rsid w:val="00DF40AC"/>
    <w:rsid w:val="00DF479E"/>
    <w:rsid w:val="00DF53D0"/>
    <w:rsid w:val="00DF5660"/>
    <w:rsid w:val="00DF595F"/>
    <w:rsid w:val="00DF5D72"/>
    <w:rsid w:val="00DF6393"/>
    <w:rsid w:val="00DF6437"/>
    <w:rsid w:val="00DF650D"/>
    <w:rsid w:val="00DF67CB"/>
    <w:rsid w:val="00DF69FD"/>
    <w:rsid w:val="00DF6B5A"/>
    <w:rsid w:val="00DF6C9D"/>
    <w:rsid w:val="00DF6D2D"/>
    <w:rsid w:val="00DF6DEC"/>
    <w:rsid w:val="00DF6F30"/>
    <w:rsid w:val="00DF7537"/>
    <w:rsid w:val="00DF764A"/>
    <w:rsid w:val="00DF78F5"/>
    <w:rsid w:val="00E002E9"/>
    <w:rsid w:val="00E00C84"/>
    <w:rsid w:val="00E01BF9"/>
    <w:rsid w:val="00E023A7"/>
    <w:rsid w:val="00E0240A"/>
    <w:rsid w:val="00E02DE9"/>
    <w:rsid w:val="00E02EC9"/>
    <w:rsid w:val="00E03E34"/>
    <w:rsid w:val="00E043F9"/>
    <w:rsid w:val="00E048BE"/>
    <w:rsid w:val="00E049D8"/>
    <w:rsid w:val="00E04AD5"/>
    <w:rsid w:val="00E04D60"/>
    <w:rsid w:val="00E04F27"/>
    <w:rsid w:val="00E050E8"/>
    <w:rsid w:val="00E05B05"/>
    <w:rsid w:val="00E05D29"/>
    <w:rsid w:val="00E06913"/>
    <w:rsid w:val="00E069CB"/>
    <w:rsid w:val="00E07174"/>
    <w:rsid w:val="00E07554"/>
    <w:rsid w:val="00E07D00"/>
    <w:rsid w:val="00E07EA8"/>
    <w:rsid w:val="00E07EE2"/>
    <w:rsid w:val="00E102D0"/>
    <w:rsid w:val="00E1041E"/>
    <w:rsid w:val="00E10939"/>
    <w:rsid w:val="00E10FBD"/>
    <w:rsid w:val="00E112A7"/>
    <w:rsid w:val="00E11340"/>
    <w:rsid w:val="00E1145A"/>
    <w:rsid w:val="00E11520"/>
    <w:rsid w:val="00E1171E"/>
    <w:rsid w:val="00E11EC2"/>
    <w:rsid w:val="00E11F6D"/>
    <w:rsid w:val="00E1232B"/>
    <w:rsid w:val="00E12C2E"/>
    <w:rsid w:val="00E12D9C"/>
    <w:rsid w:val="00E12F3B"/>
    <w:rsid w:val="00E1316E"/>
    <w:rsid w:val="00E1358C"/>
    <w:rsid w:val="00E136E9"/>
    <w:rsid w:val="00E13D4E"/>
    <w:rsid w:val="00E13F50"/>
    <w:rsid w:val="00E14B36"/>
    <w:rsid w:val="00E14C92"/>
    <w:rsid w:val="00E15598"/>
    <w:rsid w:val="00E15C3C"/>
    <w:rsid w:val="00E15CDC"/>
    <w:rsid w:val="00E15F26"/>
    <w:rsid w:val="00E16136"/>
    <w:rsid w:val="00E16CB9"/>
    <w:rsid w:val="00E179E5"/>
    <w:rsid w:val="00E17B24"/>
    <w:rsid w:val="00E206CD"/>
    <w:rsid w:val="00E206ED"/>
    <w:rsid w:val="00E20949"/>
    <w:rsid w:val="00E209C9"/>
    <w:rsid w:val="00E20D6D"/>
    <w:rsid w:val="00E21E6C"/>
    <w:rsid w:val="00E223EC"/>
    <w:rsid w:val="00E223F4"/>
    <w:rsid w:val="00E22C63"/>
    <w:rsid w:val="00E22F2A"/>
    <w:rsid w:val="00E23048"/>
    <w:rsid w:val="00E23399"/>
    <w:rsid w:val="00E234FC"/>
    <w:rsid w:val="00E23D61"/>
    <w:rsid w:val="00E24151"/>
    <w:rsid w:val="00E24846"/>
    <w:rsid w:val="00E24DC0"/>
    <w:rsid w:val="00E25198"/>
    <w:rsid w:val="00E258D6"/>
    <w:rsid w:val="00E260B5"/>
    <w:rsid w:val="00E26296"/>
    <w:rsid w:val="00E264ED"/>
    <w:rsid w:val="00E26700"/>
    <w:rsid w:val="00E26792"/>
    <w:rsid w:val="00E26E19"/>
    <w:rsid w:val="00E26EA9"/>
    <w:rsid w:val="00E2703D"/>
    <w:rsid w:val="00E27208"/>
    <w:rsid w:val="00E272A1"/>
    <w:rsid w:val="00E272E4"/>
    <w:rsid w:val="00E2789E"/>
    <w:rsid w:val="00E27FD2"/>
    <w:rsid w:val="00E301AD"/>
    <w:rsid w:val="00E3171D"/>
    <w:rsid w:val="00E318F6"/>
    <w:rsid w:val="00E32E06"/>
    <w:rsid w:val="00E3472C"/>
    <w:rsid w:val="00E34DFE"/>
    <w:rsid w:val="00E35187"/>
    <w:rsid w:val="00E35E9C"/>
    <w:rsid w:val="00E36164"/>
    <w:rsid w:val="00E36391"/>
    <w:rsid w:val="00E363F7"/>
    <w:rsid w:val="00E37106"/>
    <w:rsid w:val="00E37397"/>
    <w:rsid w:val="00E374BF"/>
    <w:rsid w:val="00E379EB"/>
    <w:rsid w:val="00E37BC8"/>
    <w:rsid w:val="00E37DC7"/>
    <w:rsid w:val="00E37FF2"/>
    <w:rsid w:val="00E40022"/>
    <w:rsid w:val="00E4013C"/>
    <w:rsid w:val="00E40567"/>
    <w:rsid w:val="00E40AA1"/>
    <w:rsid w:val="00E41EA1"/>
    <w:rsid w:val="00E4225C"/>
    <w:rsid w:val="00E42900"/>
    <w:rsid w:val="00E43408"/>
    <w:rsid w:val="00E4370A"/>
    <w:rsid w:val="00E448A1"/>
    <w:rsid w:val="00E44EA8"/>
    <w:rsid w:val="00E45087"/>
    <w:rsid w:val="00E45C17"/>
    <w:rsid w:val="00E45CAC"/>
    <w:rsid w:val="00E46073"/>
    <w:rsid w:val="00E4657F"/>
    <w:rsid w:val="00E46CC7"/>
    <w:rsid w:val="00E46D14"/>
    <w:rsid w:val="00E471DD"/>
    <w:rsid w:val="00E47216"/>
    <w:rsid w:val="00E477D5"/>
    <w:rsid w:val="00E47EC3"/>
    <w:rsid w:val="00E503C2"/>
    <w:rsid w:val="00E5073C"/>
    <w:rsid w:val="00E51213"/>
    <w:rsid w:val="00E51FFD"/>
    <w:rsid w:val="00E52028"/>
    <w:rsid w:val="00E524DA"/>
    <w:rsid w:val="00E5293B"/>
    <w:rsid w:val="00E530FE"/>
    <w:rsid w:val="00E534E7"/>
    <w:rsid w:val="00E53528"/>
    <w:rsid w:val="00E53905"/>
    <w:rsid w:val="00E539A3"/>
    <w:rsid w:val="00E54A39"/>
    <w:rsid w:val="00E54E7F"/>
    <w:rsid w:val="00E54FD1"/>
    <w:rsid w:val="00E55117"/>
    <w:rsid w:val="00E554C0"/>
    <w:rsid w:val="00E564E3"/>
    <w:rsid w:val="00E56564"/>
    <w:rsid w:val="00E565AA"/>
    <w:rsid w:val="00E56751"/>
    <w:rsid w:val="00E567A3"/>
    <w:rsid w:val="00E56FFF"/>
    <w:rsid w:val="00E57AAB"/>
    <w:rsid w:val="00E57B14"/>
    <w:rsid w:val="00E57D49"/>
    <w:rsid w:val="00E60589"/>
    <w:rsid w:val="00E60B13"/>
    <w:rsid w:val="00E612B9"/>
    <w:rsid w:val="00E61412"/>
    <w:rsid w:val="00E61976"/>
    <w:rsid w:val="00E61B2D"/>
    <w:rsid w:val="00E61FB8"/>
    <w:rsid w:val="00E62186"/>
    <w:rsid w:val="00E6242A"/>
    <w:rsid w:val="00E6247F"/>
    <w:rsid w:val="00E62B0C"/>
    <w:rsid w:val="00E62FE6"/>
    <w:rsid w:val="00E63244"/>
    <w:rsid w:val="00E637A2"/>
    <w:rsid w:val="00E65512"/>
    <w:rsid w:val="00E65E1E"/>
    <w:rsid w:val="00E665D9"/>
    <w:rsid w:val="00E66606"/>
    <w:rsid w:val="00E66633"/>
    <w:rsid w:val="00E66D92"/>
    <w:rsid w:val="00E67B46"/>
    <w:rsid w:val="00E67D69"/>
    <w:rsid w:val="00E7127D"/>
    <w:rsid w:val="00E71412"/>
    <w:rsid w:val="00E71526"/>
    <w:rsid w:val="00E71636"/>
    <w:rsid w:val="00E717D7"/>
    <w:rsid w:val="00E717F2"/>
    <w:rsid w:val="00E719B7"/>
    <w:rsid w:val="00E71B1D"/>
    <w:rsid w:val="00E71B36"/>
    <w:rsid w:val="00E71D4F"/>
    <w:rsid w:val="00E726C0"/>
    <w:rsid w:val="00E741B1"/>
    <w:rsid w:val="00E7444B"/>
    <w:rsid w:val="00E746D3"/>
    <w:rsid w:val="00E74AF2"/>
    <w:rsid w:val="00E74CF6"/>
    <w:rsid w:val="00E7531B"/>
    <w:rsid w:val="00E75D3C"/>
    <w:rsid w:val="00E75D4B"/>
    <w:rsid w:val="00E76D49"/>
    <w:rsid w:val="00E770F3"/>
    <w:rsid w:val="00E7718F"/>
    <w:rsid w:val="00E77920"/>
    <w:rsid w:val="00E806CE"/>
    <w:rsid w:val="00E808BE"/>
    <w:rsid w:val="00E80C40"/>
    <w:rsid w:val="00E811BB"/>
    <w:rsid w:val="00E816C0"/>
    <w:rsid w:val="00E817C0"/>
    <w:rsid w:val="00E81EDD"/>
    <w:rsid w:val="00E82736"/>
    <w:rsid w:val="00E8370C"/>
    <w:rsid w:val="00E83A7A"/>
    <w:rsid w:val="00E83C08"/>
    <w:rsid w:val="00E8445F"/>
    <w:rsid w:val="00E848C5"/>
    <w:rsid w:val="00E84C23"/>
    <w:rsid w:val="00E84CE4"/>
    <w:rsid w:val="00E84ECB"/>
    <w:rsid w:val="00E8507C"/>
    <w:rsid w:val="00E853BE"/>
    <w:rsid w:val="00E859B6"/>
    <w:rsid w:val="00E85C36"/>
    <w:rsid w:val="00E85F69"/>
    <w:rsid w:val="00E864CC"/>
    <w:rsid w:val="00E86803"/>
    <w:rsid w:val="00E86B51"/>
    <w:rsid w:val="00E87066"/>
    <w:rsid w:val="00E87757"/>
    <w:rsid w:val="00E8788F"/>
    <w:rsid w:val="00E903D7"/>
    <w:rsid w:val="00E906FB"/>
    <w:rsid w:val="00E9094E"/>
    <w:rsid w:val="00E91696"/>
    <w:rsid w:val="00E92A98"/>
    <w:rsid w:val="00E931F1"/>
    <w:rsid w:val="00E93262"/>
    <w:rsid w:val="00E933A3"/>
    <w:rsid w:val="00E94493"/>
    <w:rsid w:val="00E9474E"/>
    <w:rsid w:val="00E94794"/>
    <w:rsid w:val="00E9505A"/>
    <w:rsid w:val="00E9524F"/>
    <w:rsid w:val="00E954BA"/>
    <w:rsid w:val="00E95663"/>
    <w:rsid w:val="00E95693"/>
    <w:rsid w:val="00E96308"/>
    <w:rsid w:val="00E96398"/>
    <w:rsid w:val="00E967E5"/>
    <w:rsid w:val="00E96989"/>
    <w:rsid w:val="00E971BC"/>
    <w:rsid w:val="00E97239"/>
    <w:rsid w:val="00E9728D"/>
    <w:rsid w:val="00E972C5"/>
    <w:rsid w:val="00E97815"/>
    <w:rsid w:val="00E9790F"/>
    <w:rsid w:val="00E97A4C"/>
    <w:rsid w:val="00E97C03"/>
    <w:rsid w:val="00E97C47"/>
    <w:rsid w:val="00E97D93"/>
    <w:rsid w:val="00E97F82"/>
    <w:rsid w:val="00EA0AC0"/>
    <w:rsid w:val="00EA0AC3"/>
    <w:rsid w:val="00EA1097"/>
    <w:rsid w:val="00EA150E"/>
    <w:rsid w:val="00EA166A"/>
    <w:rsid w:val="00EA1863"/>
    <w:rsid w:val="00EA2899"/>
    <w:rsid w:val="00EA32F3"/>
    <w:rsid w:val="00EA39AF"/>
    <w:rsid w:val="00EA3B94"/>
    <w:rsid w:val="00EA3E3A"/>
    <w:rsid w:val="00EA40D5"/>
    <w:rsid w:val="00EA44CE"/>
    <w:rsid w:val="00EA451B"/>
    <w:rsid w:val="00EA4B24"/>
    <w:rsid w:val="00EA4EC2"/>
    <w:rsid w:val="00EA50B7"/>
    <w:rsid w:val="00EA555C"/>
    <w:rsid w:val="00EA6ABE"/>
    <w:rsid w:val="00EA6E4D"/>
    <w:rsid w:val="00EA7364"/>
    <w:rsid w:val="00EA74C9"/>
    <w:rsid w:val="00EA74E5"/>
    <w:rsid w:val="00EA7A32"/>
    <w:rsid w:val="00EB00E4"/>
    <w:rsid w:val="00EB022D"/>
    <w:rsid w:val="00EB05E3"/>
    <w:rsid w:val="00EB05FA"/>
    <w:rsid w:val="00EB0CD4"/>
    <w:rsid w:val="00EB0DC2"/>
    <w:rsid w:val="00EB1760"/>
    <w:rsid w:val="00EB197C"/>
    <w:rsid w:val="00EB1DDD"/>
    <w:rsid w:val="00EB1E2A"/>
    <w:rsid w:val="00EB2DF0"/>
    <w:rsid w:val="00EB3A74"/>
    <w:rsid w:val="00EB3D2A"/>
    <w:rsid w:val="00EB4754"/>
    <w:rsid w:val="00EB4802"/>
    <w:rsid w:val="00EB4D84"/>
    <w:rsid w:val="00EB4F27"/>
    <w:rsid w:val="00EB5361"/>
    <w:rsid w:val="00EB6107"/>
    <w:rsid w:val="00EB6DB9"/>
    <w:rsid w:val="00EB6E3C"/>
    <w:rsid w:val="00EB72AB"/>
    <w:rsid w:val="00EB7D99"/>
    <w:rsid w:val="00EC04CC"/>
    <w:rsid w:val="00EC0743"/>
    <w:rsid w:val="00EC074A"/>
    <w:rsid w:val="00EC0E37"/>
    <w:rsid w:val="00EC11D3"/>
    <w:rsid w:val="00EC14A8"/>
    <w:rsid w:val="00EC18C3"/>
    <w:rsid w:val="00EC1C99"/>
    <w:rsid w:val="00EC1DF6"/>
    <w:rsid w:val="00EC1ED8"/>
    <w:rsid w:val="00EC20F8"/>
    <w:rsid w:val="00EC27BA"/>
    <w:rsid w:val="00EC2E05"/>
    <w:rsid w:val="00EC3345"/>
    <w:rsid w:val="00EC33B3"/>
    <w:rsid w:val="00EC353E"/>
    <w:rsid w:val="00EC3F3A"/>
    <w:rsid w:val="00EC42FF"/>
    <w:rsid w:val="00EC44F9"/>
    <w:rsid w:val="00EC488D"/>
    <w:rsid w:val="00EC5005"/>
    <w:rsid w:val="00EC5650"/>
    <w:rsid w:val="00EC5985"/>
    <w:rsid w:val="00EC6400"/>
    <w:rsid w:val="00EC6429"/>
    <w:rsid w:val="00EC6CE9"/>
    <w:rsid w:val="00EC75E8"/>
    <w:rsid w:val="00EC7DF0"/>
    <w:rsid w:val="00ED00B7"/>
    <w:rsid w:val="00ED0A00"/>
    <w:rsid w:val="00ED134F"/>
    <w:rsid w:val="00ED1745"/>
    <w:rsid w:val="00ED1B08"/>
    <w:rsid w:val="00ED1E6F"/>
    <w:rsid w:val="00ED1F02"/>
    <w:rsid w:val="00ED2690"/>
    <w:rsid w:val="00ED269B"/>
    <w:rsid w:val="00ED2EA5"/>
    <w:rsid w:val="00ED33B3"/>
    <w:rsid w:val="00ED438B"/>
    <w:rsid w:val="00ED43F7"/>
    <w:rsid w:val="00ED4F41"/>
    <w:rsid w:val="00ED644A"/>
    <w:rsid w:val="00ED6504"/>
    <w:rsid w:val="00ED6552"/>
    <w:rsid w:val="00ED65B3"/>
    <w:rsid w:val="00ED65CA"/>
    <w:rsid w:val="00ED705F"/>
    <w:rsid w:val="00ED73D6"/>
    <w:rsid w:val="00ED758E"/>
    <w:rsid w:val="00EE04ED"/>
    <w:rsid w:val="00EE18C1"/>
    <w:rsid w:val="00EE1D5D"/>
    <w:rsid w:val="00EE1FEC"/>
    <w:rsid w:val="00EE2169"/>
    <w:rsid w:val="00EE27DE"/>
    <w:rsid w:val="00EE2E54"/>
    <w:rsid w:val="00EE34ED"/>
    <w:rsid w:val="00EE3693"/>
    <w:rsid w:val="00EE44FE"/>
    <w:rsid w:val="00EE4667"/>
    <w:rsid w:val="00EE4775"/>
    <w:rsid w:val="00EE4C21"/>
    <w:rsid w:val="00EE51CB"/>
    <w:rsid w:val="00EE522B"/>
    <w:rsid w:val="00EE525F"/>
    <w:rsid w:val="00EE52E0"/>
    <w:rsid w:val="00EE539C"/>
    <w:rsid w:val="00EE5A2E"/>
    <w:rsid w:val="00EE5C33"/>
    <w:rsid w:val="00EE5D84"/>
    <w:rsid w:val="00EE6356"/>
    <w:rsid w:val="00EE7787"/>
    <w:rsid w:val="00EE7794"/>
    <w:rsid w:val="00EE7AFA"/>
    <w:rsid w:val="00EE7B2B"/>
    <w:rsid w:val="00EF0031"/>
    <w:rsid w:val="00EF02F5"/>
    <w:rsid w:val="00EF09E2"/>
    <w:rsid w:val="00EF0B54"/>
    <w:rsid w:val="00EF0CD1"/>
    <w:rsid w:val="00EF1063"/>
    <w:rsid w:val="00EF1238"/>
    <w:rsid w:val="00EF12C3"/>
    <w:rsid w:val="00EF142D"/>
    <w:rsid w:val="00EF1502"/>
    <w:rsid w:val="00EF1555"/>
    <w:rsid w:val="00EF1713"/>
    <w:rsid w:val="00EF1899"/>
    <w:rsid w:val="00EF1A6E"/>
    <w:rsid w:val="00EF1C56"/>
    <w:rsid w:val="00EF1F87"/>
    <w:rsid w:val="00EF239D"/>
    <w:rsid w:val="00EF2760"/>
    <w:rsid w:val="00EF2D3E"/>
    <w:rsid w:val="00EF31A3"/>
    <w:rsid w:val="00EF31DE"/>
    <w:rsid w:val="00EF3313"/>
    <w:rsid w:val="00EF3777"/>
    <w:rsid w:val="00EF4304"/>
    <w:rsid w:val="00EF45F5"/>
    <w:rsid w:val="00EF47FD"/>
    <w:rsid w:val="00EF577D"/>
    <w:rsid w:val="00EF60A0"/>
    <w:rsid w:val="00EF63CC"/>
    <w:rsid w:val="00EF6668"/>
    <w:rsid w:val="00EF687E"/>
    <w:rsid w:val="00EF6B13"/>
    <w:rsid w:val="00EF6C68"/>
    <w:rsid w:val="00EF755C"/>
    <w:rsid w:val="00EF7757"/>
    <w:rsid w:val="00EF795F"/>
    <w:rsid w:val="00EF7BEF"/>
    <w:rsid w:val="00EF7DF2"/>
    <w:rsid w:val="00F000AD"/>
    <w:rsid w:val="00F00995"/>
    <w:rsid w:val="00F00A43"/>
    <w:rsid w:val="00F00DC5"/>
    <w:rsid w:val="00F00E52"/>
    <w:rsid w:val="00F0105C"/>
    <w:rsid w:val="00F0136C"/>
    <w:rsid w:val="00F01ECE"/>
    <w:rsid w:val="00F024CB"/>
    <w:rsid w:val="00F02E53"/>
    <w:rsid w:val="00F030E8"/>
    <w:rsid w:val="00F033C6"/>
    <w:rsid w:val="00F033D5"/>
    <w:rsid w:val="00F03589"/>
    <w:rsid w:val="00F03709"/>
    <w:rsid w:val="00F037C2"/>
    <w:rsid w:val="00F03896"/>
    <w:rsid w:val="00F0393E"/>
    <w:rsid w:val="00F03CD8"/>
    <w:rsid w:val="00F0456F"/>
    <w:rsid w:val="00F045B2"/>
    <w:rsid w:val="00F05110"/>
    <w:rsid w:val="00F05351"/>
    <w:rsid w:val="00F05823"/>
    <w:rsid w:val="00F0582E"/>
    <w:rsid w:val="00F059FD"/>
    <w:rsid w:val="00F05F70"/>
    <w:rsid w:val="00F066BB"/>
    <w:rsid w:val="00F07A51"/>
    <w:rsid w:val="00F10007"/>
    <w:rsid w:val="00F10D5F"/>
    <w:rsid w:val="00F10EC5"/>
    <w:rsid w:val="00F11113"/>
    <w:rsid w:val="00F11279"/>
    <w:rsid w:val="00F1127D"/>
    <w:rsid w:val="00F112E6"/>
    <w:rsid w:val="00F115C8"/>
    <w:rsid w:val="00F11705"/>
    <w:rsid w:val="00F11BF0"/>
    <w:rsid w:val="00F11E14"/>
    <w:rsid w:val="00F125A6"/>
    <w:rsid w:val="00F12A19"/>
    <w:rsid w:val="00F12A77"/>
    <w:rsid w:val="00F12E49"/>
    <w:rsid w:val="00F12F5E"/>
    <w:rsid w:val="00F13265"/>
    <w:rsid w:val="00F13785"/>
    <w:rsid w:val="00F13F3E"/>
    <w:rsid w:val="00F14143"/>
    <w:rsid w:val="00F1421E"/>
    <w:rsid w:val="00F1448D"/>
    <w:rsid w:val="00F14BA3"/>
    <w:rsid w:val="00F14D8D"/>
    <w:rsid w:val="00F15761"/>
    <w:rsid w:val="00F15F2D"/>
    <w:rsid w:val="00F167D3"/>
    <w:rsid w:val="00F16B85"/>
    <w:rsid w:val="00F16FE1"/>
    <w:rsid w:val="00F172CD"/>
    <w:rsid w:val="00F177F8"/>
    <w:rsid w:val="00F177FD"/>
    <w:rsid w:val="00F17B51"/>
    <w:rsid w:val="00F21CC3"/>
    <w:rsid w:val="00F22BE0"/>
    <w:rsid w:val="00F22C55"/>
    <w:rsid w:val="00F23859"/>
    <w:rsid w:val="00F23AEA"/>
    <w:rsid w:val="00F23CD6"/>
    <w:rsid w:val="00F24272"/>
    <w:rsid w:val="00F2444C"/>
    <w:rsid w:val="00F244C9"/>
    <w:rsid w:val="00F2475D"/>
    <w:rsid w:val="00F2479C"/>
    <w:rsid w:val="00F24A5B"/>
    <w:rsid w:val="00F24CF0"/>
    <w:rsid w:val="00F25255"/>
    <w:rsid w:val="00F25390"/>
    <w:rsid w:val="00F253D1"/>
    <w:rsid w:val="00F25815"/>
    <w:rsid w:val="00F25DA1"/>
    <w:rsid w:val="00F2642B"/>
    <w:rsid w:val="00F26591"/>
    <w:rsid w:val="00F271A9"/>
    <w:rsid w:val="00F27487"/>
    <w:rsid w:val="00F274A7"/>
    <w:rsid w:val="00F2790B"/>
    <w:rsid w:val="00F27DAC"/>
    <w:rsid w:val="00F300CC"/>
    <w:rsid w:val="00F302A1"/>
    <w:rsid w:val="00F30951"/>
    <w:rsid w:val="00F31064"/>
    <w:rsid w:val="00F314AE"/>
    <w:rsid w:val="00F326EB"/>
    <w:rsid w:val="00F3290B"/>
    <w:rsid w:val="00F32C19"/>
    <w:rsid w:val="00F33CB6"/>
    <w:rsid w:val="00F33F72"/>
    <w:rsid w:val="00F343DE"/>
    <w:rsid w:val="00F35131"/>
    <w:rsid w:val="00F35217"/>
    <w:rsid w:val="00F352CC"/>
    <w:rsid w:val="00F3566A"/>
    <w:rsid w:val="00F35E25"/>
    <w:rsid w:val="00F37655"/>
    <w:rsid w:val="00F379CC"/>
    <w:rsid w:val="00F37BC4"/>
    <w:rsid w:val="00F37DE3"/>
    <w:rsid w:val="00F400DC"/>
    <w:rsid w:val="00F40398"/>
    <w:rsid w:val="00F414C9"/>
    <w:rsid w:val="00F416A5"/>
    <w:rsid w:val="00F41897"/>
    <w:rsid w:val="00F41922"/>
    <w:rsid w:val="00F4207A"/>
    <w:rsid w:val="00F42B03"/>
    <w:rsid w:val="00F43120"/>
    <w:rsid w:val="00F433C0"/>
    <w:rsid w:val="00F4358C"/>
    <w:rsid w:val="00F43B99"/>
    <w:rsid w:val="00F43BF4"/>
    <w:rsid w:val="00F443FB"/>
    <w:rsid w:val="00F44705"/>
    <w:rsid w:val="00F44CA4"/>
    <w:rsid w:val="00F44D58"/>
    <w:rsid w:val="00F44DA2"/>
    <w:rsid w:val="00F44EC5"/>
    <w:rsid w:val="00F4508F"/>
    <w:rsid w:val="00F4518E"/>
    <w:rsid w:val="00F45EE2"/>
    <w:rsid w:val="00F4623C"/>
    <w:rsid w:val="00F4724D"/>
    <w:rsid w:val="00F4762E"/>
    <w:rsid w:val="00F4790F"/>
    <w:rsid w:val="00F479A0"/>
    <w:rsid w:val="00F47A8B"/>
    <w:rsid w:val="00F47B33"/>
    <w:rsid w:val="00F47C0C"/>
    <w:rsid w:val="00F5016B"/>
    <w:rsid w:val="00F5048D"/>
    <w:rsid w:val="00F516FD"/>
    <w:rsid w:val="00F51806"/>
    <w:rsid w:val="00F5189A"/>
    <w:rsid w:val="00F520FF"/>
    <w:rsid w:val="00F52790"/>
    <w:rsid w:val="00F528F4"/>
    <w:rsid w:val="00F52B2C"/>
    <w:rsid w:val="00F53423"/>
    <w:rsid w:val="00F539EE"/>
    <w:rsid w:val="00F53B7E"/>
    <w:rsid w:val="00F53D15"/>
    <w:rsid w:val="00F540B8"/>
    <w:rsid w:val="00F54866"/>
    <w:rsid w:val="00F54F57"/>
    <w:rsid w:val="00F55255"/>
    <w:rsid w:val="00F55A7A"/>
    <w:rsid w:val="00F55D13"/>
    <w:rsid w:val="00F569FD"/>
    <w:rsid w:val="00F570E8"/>
    <w:rsid w:val="00F57181"/>
    <w:rsid w:val="00F573C2"/>
    <w:rsid w:val="00F57471"/>
    <w:rsid w:val="00F5788B"/>
    <w:rsid w:val="00F57D32"/>
    <w:rsid w:val="00F60835"/>
    <w:rsid w:val="00F608BE"/>
    <w:rsid w:val="00F60947"/>
    <w:rsid w:val="00F609C7"/>
    <w:rsid w:val="00F61033"/>
    <w:rsid w:val="00F6138D"/>
    <w:rsid w:val="00F6165F"/>
    <w:rsid w:val="00F61DC6"/>
    <w:rsid w:val="00F62013"/>
    <w:rsid w:val="00F6201D"/>
    <w:rsid w:val="00F62104"/>
    <w:rsid w:val="00F62119"/>
    <w:rsid w:val="00F6243D"/>
    <w:rsid w:val="00F6296F"/>
    <w:rsid w:val="00F631EE"/>
    <w:rsid w:val="00F633D4"/>
    <w:rsid w:val="00F63687"/>
    <w:rsid w:val="00F6375B"/>
    <w:rsid w:val="00F64282"/>
    <w:rsid w:val="00F648A1"/>
    <w:rsid w:val="00F64A85"/>
    <w:rsid w:val="00F64F95"/>
    <w:rsid w:val="00F651DD"/>
    <w:rsid w:val="00F6646F"/>
    <w:rsid w:val="00F66B2C"/>
    <w:rsid w:val="00F66DD5"/>
    <w:rsid w:val="00F66FD2"/>
    <w:rsid w:val="00F70466"/>
    <w:rsid w:val="00F70572"/>
    <w:rsid w:val="00F70731"/>
    <w:rsid w:val="00F70CE5"/>
    <w:rsid w:val="00F71181"/>
    <w:rsid w:val="00F717B7"/>
    <w:rsid w:val="00F72500"/>
    <w:rsid w:val="00F72F5C"/>
    <w:rsid w:val="00F730F9"/>
    <w:rsid w:val="00F73866"/>
    <w:rsid w:val="00F74A84"/>
    <w:rsid w:val="00F74AD3"/>
    <w:rsid w:val="00F74AFF"/>
    <w:rsid w:val="00F74BCA"/>
    <w:rsid w:val="00F75418"/>
    <w:rsid w:val="00F76571"/>
    <w:rsid w:val="00F7724E"/>
    <w:rsid w:val="00F77E52"/>
    <w:rsid w:val="00F8026B"/>
    <w:rsid w:val="00F8089D"/>
    <w:rsid w:val="00F80928"/>
    <w:rsid w:val="00F81178"/>
    <w:rsid w:val="00F81A69"/>
    <w:rsid w:val="00F823AA"/>
    <w:rsid w:val="00F82C0C"/>
    <w:rsid w:val="00F82D17"/>
    <w:rsid w:val="00F8329A"/>
    <w:rsid w:val="00F84980"/>
    <w:rsid w:val="00F85012"/>
    <w:rsid w:val="00F856BC"/>
    <w:rsid w:val="00F85700"/>
    <w:rsid w:val="00F8596F"/>
    <w:rsid w:val="00F85B87"/>
    <w:rsid w:val="00F85C43"/>
    <w:rsid w:val="00F85D69"/>
    <w:rsid w:val="00F85F20"/>
    <w:rsid w:val="00F862E6"/>
    <w:rsid w:val="00F8640A"/>
    <w:rsid w:val="00F86A3D"/>
    <w:rsid w:val="00F87243"/>
    <w:rsid w:val="00F87D6E"/>
    <w:rsid w:val="00F87DA0"/>
    <w:rsid w:val="00F9022C"/>
    <w:rsid w:val="00F904CC"/>
    <w:rsid w:val="00F905DA"/>
    <w:rsid w:val="00F90702"/>
    <w:rsid w:val="00F916D3"/>
    <w:rsid w:val="00F91723"/>
    <w:rsid w:val="00F91BED"/>
    <w:rsid w:val="00F927D6"/>
    <w:rsid w:val="00F92B9E"/>
    <w:rsid w:val="00F92BD2"/>
    <w:rsid w:val="00F92BF5"/>
    <w:rsid w:val="00F92CF5"/>
    <w:rsid w:val="00F93947"/>
    <w:rsid w:val="00F93E08"/>
    <w:rsid w:val="00F94C6E"/>
    <w:rsid w:val="00F95889"/>
    <w:rsid w:val="00F95AF6"/>
    <w:rsid w:val="00F95ED5"/>
    <w:rsid w:val="00F95F47"/>
    <w:rsid w:val="00F964D1"/>
    <w:rsid w:val="00F967C7"/>
    <w:rsid w:val="00F96A3B"/>
    <w:rsid w:val="00F96DD7"/>
    <w:rsid w:val="00F96E8C"/>
    <w:rsid w:val="00F96F6D"/>
    <w:rsid w:val="00F96FC0"/>
    <w:rsid w:val="00F976AF"/>
    <w:rsid w:val="00F97808"/>
    <w:rsid w:val="00F97B18"/>
    <w:rsid w:val="00F97E58"/>
    <w:rsid w:val="00FA0522"/>
    <w:rsid w:val="00FA086C"/>
    <w:rsid w:val="00FA1053"/>
    <w:rsid w:val="00FA1696"/>
    <w:rsid w:val="00FA2489"/>
    <w:rsid w:val="00FA292F"/>
    <w:rsid w:val="00FA3029"/>
    <w:rsid w:val="00FA3203"/>
    <w:rsid w:val="00FA3623"/>
    <w:rsid w:val="00FA37F5"/>
    <w:rsid w:val="00FA39AE"/>
    <w:rsid w:val="00FA3E2F"/>
    <w:rsid w:val="00FA483F"/>
    <w:rsid w:val="00FA4CF0"/>
    <w:rsid w:val="00FA5B81"/>
    <w:rsid w:val="00FA60E8"/>
    <w:rsid w:val="00FA6EB7"/>
    <w:rsid w:val="00FA7255"/>
    <w:rsid w:val="00FA7835"/>
    <w:rsid w:val="00FA7883"/>
    <w:rsid w:val="00FA7ABE"/>
    <w:rsid w:val="00FA7D3F"/>
    <w:rsid w:val="00FB0858"/>
    <w:rsid w:val="00FB0DFF"/>
    <w:rsid w:val="00FB1569"/>
    <w:rsid w:val="00FB1851"/>
    <w:rsid w:val="00FB1E03"/>
    <w:rsid w:val="00FB2264"/>
    <w:rsid w:val="00FB2820"/>
    <w:rsid w:val="00FB29C9"/>
    <w:rsid w:val="00FB35D6"/>
    <w:rsid w:val="00FB3C28"/>
    <w:rsid w:val="00FB3DC0"/>
    <w:rsid w:val="00FB412C"/>
    <w:rsid w:val="00FB417F"/>
    <w:rsid w:val="00FB47EC"/>
    <w:rsid w:val="00FB49DB"/>
    <w:rsid w:val="00FB4AAD"/>
    <w:rsid w:val="00FB4D27"/>
    <w:rsid w:val="00FB4DF0"/>
    <w:rsid w:val="00FB5164"/>
    <w:rsid w:val="00FB5568"/>
    <w:rsid w:val="00FB573B"/>
    <w:rsid w:val="00FB7835"/>
    <w:rsid w:val="00FC017C"/>
    <w:rsid w:val="00FC142A"/>
    <w:rsid w:val="00FC152A"/>
    <w:rsid w:val="00FC15BB"/>
    <w:rsid w:val="00FC16D5"/>
    <w:rsid w:val="00FC1941"/>
    <w:rsid w:val="00FC1C35"/>
    <w:rsid w:val="00FC26FC"/>
    <w:rsid w:val="00FC2929"/>
    <w:rsid w:val="00FC2CC5"/>
    <w:rsid w:val="00FC2DDF"/>
    <w:rsid w:val="00FC2EDE"/>
    <w:rsid w:val="00FC3104"/>
    <w:rsid w:val="00FC3503"/>
    <w:rsid w:val="00FC3E55"/>
    <w:rsid w:val="00FC41F3"/>
    <w:rsid w:val="00FC479D"/>
    <w:rsid w:val="00FC4982"/>
    <w:rsid w:val="00FC4D19"/>
    <w:rsid w:val="00FC53FF"/>
    <w:rsid w:val="00FC685B"/>
    <w:rsid w:val="00FC6F89"/>
    <w:rsid w:val="00FC731D"/>
    <w:rsid w:val="00FC7400"/>
    <w:rsid w:val="00FC776E"/>
    <w:rsid w:val="00FC78B7"/>
    <w:rsid w:val="00FC790E"/>
    <w:rsid w:val="00FC7BFD"/>
    <w:rsid w:val="00FD00E5"/>
    <w:rsid w:val="00FD0193"/>
    <w:rsid w:val="00FD0268"/>
    <w:rsid w:val="00FD05E4"/>
    <w:rsid w:val="00FD072E"/>
    <w:rsid w:val="00FD0F83"/>
    <w:rsid w:val="00FD18B9"/>
    <w:rsid w:val="00FD1C77"/>
    <w:rsid w:val="00FD2383"/>
    <w:rsid w:val="00FD26EF"/>
    <w:rsid w:val="00FD2990"/>
    <w:rsid w:val="00FD3275"/>
    <w:rsid w:val="00FD3542"/>
    <w:rsid w:val="00FD35B5"/>
    <w:rsid w:val="00FD37E0"/>
    <w:rsid w:val="00FD38FD"/>
    <w:rsid w:val="00FD3FC3"/>
    <w:rsid w:val="00FD438C"/>
    <w:rsid w:val="00FD4502"/>
    <w:rsid w:val="00FD463D"/>
    <w:rsid w:val="00FD4DA2"/>
    <w:rsid w:val="00FD4EDF"/>
    <w:rsid w:val="00FD4F4A"/>
    <w:rsid w:val="00FD5531"/>
    <w:rsid w:val="00FD5FC5"/>
    <w:rsid w:val="00FD6AEB"/>
    <w:rsid w:val="00FD6AF1"/>
    <w:rsid w:val="00FD6C54"/>
    <w:rsid w:val="00FD7416"/>
    <w:rsid w:val="00FD7A63"/>
    <w:rsid w:val="00FE040E"/>
    <w:rsid w:val="00FE0A4A"/>
    <w:rsid w:val="00FE0D48"/>
    <w:rsid w:val="00FE1295"/>
    <w:rsid w:val="00FE145C"/>
    <w:rsid w:val="00FE17BC"/>
    <w:rsid w:val="00FE1CC3"/>
    <w:rsid w:val="00FE2413"/>
    <w:rsid w:val="00FE2A8E"/>
    <w:rsid w:val="00FE2E9C"/>
    <w:rsid w:val="00FE34BE"/>
    <w:rsid w:val="00FE3E25"/>
    <w:rsid w:val="00FE4268"/>
    <w:rsid w:val="00FE43AE"/>
    <w:rsid w:val="00FE5477"/>
    <w:rsid w:val="00FE5D2A"/>
    <w:rsid w:val="00FE6177"/>
    <w:rsid w:val="00FE6649"/>
    <w:rsid w:val="00FE6E22"/>
    <w:rsid w:val="00FE7307"/>
    <w:rsid w:val="00FE741A"/>
    <w:rsid w:val="00FE74A2"/>
    <w:rsid w:val="00FE7A73"/>
    <w:rsid w:val="00FF012A"/>
    <w:rsid w:val="00FF0589"/>
    <w:rsid w:val="00FF05F3"/>
    <w:rsid w:val="00FF063F"/>
    <w:rsid w:val="00FF0756"/>
    <w:rsid w:val="00FF093D"/>
    <w:rsid w:val="00FF1027"/>
    <w:rsid w:val="00FF10A3"/>
    <w:rsid w:val="00FF1278"/>
    <w:rsid w:val="00FF1B4E"/>
    <w:rsid w:val="00FF1C7B"/>
    <w:rsid w:val="00FF255F"/>
    <w:rsid w:val="00FF2756"/>
    <w:rsid w:val="00FF2793"/>
    <w:rsid w:val="00FF2A23"/>
    <w:rsid w:val="00FF2F69"/>
    <w:rsid w:val="00FF2FB1"/>
    <w:rsid w:val="00FF3599"/>
    <w:rsid w:val="00FF4048"/>
    <w:rsid w:val="00FF4189"/>
    <w:rsid w:val="00FF4670"/>
    <w:rsid w:val="00FF49CB"/>
    <w:rsid w:val="00FF549E"/>
    <w:rsid w:val="00FF56DB"/>
    <w:rsid w:val="00FF5B64"/>
    <w:rsid w:val="00FF5EC9"/>
    <w:rsid w:val="00FF6084"/>
    <w:rsid w:val="00FF7054"/>
    <w:rsid w:val="00FF723B"/>
    <w:rsid w:val="00FF7420"/>
    <w:rsid w:val="00FF75CD"/>
    <w:rsid w:val="00FF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1CEF3"/>
  <w15:docId w15:val="{5DFF14DC-C1A7-4F10-B8A3-5C6FD7FA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C5"/>
    <w:pPr>
      <w:spacing w:line="360" w:lineRule="auto"/>
    </w:pPr>
    <w:rPr>
      <w:sz w:val="22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3D2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707"/>
  </w:style>
  <w:style w:type="character" w:customStyle="1" w:styleId="CommentTextChar">
    <w:name w:val="Comment Text Char"/>
    <w:basedOn w:val="DefaultParagraphFont"/>
    <w:link w:val="CommentText"/>
    <w:uiPriority w:val="99"/>
    <w:rsid w:val="003D27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707"/>
    <w:rPr>
      <w:b/>
      <w:bCs/>
    </w:rPr>
  </w:style>
  <w:style w:type="character" w:styleId="Emphasis">
    <w:name w:val="Emphasis"/>
    <w:basedOn w:val="DefaultParagraphFont"/>
    <w:uiPriority w:val="20"/>
    <w:qFormat/>
    <w:rsid w:val="00935717"/>
    <w:rPr>
      <w:i/>
      <w:iCs/>
    </w:rPr>
  </w:style>
  <w:style w:type="paragraph" w:styleId="Revision">
    <w:name w:val="Revision"/>
    <w:hidden/>
    <w:uiPriority w:val="99"/>
    <w:semiHidden/>
    <w:rsid w:val="00774675"/>
  </w:style>
  <w:style w:type="paragraph" w:customStyle="1" w:styleId="EndNoteBibliographyTitle">
    <w:name w:val="EndNote Bibliography Title"/>
    <w:basedOn w:val="Normal"/>
    <w:link w:val="EndNoteBibliographyTitleChar"/>
    <w:rsid w:val="00D1072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72D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072D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1072D"/>
    <w:rPr>
      <w:noProof/>
      <w:lang w:val="en-US"/>
    </w:rPr>
  </w:style>
  <w:style w:type="character" w:customStyle="1" w:styleId="fontstyle01">
    <w:name w:val="fontstyle01"/>
    <w:basedOn w:val="DefaultParagraphFont"/>
    <w:rsid w:val="007207E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Heading10">
    <w:name w:val="Heading1"/>
    <w:basedOn w:val="Heading1"/>
    <w:link w:val="Heading1Char"/>
    <w:autoRedefine/>
    <w:qFormat/>
    <w:rsid w:val="002D7F26"/>
    <w:pPr>
      <w:spacing w:before="0" w:after="80" w:line="276" w:lineRule="auto"/>
    </w:pPr>
    <w:rPr>
      <w:rFonts w:eastAsiaTheme="majorEastAsia" w:cs="Times New Roman"/>
      <w:bCs/>
      <w:sz w:val="28"/>
      <w:szCs w:val="28"/>
      <w:lang w:eastAsia="en-US"/>
    </w:rPr>
  </w:style>
  <w:style w:type="character" w:customStyle="1" w:styleId="Heading1Char">
    <w:name w:val="Heading1 Char"/>
    <w:basedOn w:val="DefaultParagraphFont"/>
    <w:link w:val="Heading10"/>
    <w:rsid w:val="002D7F26"/>
    <w:rPr>
      <w:rFonts w:eastAsiaTheme="majorEastAsia" w:cs="Times New Roman"/>
      <w:b/>
      <w:bCs/>
      <w:sz w:val="28"/>
      <w:szCs w:val="28"/>
      <w:lang w:val="en-US" w:eastAsia="en-US"/>
    </w:rPr>
  </w:style>
  <w:style w:type="paragraph" w:customStyle="1" w:styleId="Heading20">
    <w:name w:val="Heading2"/>
    <w:basedOn w:val="Heading10"/>
    <w:link w:val="Heading2Char"/>
    <w:autoRedefine/>
    <w:qFormat/>
    <w:rsid w:val="00E54FD1"/>
    <w:pPr>
      <w:outlineLvl w:val="1"/>
    </w:pPr>
    <w:rPr>
      <w:i/>
      <w:sz w:val="24"/>
    </w:rPr>
  </w:style>
  <w:style w:type="character" w:customStyle="1" w:styleId="Heading2Char">
    <w:name w:val="Heading2 Char"/>
    <w:basedOn w:val="Heading1Char"/>
    <w:link w:val="Heading20"/>
    <w:rsid w:val="00E54FD1"/>
    <w:rPr>
      <w:rFonts w:eastAsiaTheme="majorEastAsia" w:cs="Times New Roman"/>
      <w:b/>
      <w:bCs/>
      <w:i/>
      <w:sz w:val="24"/>
      <w:szCs w:val="28"/>
      <w:lang w:val="en-US" w:eastAsia="en-US"/>
    </w:rPr>
  </w:style>
  <w:style w:type="paragraph" w:customStyle="1" w:styleId="subheading">
    <w:name w:val="subheading"/>
    <w:basedOn w:val="Heading3"/>
    <w:link w:val="subheadingChar"/>
    <w:autoRedefine/>
    <w:qFormat/>
    <w:rsid w:val="000A5F7A"/>
    <w:pPr>
      <w:spacing w:before="0" w:after="0"/>
      <w:ind w:left="227"/>
    </w:pPr>
    <w:rPr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42D"/>
    <w:rPr>
      <w:b/>
      <w:sz w:val="28"/>
      <w:szCs w:val="28"/>
    </w:rPr>
  </w:style>
  <w:style w:type="character" w:customStyle="1" w:styleId="subheadingChar">
    <w:name w:val="subheading Char"/>
    <w:basedOn w:val="Heading3Char"/>
    <w:link w:val="subheading"/>
    <w:rsid w:val="000A5F7A"/>
    <w:rPr>
      <w:b/>
      <w:bCs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B5798"/>
    <w:rPr>
      <w:rFonts w:ascii="Calibri" w:eastAsia="SimSun" w:hAnsi="Calibr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5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27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27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64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64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427"/>
    <w:rPr>
      <w:lang w:val="en-US"/>
    </w:rPr>
  </w:style>
  <w:style w:type="paragraph" w:customStyle="1" w:styleId="sub-subheading">
    <w:name w:val="sub-subheading"/>
    <w:basedOn w:val="subheading"/>
    <w:link w:val="sub-subheadingChar"/>
    <w:autoRedefine/>
    <w:rsid w:val="00F379CC"/>
    <w:rPr>
      <w:b w:val="0"/>
    </w:rPr>
  </w:style>
  <w:style w:type="character" w:customStyle="1" w:styleId="sub-subheadingChar">
    <w:name w:val="sub-subheading Char"/>
    <w:basedOn w:val="subheadingChar"/>
    <w:link w:val="sub-subheading"/>
    <w:rsid w:val="00F379CC"/>
    <w:rPr>
      <w:b w:val="0"/>
      <w:bCs/>
      <w:sz w:val="22"/>
      <w:szCs w:val="22"/>
      <w:lang w:val="en-US"/>
    </w:rPr>
  </w:style>
  <w:style w:type="paragraph" w:customStyle="1" w:styleId="sub-subheadings">
    <w:name w:val="sub-subheadings"/>
    <w:basedOn w:val="Heading4"/>
    <w:next w:val="subheading"/>
    <w:link w:val="sub-subheadingsChar"/>
    <w:autoRedefine/>
    <w:qFormat/>
    <w:rsid w:val="004F147B"/>
    <w:pPr>
      <w:numPr>
        <w:numId w:val="1"/>
      </w:numPr>
      <w:spacing w:before="0" w:after="0"/>
    </w:pPr>
    <w:rPr>
      <w:rFonts w:cs="Times New Roman"/>
      <w:b w:val="0"/>
      <w:iCs/>
      <w:sz w:val="22"/>
      <w:szCs w:val="32"/>
    </w:rPr>
  </w:style>
  <w:style w:type="character" w:customStyle="1" w:styleId="sub-subheadingsChar">
    <w:name w:val="sub-subheadings Char"/>
    <w:basedOn w:val="DefaultParagraphFont"/>
    <w:link w:val="sub-subheadings"/>
    <w:rsid w:val="004F147B"/>
    <w:rPr>
      <w:rFonts w:cs="Times New Roman"/>
      <w:iCs/>
      <w:sz w:val="2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B928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gP7RqLDkOb8wPvCMTaNgc+nQzg==">AMUW2mXxbARzsVuPD/mtEL9sbdBuIe0irpJwSGUjlFKND4cYwVg8beXzhIztodqy37zPkm0IqMOTXI44sErQv5t7o336yDK+atvMZ8zrjwfT3riHI/5MO9DSXySdoUchzebmQnHDsGtr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216CEB-0A69-4BED-A9C2-B880ADB45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</Words>
  <Characters>145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Links>
    <vt:vector size="6" baseType="variant">
      <vt:variant>
        <vt:i4>7995451</vt:i4>
      </vt:variant>
      <vt:variant>
        <vt:i4>94</vt:i4>
      </vt:variant>
      <vt:variant>
        <vt:i4>0</vt:i4>
      </vt:variant>
      <vt:variant>
        <vt:i4>5</vt:i4>
      </vt:variant>
      <vt:variant>
        <vt:lpwstr>https://open.win.ox.ac.uk/pages/fslcourse/practicals/fslnet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ne Jiang</dc:creator>
  <cp:lastModifiedBy>Twain Dai</cp:lastModifiedBy>
  <cp:revision>21</cp:revision>
  <dcterms:created xsi:type="dcterms:W3CDTF">2025-12-20T03:46:00Z</dcterms:created>
  <dcterms:modified xsi:type="dcterms:W3CDTF">2026-03-16T05:16:00Z</dcterms:modified>
</cp:coreProperties>
</file>